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03089" w14:textId="77777777" w:rsidR="003829D0" w:rsidRDefault="00807515" w:rsidP="003829D0">
      <w:pPr>
        <w:pStyle w:val="Heading1"/>
        <w:spacing w:before="188"/>
        <w:ind w:left="1781"/>
      </w:pPr>
      <w:r>
        <w:t xml:space="preserve"> </w:t>
      </w:r>
      <w:r w:rsidR="001472D2">
        <w:t>Interview</w:t>
      </w:r>
      <w:r w:rsidR="001472D2">
        <w:rPr>
          <w:spacing w:val="39"/>
        </w:rPr>
        <w:t xml:space="preserve"> </w:t>
      </w:r>
      <w:r w:rsidR="001472D2">
        <w:t>Discussion</w:t>
      </w:r>
      <w:r w:rsidR="001472D2">
        <w:rPr>
          <w:spacing w:val="37"/>
        </w:rPr>
        <w:t xml:space="preserve"> </w:t>
      </w:r>
      <w:r w:rsidR="001472D2">
        <w:t>Guide</w:t>
      </w:r>
      <w:r w:rsidR="00383CE4">
        <w:t xml:space="preserve"> for </w:t>
      </w:r>
      <w:r w:rsidR="001E124D">
        <w:t>Health workers</w:t>
      </w:r>
    </w:p>
    <w:p w14:paraId="65E2E6F6" w14:textId="77777777" w:rsidR="005A667C" w:rsidRDefault="005A667C" w:rsidP="005B23C5">
      <w:pPr>
        <w:spacing w:before="78" w:line="276" w:lineRule="auto"/>
        <w:ind w:right="3492"/>
        <w:rPr>
          <w:rFonts w:ascii="Arial"/>
          <w:i/>
          <w:sz w:val="28"/>
        </w:rPr>
      </w:pPr>
    </w:p>
    <w:p w14:paraId="4CC35A7C" w14:textId="77777777" w:rsidR="005A667C" w:rsidRDefault="005F49AE">
      <w:pPr>
        <w:pStyle w:val="BodyText"/>
        <w:rPr>
          <w:rFonts w:ascii="Arial"/>
          <w:i/>
          <w:sz w:val="30"/>
        </w:rPr>
      </w:pPr>
      <w:r>
        <w:rPr>
          <w:noProof/>
        </w:rPr>
        <mc:AlternateContent>
          <mc:Choice Requires="wps">
            <w:drawing>
              <wp:anchor distT="0" distB="0" distL="114300" distR="114300" simplePos="0" relativeHeight="487493120" behindDoc="0" locked="0" layoutInCell="1" allowOverlap="1" wp14:anchorId="447C895E" wp14:editId="78AEC6D1">
                <wp:simplePos x="0" y="0"/>
                <wp:positionH relativeFrom="column">
                  <wp:posOffset>-101600</wp:posOffset>
                </wp:positionH>
                <wp:positionV relativeFrom="paragraph">
                  <wp:posOffset>274955</wp:posOffset>
                </wp:positionV>
                <wp:extent cx="4982845" cy="3465576"/>
                <wp:effectExtent l="0" t="0" r="0" b="1905"/>
                <wp:wrapNone/>
                <wp:docPr id="12" name="Text Box 12"/>
                <wp:cNvGraphicFramePr/>
                <a:graphic xmlns:a="http://schemas.openxmlformats.org/drawingml/2006/main">
                  <a:graphicData uri="http://schemas.microsoft.com/office/word/2010/wordprocessingShape">
                    <wps:wsp>
                      <wps:cNvSpPr txBox="1"/>
                      <wps:spPr>
                        <a:xfrm>
                          <a:off x="0" y="0"/>
                          <a:ext cx="4982845" cy="3465576"/>
                        </a:xfrm>
                        <a:prstGeom prst="rect">
                          <a:avLst/>
                        </a:prstGeom>
                        <a:solidFill>
                          <a:schemeClr val="lt1"/>
                        </a:solidFill>
                        <a:ln w="6350">
                          <a:noFill/>
                        </a:ln>
                      </wps:spPr>
                      <wps:txbx>
                        <w:txbxContent>
                          <w:p w14:paraId="6BC8CE49" w14:textId="77777777" w:rsidR="00AE0EB2" w:rsidRDefault="001E124D">
                            <w:pPr>
                              <w:rPr>
                                <w:rFonts w:cs="Lucida Grande"/>
                                <w:i/>
                                <w:iCs/>
                                <w:szCs w:val="24"/>
                              </w:rPr>
                            </w:pPr>
                            <w:r w:rsidRPr="001E124D">
                              <w:rPr>
                                <w:rFonts w:cs="Lucida Grande"/>
                                <w:b/>
                                <w:bCs/>
                                <w:i/>
                                <w:iCs/>
                                <w:szCs w:val="24"/>
                              </w:rPr>
                              <w:t>Opening:</w:t>
                            </w:r>
                            <w:r w:rsidRPr="001E124D">
                              <w:rPr>
                                <w:rFonts w:cs="Lucida Grande"/>
                                <w:i/>
                                <w:iCs/>
                                <w:szCs w:val="24"/>
                              </w:rPr>
                              <w:t xml:space="preserve"> My name is</w:t>
                            </w:r>
                            <w:r>
                              <w:rPr>
                                <w:rFonts w:cs="Lucida Grande"/>
                                <w:i/>
                                <w:iCs/>
                                <w:szCs w:val="24"/>
                              </w:rPr>
                              <w:t xml:space="preserve"> </w:t>
                            </w:r>
                            <w:r w:rsidRPr="001E124D">
                              <w:rPr>
                                <w:rFonts w:cs="Lucida Grande"/>
                                <w:i/>
                                <w:iCs/>
                                <w:szCs w:val="24"/>
                              </w:rPr>
                              <w:t xml:space="preserve">[interviewer’s name]. In this study, we are trying to understand the barriers and enablers to addressing reproductive health problems that occur because of cancer treatment in children and young adults with cancer. I would like to ask you some questions about your medical background, your knowledge and your experiences working with children and adolescents with cancer. The interview will take about </w:t>
                            </w:r>
                            <w:r w:rsidRPr="001E124D">
                              <w:rPr>
                                <w:rFonts w:cs="Lucida Grande"/>
                                <w:b/>
                                <w:bCs/>
                                <w:i/>
                                <w:iCs/>
                                <w:szCs w:val="24"/>
                              </w:rPr>
                              <w:t>45 minutes</w:t>
                            </w:r>
                            <w:r w:rsidRPr="001E124D">
                              <w:rPr>
                                <w:rFonts w:cs="Lucida Grande"/>
                                <w:i/>
                                <w:iCs/>
                                <w:szCs w:val="24"/>
                              </w:rPr>
                              <w:t>. You do not have to take part if you do not want to. Please feel free to ask for any breaks that you might need during the interview. This interview will be audio recorded and your identity will remain anonymous. The interview can stop at any time if you want, without risking any penalty. We hope to use this information to help advocate for protection of future fertility among children and young adults diagnosed with cancer.</w:t>
                            </w:r>
                          </w:p>
                          <w:p w14:paraId="119EB87D" w14:textId="77777777" w:rsidR="001E124D" w:rsidRPr="001E124D" w:rsidRDefault="001E124D">
                            <w:pPr>
                              <w:rPr>
                                <w:rFonts w:cs="Lucida Grande"/>
                                <w:i/>
                                <w:iCs/>
                                <w:szCs w:val="24"/>
                              </w:rPr>
                            </w:pPr>
                          </w:p>
                          <w:p w14:paraId="11185187" w14:textId="77777777" w:rsidR="00AE0EB2" w:rsidRPr="001E124D" w:rsidRDefault="00AE0EB2" w:rsidP="00AE0EB2">
                            <w:pPr>
                              <w:spacing w:line="360" w:lineRule="auto"/>
                              <w:rPr>
                                <w:rFonts w:eastAsia="Times New Roman" w:cs="Lucida Grande"/>
                                <w:i/>
                                <w:iCs/>
                                <w:szCs w:val="24"/>
                              </w:rPr>
                            </w:pPr>
                            <w:r w:rsidRPr="001E124D">
                              <w:rPr>
                                <w:rFonts w:eastAsia="Times New Roman" w:cs="Lucida Grande"/>
                                <w:i/>
                                <w:iCs/>
                                <w:szCs w:val="24"/>
                              </w:rPr>
                              <w:t>Do you have any questions about the study or interview before I begin? Y/N</w:t>
                            </w:r>
                          </w:p>
                          <w:p w14:paraId="6CFC71C5" w14:textId="77777777" w:rsidR="00AE0EB2" w:rsidRPr="001E124D" w:rsidRDefault="00AE0EB2">
                            <w:pPr>
                              <w:rPr>
                                <w:rFonts w:cs="Lucida Grande"/>
                                <w:i/>
                                <w:iCs/>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47C895E" id="_x0000_t202" coordsize="21600,21600" o:spt="202" path="m,l,21600r21600,l21600,xe">
                <v:stroke joinstyle="miter"/>
                <v:path gradientshapeok="t" o:connecttype="rect"/>
              </v:shapetype>
              <v:shape id="Text Box 12" o:spid="_x0000_s1026" type="#_x0000_t202" style="position:absolute;margin-left:-8pt;margin-top:21.65pt;width:392.35pt;height:272.9pt;z-index:48749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LR/TLgIAAFUEAAAOAAAAZHJzL2Uyb0RvYy54bWysVFFv2jAQfp+0/2D5fQRooDQiVIyKaRJq&#13;&#10;K9Gpz8axSSTH59mGhP36nZ1AabenaS/One/8+e67z5nft7UiR2FdBTqno8GQEqE5FJXe5/THy/rL&#13;&#10;jBLnmS6YAi1yehKO3i8+f5o3JhNjKEEVwhIE0S5rTE5L702WJI6XomZuAEZoDEqwNfPo2n1SWNYg&#13;&#10;eq2S8XA4TRqwhbHAhXO4+9AF6SLiSym4f5LSCU9UTrE2H1cb111Yk8WcZXvLTFnxvgz2D1XUrNJ4&#13;&#10;6QXqgXlGDrb6A6quuAUH0g841AlIWXERe8BuRsMP3WxLZkTsBclx5kKT+3+w/PG4Nc+W+PYrtDjA&#13;&#10;QEhjXOZwM/TTSluHL1ZKMI4Uni60idYTjpvp3Ww8SyeUcIzdpNPJ5HYacJK348Y6/01ATYKRU4tz&#13;&#10;iXSx48b5LvWcEm5zoKpiXSkVnaAFsVKWHBlOUflYJIK/y1KaNDmd3kyGEVhDON4hK421vDUVLN/u&#13;&#10;2r7THRQnJMBCpw1n+LrCIjfM+WdmUQzYMwrcP+EiFeAl0FuUlGB//W0/5OOMMEpJg+LKqft5YFZQ&#13;&#10;or5rnN7dKE2DGqOTTm7H6NjryO46og/1CrDzET4lw6MZ8r06m9JC/YrvYBluxRDTHO/OqT+bK99J&#13;&#10;Ht8RF8tlTEL9GeY3emt4gA5MhxG8tK/Mmn5OHkf8CGcZsuzDuLrccFLD8uBBVnGWgeCO1Z531G5U&#13;&#10;Q//OwuO49mPW299g8RsAAP//AwBQSwMEFAAGAAgAAAAhACIrdUnnAAAADwEAAA8AAABkcnMvZG93&#13;&#10;bnJldi54bWxMj09Pg0AQxe8mfofNmHgx7YJYQMrQGP/UxFtL1XjbsisQ2V3CbgG/veNJL5O8zMx7&#13;&#10;75dvZt2xUQ2utQYhXAbAlKmsbE2NcCifFikw54WRorNGIXwrB5vi/CwXmbST2alx72tGJsZlAqHx&#13;&#10;vs84d1WjtHBL2ytDu087aOFJDjWXg5jIXHf8OghirkVrKKERvbpvVPW1P2mEj6v6/cXN29cpWkX9&#13;&#10;4/NYJm+yRLy8mB/WNO7WwLya/d8H/DJQfyio2NGejHSsQ1iEMQF5hJsoAkYHSZwmwI4Iq/Q2BF7k&#13;&#10;/D9H8QMAAP//AwBQSwECLQAUAAYACAAAACEAtoM4kv4AAADhAQAAEwAAAAAAAAAAAAAAAAAAAAAA&#13;&#10;W0NvbnRlbnRfVHlwZXNdLnhtbFBLAQItABQABgAIAAAAIQA4/SH/1gAAAJQBAAALAAAAAAAAAAAA&#13;&#10;AAAAAC8BAABfcmVscy8ucmVsc1BLAQItABQABgAIAAAAIQBQLR/TLgIAAFUEAAAOAAAAAAAAAAAA&#13;&#10;AAAAAC4CAABkcnMvZTJvRG9jLnhtbFBLAQItABQABgAIAAAAIQAiK3VJ5wAAAA8BAAAPAAAAAAAA&#13;&#10;AAAAAAAAAIgEAABkcnMvZG93bnJldi54bWxQSwUGAAAAAAQABADzAAAAnAUAAAAA&#13;&#10;" fillcolor="white [3201]" stroked="f" strokeweight=".5pt">
                <v:textbox>
                  <w:txbxContent>
                    <w:p w14:paraId="6BC8CE49" w14:textId="77777777" w:rsidR="00AE0EB2" w:rsidRDefault="001E124D">
                      <w:pPr>
                        <w:rPr>
                          <w:rFonts w:cs="Lucida Grande"/>
                          <w:i/>
                          <w:iCs/>
                          <w:szCs w:val="24"/>
                        </w:rPr>
                      </w:pPr>
                      <w:r w:rsidRPr="001E124D">
                        <w:rPr>
                          <w:rFonts w:cs="Lucida Grande"/>
                          <w:b/>
                          <w:bCs/>
                          <w:i/>
                          <w:iCs/>
                          <w:szCs w:val="24"/>
                        </w:rPr>
                        <w:t>Opening:</w:t>
                      </w:r>
                      <w:r w:rsidRPr="001E124D">
                        <w:rPr>
                          <w:rFonts w:cs="Lucida Grande"/>
                          <w:i/>
                          <w:iCs/>
                          <w:szCs w:val="24"/>
                        </w:rPr>
                        <w:t xml:space="preserve"> My name is</w:t>
                      </w:r>
                      <w:r>
                        <w:rPr>
                          <w:rFonts w:cs="Lucida Grande"/>
                          <w:i/>
                          <w:iCs/>
                          <w:szCs w:val="24"/>
                        </w:rPr>
                        <w:t xml:space="preserve"> </w:t>
                      </w:r>
                      <w:r w:rsidRPr="001E124D">
                        <w:rPr>
                          <w:rFonts w:cs="Lucida Grande"/>
                          <w:i/>
                          <w:iCs/>
                          <w:szCs w:val="24"/>
                        </w:rPr>
                        <w:t xml:space="preserve">[interviewer’s name]. In this study, we are trying to understand the barriers and enablers to addressing reproductive health problems that occur because of cancer treatment in children and young adults with cancer. I would like to ask you some questions about your medical background, your knowledge and your experiences working with children and adolescents with cancer. The interview will take about </w:t>
                      </w:r>
                      <w:r w:rsidRPr="001E124D">
                        <w:rPr>
                          <w:rFonts w:cs="Lucida Grande"/>
                          <w:b/>
                          <w:bCs/>
                          <w:i/>
                          <w:iCs/>
                          <w:szCs w:val="24"/>
                        </w:rPr>
                        <w:t>45 minutes</w:t>
                      </w:r>
                      <w:r w:rsidRPr="001E124D">
                        <w:rPr>
                          <w:rFonts w:cs="Lucida Grande"/>
                          <w:i/>
                          <w:iCs/>
                          <w:szCs w:val="24"/>
                        </w:rPr>
                        <w:t>. You do not have to take part if you do not want to. Please feel free to ask for any breaks that you might need during the interview. This interview will be audio recorded and your identity will remain anonymous. The interview can stop at any time if you want, without risking any penalty. We hope to use this information to help advocate for protection of future fertility among children and young adults diagnosed with cancer.</w:t>
                      </w:r>
                    </w:p>
                    <w:p w14:paraId="119EB87D" w14:textId="77777777" w:rsidR="001E124D" w:rsidRPr="001E124D" w:rsidRDefault="001E124D">
                      <w:pPr>
                        <w:rPr>
                          <w:rFonts w:cs="Lucida Grande"/>
                          <w:i/>
                          <w:iCs/>
                          <w:szCs w:val="24"/>
                        </w:rPr>
                      </w:pPr>
                    </w:p>
                    <w:p w14:paraId="11185187" w14:textId="77777777" w:rsidR="00AE0EB2" w:rsidRPr="001E124D" w:rsidRDefault="00AE0EB2" w:rsidP="00AE0EB2">
                      <w:pPr>
                        <w:spacing w:line="360" w:lineRule="auto"/>
                        <w:rPr>
                          <w:rFonts w:eastAsia="Times New Roman" w:cs="Lucida Grande"/>
                          <w:i/>
                          <w:iCs/>
                          <w:szCs w:val="24"/>
                        </w:rPr>
                      </w:pPr>
                      <w:r w:rsidRPr="001E124D">
                        <w:rPr>
                          <w:rFonts w:eastAsia="Times New Roman" w:cs="Lucida Grande"/>
                          <w:i/>
                          <w:iCs/>
                          <w:szCs w:val="24"/>
                        </w:rPr>
                        <w:t>Do you have any questions about the study or interview before I begin? Y/N</w:t>
                      </w:r>
                    </w:p>
                    <w:p w14:paraId="6CFC71C5" w14:textId="77777777" w:rsidR="00AE0EB2" w:rsidRPr="001E124D" w:rsidRDefault="00AE0EB2">
                      <w:pPr>
                        <w:rPr>
                          <w:rFonts w:cs="Lucida Grande"/>
                          <w:i/>
                          <w:iCs/>
                          <w:szCs w:val="24"/>
                        </w:rPr>
                      </w:pPr>
                    </w:p>
                  </w:txbxContent>
                </v:textbox>
              </v:shape>
            </w:pict>
          </mc:Fallback>
        </mc:AlternateContent>
      </w:r>
    </w:p>
    <w:p w14:paraId="7D732F32" w14:textId="77777777" w:rsidR="005A667C" w:rsidRDefault="005F49AE">
      <w:pPr>
        <w:pStyle w:val="BodyText"/>
        <w:spacing w:before="9"/>
        <w:rPr>
          <w:rFonts w:ascii="Arial"/>
          <w:i/>
          <w:sz w:val="44"/>
        </w:rPr>
      </w:pPr>
      <w:r>
        <w:rPr>
          <w:rFonts w:ascii="Arial"/>
          <w:i/>
          <w:noProof/>
          <w:sz w:val="30"/>
        </w:rPr>
        <mc:AlternateContent>
          <mc:Choice Requires="wps">
            <w:drawing>
              <wp:anchor distT="0" distB="0" distL="114300" distR="114300" simplePos="0" relativeHeight="15728126" behindDoc="0" locked="0" layoutInCell="1" allowOverlap="1" wp14:anchorId="640E40CD" wp14:editId="00A4FA15">
                <wp:simplePos x="0" y="0"/>
                <wp:positionH relativeFrom="column">
                  <wp:posOffset>4997809</wp:posOffset>
                </wp:positionH>
                <wp:positionV relativeFrom="paragraph">
                  <wp:posOffset>60684</wp:posOffset>
                </wp:positionV>
                <wp:extent cx="1891030" cy="7216775"/>
                <wp:effectExtent l="12700" t="12700" r="13970" b="9525"/>
                <wp:wrapNone/>
                <wp:docPr id="27" name="Rectangle 27"/>
                <wp:cNvGraphicFramePr/>
                <a:graphic xmlns:a="http://schemas.openxmlformats.org/drawingml/2006/main">
                  <a:graphicData uri="http://schemas.microsoft.com/office/word/2010/wordprocessingShape">
                    <wps:wsp>
                      <wps:cNvSpPr/>
                      <wps:spPr>
                        <a:xfrm>
                          <a:off x="0" y="0"/>
                          <a:ext cx="1891030" cy="72167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FA428DA" id="Rectangle 27" o:spid="_x0000_s1026" style="position:absolute;margin-left:393.55pt;margin-top:4.8pt;width:148.9pt;height:568.25pt;z-index:1572812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c20kfQIAAF8FAAAOAAAAZHJzL2Uyb0RvYy54bWysVN9P3DAMfp+0/yHK+2h7Aw5O9NAJxDQJ&#13;&#10;AQImnkOa0EppnDm5693++jnpjzsxtIdpfUiT2P5sf7F9cbltDdso9A3YkhdHOWfKSqga+1byH883&#13;&#10;X84480HYShiwquQ75fnl8vOni84t1AxqMJVCRiDWLzpX8joEt8gyL2vVCn8ETlkSasBWBDriW1ah&#13;&#10;6Ai9Ndksz0+zDrByCFJ5T7fXvZAvE77WSoZ7rb0KzJScYgtpxbS+xjVbXojFGwpXN3IIQ/xDFK1o&#13;&#10;LDmdoK5FEGyNzR9QbSMRPOhwJKHNQOtGqpQDZVPk77J5qoVTKRcix7uJJv//YOXd5sk9INHQOb/w&#13;&#10;tI1ZbDW28U/xsW0iazeRpbaBSboszs6L/CtxKkk2nxWn8/lJpDPbmzv04ZuClsVNyZFeI5EkNrc+&#13;&#10;9KqjSvRm4aYxJr2IsfHCg2mqeJcOsSTUlUG2EfSYYVsM3g60yHe0zPa5pF3YGRUhjH1UmjUVRT9L&#13;&#10;gaQy22MKKZUNRS+qRaV6Vyc5faOzMYqUaAKMyJqCnLAHgFGzBxmx+7QH/WiqUpVOxvnfAuuNJ4vk&#13;&#10;GWyYjNvGAn4EYCirwXOvP5LUUxNZeoVq94AMoe8R7+RNQ892K3x4EEhNQU9NjR7uadEGupLDsOOs&#13;&#10;Bvz10X3Up1olKWcdNVnJ/c+1QMWZ+W6pis+L4+PYlelwfDKf0QEPJa+HErtur4CevqCR4mTaRv1g&#13;&#10;xq1GaF9oHqyiVxIJK8l3yWXA8XAV+uaniSLVapXUqBOdCLf2yckIHlmNZfm8fRHohtoNVPZ3MDak&#13;&#10;WLwr4V43WlpYrQPoJtX3nteBb+riVDjDxIlj4vCctPZzcfkbAAD//wMAUEsDBBQABgAIAAAAIQCZ&#13;&#10;dPMO5wAAABABAAAPAAAAZHJzL2Rvd25yZXYueG1sTE9Na8JAEL0X+h+WKfQidRORGGM2Ii1WEVqo&#13;&#10;bQ+9rdkxG5qdXbKrpv++66m9DDO8N++jXA6mY2fsfWtJQDpOgCHVVrXUCPh4Xz/kwHyQpGRnCQX8&#13;&#10;oIdldXtTykLZC73heR8aFkXIF1KADsEVnPtao5F+bB1SxI62NzLEs2+46uUlipuOT5Ik40a2FB20&#13;&#10;dPiosf7en4yA9UaPVnz38um2/vVoJlv3vBl9CXF/Nzwt4lgtgAUcwt8HXDvE/FDFYAd7IuVZJ2CW&#13;&#10;z9JIFTDPgF3xJJ/OgR3ilk6zFHhV8v9Fql8AAAD//wMAUEsBAi0AFAAGAAgAAAAhALaDOJL+AAAA&#13;&#10;4QEAABMAAAAAAAAAAAAAAAAAAAAAAFtDb250ZW50X1R5cGVzXS54bWxQSwECLQAUAAYACAAAACEA&#13;&#10;OP0h/9YAAACUAQAACwAAAAAAAAAAAAAAAAAvAQAAX3JlbHMvLnJlbHNQSwECLQAUAAYACAAAACEA&#13;&#10;lnNtJH0CAABfBQAADgAAAAAAAAAAAAAAAAAuAgAAZHJzL2Uyb0RvYy54bWxQSwECLQAUAAYACAAA&#13;&#10;ACEAmXTzDucAAAAQAQAADwAAAAAAAAAAAAAAAADXBAAAZHJzL2Rvd25yZXYueG1sUEsFBgAAAAAE&#13;&#10;AAQA8wAAAOsFAAAAAA==&#13;&#10;" filled="f" strokecolor="black [3213]" strokeweight="2pt"/>
            </w:pict>
          </mc:Fallback>
        </mc:AlternateContent>
      </w:r>
    </w:p>
    <w:p w14:paraId="46E67D6F" w14:textId="77777777" w:rsidR="00CB1EBF" w:rsidRDefault="00807515" w:rsidP="00933182">
      <w:r>
        <w:rPr>
          <w:rFonts w:ascii="Arial MT"/>
          <w:noProof/>
          <w:sz w:val="22"/>
        </w:rPr>
        <mc:AlternateContent>
          <mc:Choice Requires="wps">
            <w:drawing>
              <wp:anchor distT="0" distB="0" distL="114300" distR="114300" simplePos="0" relativeHeight="15730688" behindDoc="0" locked="0" layoutInCell="1" allowOverlap="1" wp14:anchorId="4875FCCD" wp14:editId="71701611">
                <wp:simplePos x="0" y="0"/>
                <wp:positionH relativeFrom="page">
                  <wp:posOffset>5791200</wp:posOffset>
                </wp:positionH>
                <wp:positionV relativeFrom="paragraph">
                  <wp:posOffset>135255</wp:posOffset>
                </wp:positionV>
                <wp:extent cx="1701800" cy="1206500"/>
                <wp:effectExtent l="0" t="0" r="0" b="0"/>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01800" cy="1206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7572E8" w14:textId="77777777" w:rsidR="005A667C" w:rsidRPr="000E5D21" w:rsidRDefault="00CB1EBF">
                            <w:pPr>
                              <w:ind w:right="18"/>
                              <w:rPr>
                                <w:rFonts w:cs="Lucida Grande"/>
                                <w:sz w:val="21"/>
                                <w:szCs w:val="21"/>
                              </w:rPr>
                            </w:pPr>
                            <w:r w:rsidRPr="000E5D21">
                              <w:rPr>
                                <w:rFonts w:cs="Lucida Grande"/>
                                <w:sz w:val="21"/>
                                <w:szCs w:val="21"/>
                              </w:rPr>
                              <w:t xml:space="preserve">Understanding </w:t>
                            </w:r>
                            <w:r w:rsidR="002D208B">
                              <w:rPr>
                                <w:rFonts w:cs="Lucida Grande"/>
                                <w:sz w:val="21"/>
                                <w:szCs w:val="21"/>
                              </w:rPr>
                              <w:t>factors</w:t>
                            </w:r>
                            <w:r w:rsidR="00CD29A6" w:rsidRPr="000E5D21">
                              <w:rPr>
                                <w:rFonts w:cs="Lucida Grande"/>
                                <w:sz w:val="21"/>
                                <w:szCs w:val="21"/>
                              </w:rPr>
                              <w:t xml:space="preserve"> surrounding addressing reproductive health problems resulting from cancer treatment in children and young adul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75FCCD" id="Text Box 3" o:spid="_x0000_s1027" type="#_x0000_t202" style="position:absolute;margin-left:456pt;margin-top:10.65pt;width:134pt;height:95pt;z-index:157306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M/TbyAEAAIIDAAAOAAAAZHJzL2Uyb0RvYy54bWysU9uO0zAQfUfiHyy/06SVWFZR0xWwWoS0&#13;&#10;XKSFD3Acu7FIPGbGbVK+nrHTdIF9W/FijT3j43POjLc309CLo0Fy4Gu5XpVSGK+hdX5fy+/f7l5d&#13;&#10;S0FR+Vb14E0tT4bkze7li+0YKrOBDvrWoGAQT9UYatnFGKqiIN2ZQdEKgvGctICDirzFfdGiGhl9&#13;&#10;6ItNWV4VI2AbELQh4tPbOSl3Gd9ao+MXa8lE0deSucW8Yl6btBa7rar2qELn9JmGegaLQTnPj16g&#13;&#10;blVU4oDuCdTgNAKBjSsNQwHWOm2yBlazLv9R89CpYLIWNofCxSb6f7D68/EhfEURp3cwcQOzCAr3&#13;&#10;oH8Qe1OMgapzTfKUKkrVzfgJWu6mOkTINyaLQ5LPggTDsNOni7tmikIn7Dfl+rrklObcelNeveZN&#13;&#10;ekNVy/WAFD8YGEQKaoncvgyvjvcU59KlJL3m4c71fW5h7/86YMx0kuknxjP3ODWTcG2SyZeSmgba&#13;&#10;E+tBmAeDB5mDDvCXFCMPRS3p50GhkaL/6Nn1NEFLgEvQLIHymq/WMkoxh+/jPGmHgG7fMfJsr4e3&#13;&#10;7Jt1WdEjizNdbnT25DyUaZL+3Oeqx6+z+w0AAP//AwBQSwMEFAAGAAgAAAAhACE8Fw3jAAAAEAEA&#13;&#10;AA8AAABkcnMvZG93bnJldi54bWxMj0FPwzAMhe9I/IfISNxY2iJg65pOaNPEAXHYAGlHrwlNRZNU&#13;&#10;SdZl/x73xC6W/Gw/v69aJdOzUfnQOSsgn2XAlG2c7Gwr4Otz+zAHFiJaib2zSsBFBVjVtzcVltKd&#13;&#10;7U6N+9gyMrGhRAE6xqHkPDRaGQwzNyhLsx/nDUZqfculxzOZm54XWfbMDXaWPmgc1Fqr5nd/MgK+&#13;&#10;18P2PR00foxP8m1TvOwuvklC3N+lzZLK6xJYVCn+X8DEQPmhpmBHd7IysF7AIi8IKAoo8kdg00I+&#13;&#10;z0g5TgpJvK74NUj9BwAA//8DAFBLAQItABQABgAIAAAAIQC2gziS/gAAAOEBAAATAAAAAAAAAAAA&#13;&#10;AAAAAAAAAABbQ29udGVudF9UeXBlc10ueG1sUEsBAi0AFAAGAAgAAAAhADj9If/WAAAAlAEAAAsA&#13;&#10;AAAAAAAAAAAAAAAALwEAAF9yZWxzLy5yZWxzUEsBAi0AFAAGAAgAAAAhAD0z9NvIAQAAggMAAA4A&#13;&#10;AAAAAAAAAAAAAAAALgIAAGRycy9lMm9Eb2MueG1sUEsBAi0AFAAGAAgAAAAhACE8Fw3jAAAAEAEA&#13;&#10;AA8AAAAAAAAAAAAAAAAAIgQAAGRycy9kb3ducmV2LnhtbFBLBQYAAAAABAAEAPMAAAAyBQAAAAA=&#13;&#10;" filled="f" stroked="f">
                <v:path arrowok="t"/>
                <v:textbox inset="0,0,0,0">
                  <w:txbxContent>
                    <w:p w14:paraId="087572E8" w14:textId="77777777" w:rsidR="005A667C" w:rsidRPr="000E5D21" w:rsidRDefault="00CB1EBF">
                      <w:pPr>
                        <w:ind w:right="18"/>
                        <w:rPr>
                          <w:rFonts w:cs="Lucida Grande"/>
                          <w:sz w:val="21"/>
                          <w:szCs w:val="21"/>
                        </w:rPr>
                      </w:pPr>
                      <w:r w:rsidRPr="000E5D21">
                        <w:rPr>
                          <w:rFonts w:cs="Lucida Grande"/>
                          <w:sz w:val="21"/>
                          <w:szCs w:val="21"/>
                        </w:rPr>
                        <w:t xml:space="preserve">Understanding </w:t>
                      </w:r>
                      <w:r w:rsidR="002D208B">
                        <w:rPr>
                          <w:rFonts w:cs="Lucida Grande"/>
                          <w:sz w:val="21"/>
                          <w:szCs w:val="21"/>
                        </w:rPr>
                        <w:t>factors</w:t>
                      </w:r>
                      <w:r w:rsidR="00CD29A6" w:rsidRPr="000E5D21">
                        <w:rPr>
                          <w:rFonts w:cs="Lucida Grande"/>
                          <w:sz w:val="21"/>
                          <w:szCs w:val="21"/>
                        </w:rPr>
                        <w:t xml:space="preserve"> surrounding addressing reproductive health problems resulting from cancer treatment in children and young adults.</w:t>
                      </w:r>
                    </w:p>
                  </w:txbxContent>
                </v:textbox>
                <w10:wrap anchorx="page"/>
              </v:shape>
            </w:pict>
          </mc:Fallback>
        </mc:AlternateContent>
      </w:r>
      <w:bookmarkStart w:id="0" w:name="STAGE_1:_Introduction/_Icebreaker"/>
      <w:bookmarkEnd w:id="0"/>
    </w:p>
    <w:p w14:paraId="1366F74D" w14:textId="77777777" w:rsidR="00CB1EBF" w:rsidRDefault="00CB1EBF" w:rsidP="00933182"/>
    <w:p w14:paraId="7029EEA1" w14:textId="77777777" w:rsidR="00CB1EBF" w:rsidRDefault="00CB1EBF" w:rsidP="00933182"/>
    <w:p w14:paraId="13B49665" w14:textId="77777777" w:rsidR="00CB1EBF" w:rsidRDefault="00CB1EBF" w:rsidP="00933182"/>
    <w:p w14:paraId="11FA5691" w14:textId="77777777" w:rsidR="00CB1EBF" w:rsidRDefault="00CB1EBF" w:rsidP="00933182"/>
    <w:p w14:paraId="4BD7C327" w14:textId="77777777" w:rsidR="00CB1EBF" w:rsidRDefault="00CB1EBF" w:rsidP="00933182"/>
    <w:p w14:paraId="2F669E23" w14:textId="77777777" w:rsidR="00CB1EBF" w:rsidRDefault="00CB1EBF" w:rsidP="00933182"/>
    <w:p w14:paraId="0ECD7EEF" w14:textId="77777777" w:rsidR="00CB1EBF" w:rsidRDefault="00CB1EBF" w:rsidP="00933182"/>
    <w:p w14:paraId="7C8B3E9C" w14:textId="77777777" w:rsidR="00CB1EBF" w:rsidRDefault="00CB1EBF" w:rsidP="00933182"/>
    <w:p w14:paraId="04EDD1D3" w14:textId="77777777" w:rsidR="00CB1EBF" w:rsidRDefault="00CB1EBF" w:rsidP="00933182"/>
    <w:p w14:paraId="3297358A" w14:textId="77777777" w:rsidR="00CB1EBF" w:rsidRDefault="00CB1EBF" w:rsidP="00933182"/>
    <w:p w14:paraId="6DEDB736" w14:textId="77777777" w:rsidR="00AE0EB2" w:rsidRDefault="00AE0EB2" w:rsidP="00933182"/>
    <w:p w14:paraId="539A88C7" w14:textId="77777777" w:rsidR="00AE0EB2" w:rsidRDefault="00AE0EB2" w:rsidP="00933182"/>
    <w:p w14:paraId="6A7E255D" w14:textId="77777777" w:rsidR="00AE0EB2" w:rsidRDefault="00AE0EB2" w:rsidP="00933182"/>
    <w:p w14:paraId="046C5048" w14:textId="77777777" w:rsidR="00AE0EB2" w:rsidRDefault="00AE0EB2" w:rsidP="00933182"/>
    <w:p w14:paraId="4A50986C" w14:textId="77777777" w:rsidR="00AE0EB2" w:rsidRDefault="00AE0EB2" w:rsidP="00933182"/>
    <w:p w14:paraId="10F43EE7" w14:textId="77777777" w:rsidR="00AE0EB2" w:rsidRDefault="00AE0EB2" w:rsidP="00933182"/>
    <w:p w14:paraId="051DEB54" w14:textId="77777777" w:rsidR="00AE0EB2" w:rsidRDefault="00AE0EB2" w:rsidP="00933182"/>
    <w:p w14:paraId="67D9ACF6" w14:textId="77777777" w:rsidR="00AE0EB2" w:rsidRDefault="002D208B" w:rsidP="00933182">
      <w:r>
        <w:rPr>
          <w:noProof/>
        </w:rPr>
        <mc:AlternateContent>
          <mc:Choice Requires="wps">
            <w:drawing>
              <wp:anchor distT="0" distB="0" distL="114300" distR="114300" simplePos="0" relativeHeight="251584512" behindDoc="0" locked="0" layoutInCell="1" allowOverlap="1" wp14:anchorId="740B82F5" wp14:editId="78ABE9B6">
                <wp:simplePos x="0" y="0"/>
                <wp:positionH relativeFrom="column">
                  <wp:posOffset>10160</wp:posOffset>
                </wp:positionH>
                <wp:positionV relativeFrom="paragraph">
                  <wp:posOffset>160655</wp:posOffset>
                </wp:positionV>
                <wp:extent cx="4982845" cy="550984"/>
                <wp:effectExtent l="0" t="0" r="0" b="0"/>
                <wp:wrapNone/>
                <wp:docPr id="13" name="Text Box 13"/>
                <wp:cNvGraphicFramePr/>
                <a:graphic xmlns:a="http://schemas.openxmlformats.org/drawingml/2006/main">
                  <a:graphicData uri="http://schemas.microsoft.com/office/word/2010/wordprocessingShape">
                    <wps:wsp>
                      <wps:cNvSpPr txBox="1"/>
                      <wps:spPr>
                        <a:xfrm>
                          <a:off x="0" y="0"/>
                          <a:ext cx="4982845" cy="550984"/>
                        </a:xfrm>
                        <a:prstGeom prst="rect">
                          <a:avLst/>
                        </a:prstGeom>
                        <a:solidFill>
                          <a:schemeClr val="lt1"/>
                        </a:solidFill>
                        <a:ln w="6350">
                          <a:noFill/>
                        </a:ln>
                      </wps:spPr>
                      <wps:txbx>
                        <w:txbxContent>
                          <w:p w14:paraId="6D2DCFC3" w14:textId="77777777" w:rsidR="00AE0EB2" w:rsidRPr="00AE0EB2" w:rsidRDefault="00AE0EB2" w:rsidP="00383CE4">
                            <w:r w:rsidRPr="00AE0EB2">
                              <w:rPr>
                                <w:b/>
                                <w:bCs/>
                              </w:rPr>
                              <w:t>Transition:</w:t>
                            </w:r>
                            <w:r w:rsidRPr="00AE0EB2">
                              <w:t xml:space="preserve"> </w:t>
                            </w:r>
                            <w:r w:rsidR="00537150" w:rsidRPr="00537150">
                              <w:t>Now, I will start by asking you some questions about your profession and your work experience.</w:t>
                            </w:r>
                          </w:p>
                          <w:p w14:paraId="11884A8D" w14:textId="77777777" w:rsidR="00AE0EB2" w:rsidRPr="00AE0EB2" w:rsidRDefault="00AE0EB2" w:rsidP="00383CE4">
                            <w:pPr>
                              <w:rPr>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40B82F5" id="Text Box 13" o:spid="_x0000_s1028" type="#_x0000_t202" style="position:absolute;margin-left:.8pt;margin-top:12.65pt;width:392.35pt;height:43.4pt;z-index:2515845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mi3hMgIAAFsEAAAOAAAAZHJzL2Uyb0RvYy54bWysVE1v2zAMvQ/YfxB0X+xkTpcYcYosRYYB&#13;&#10;QVsgLXpWZCk2IIuapMTOfv0oOV/rdhp2kUmReiIfnzy77xpFDsK6GnRBh4OUEqE5lLXeFfT1ZfVp&#13;&#10;QonzTJdMgRYFPQpH7+cfP8xak4sRVKBKYQmCaJe3pqCV9yZPEscr0TA3ACM0BiXYhnl07S4pLWsR&#13;&#10;vVHJKE3vkhZsaSxw4RzuPvRBOo/4Ugrun6R0whNVUKzNx9XGdRvWZD5j+c4yU9X8VAb7hyoaVmu8&#13;&#10;9AL1wDwje1v/AdXU3IID6QccmgSkrLmIPWA3w/RdN5uKGRF7QXKcudDk/h8sfzxszLMlvvsKHQ4w&#13;&#10;ENIalzvcDP100jbhi5USjCOFxwttovOE42Y2nYwm2ZgSjrHxOJ1OsgCTXE8b6/w3AQ0JRkEtjiWy&#13;&#10;xQ5r5/vUc0q4zIGqy1WtVHSCFMRSWXJgOETlY40I/luW0qQt6N3ncRqBNYTjPbLSWMu1p2D5btuR&#13;&#10;uizo6NzvFsoj0mChV4gzfFVjrWvm/DOzKAnsHGXun3CRCvAuOFmUVGB//m0/5OOkMEpJixIrqPux&#13;&#10;Z1ZQor5rnOF0mGVBk9HJxl9G6NjbyPY2ovfNEpCAIT4ow6MZ8r06m9JC84avYRFuxRDTHO8uqD+b&#13;&#10;S98LH18TF4tFTEIVGubXemN4gA6Eh0m8dG/MmtO4PA76Ec5iZPm7qfW54aSGxd6DrONIA889qyf6&#13;&#10;UcFRFKfXFp7IrR+zrv+E+S8AAAD//wMAUEsDBBQABgAIAAAAIQDCgvWH4gAAAA0BAAAPAAAAZHJz&#13;&#10;L2Rvd25yZXYueG1sTE/LboNADLxX6j+sXKmXqlkCCokIS1T1KeXW0Id627AuoLJexG6A/n3dU3ux&#13;&#10;PB57PJPvZtuJEQffOlKwXEQgkCpnWqoVvJQP1xsQPmgyunOECr7Rw644P8t1ZtxEzzgeQi1YhHym&#13;&#10;FTQh9JmUvmrQar9wPRJzn26wOjAcamkGPbG47WQcRam0uiX+0Ogebxusvg4nq+Djqn7f+/nxdUpW&#13;&#10;SX//NJbrN1MqdXkx32253GxBBJzD3wX8ZmD/ULCxozuR8aJjnPKigniVgGB6vUm5OfJ8GS9BFrn8&#13;&#10;n6L4AQAA//8DAFBLAQItABQABgAIAAAAIQC2gziS/gAAAOEBAAATAAAAAAAAAAAAAAAAAAAAAABb&#13;&#10;Q29udGVudF9UeXBlc10ueG1sUEsBAi0AFAAGAAgAAAAhADj9If/WAAAAlAEAAAsAAAAAAAAAAAAA&#13;&#10;AAAALwEAAF9yZWxzLy5yZWxzUEsBAi0AFAAGAAgAAAAhAHyaLeEyAgAAWwQAAA4AAAAAAAAAAAAA&#13;&#10;AAAALgIAAGRycy9lMm9Eb2MueG1sUEsBAi0AFAAGAAgAAAAhAMKC9YfiAAAADQEAAA8AAAAAAAAA&#13;&#10;AAAAAAAAjAQAAGRycy9kb3ducmV2LnhtbFBLBQYAAAAABAAEAPMAAACbBQAAAAA=&#13;&#10;" fillcolor="white [3201]" stroked="f" strokeweight=".5pt">
                <v:textbox>
                  <w:txbxContent>
                    <w:p w14:paraId="6D2DCFC3" w14:textId="77777777" w:rsidR="00AE0EB2" w:rsidRPr="00AE0EB2" w:rsidRDefault="00AE0EB2" w:rsidP="00383CE4">
                      <w:r w:rsidRPr="00AE0EB2">
                        <w:rPr>
                          <w:b/>
                          <w:bCs/>
                        </w:rPr>
                        <w:t>Transition:</w:t>
                      </w:r>
                      <w:r w:rsidRPr="00AE0EB2">
                        <w:t xml:space="preserve"> </w:t>
                      </w:r>
                      <w:r w:rsidR="00537150" w:rsidRPr="00537150">
                        <w:t>Now, I will start by asking you some questions about your profession and your work experience.</w:t>
                      </w:r>
                    </w:p>
                    <w:p w14:paraId="11884A8D" w14:textId="77777777" w:rsidR="00AE0EB2" w:rsidRPr="00AE0EB2" w:rsidRDefault="00AE0EB2" w:rsidP="00383CE4">
                      <w:pPr>
                        <w:rPr>
                          <w:szCs w:val="24"/>
                        </w:rPr>
                      </w:pPr>
                    </w:p>
                  </w:txbxContent>
                </v:textbox>
              </v:shape>
            </w:pict>
          </mc:Fallback>
        </mc:AlternateContent>
      </w:r>
    </w:p>
    <w:p w14:paraId="24CD4318" w14:textId="77777777" w:rsidR="003C784A" w:rsidRPr="003C784A" w:rsidRDefault="0032655F">
      <w:r>
        <w:rPr>
          <w:noProof/>
        </w:rPr>
        <mc:AlternateContent>
          <mc:Choice Requires="wps">
            <w:drawing>
              <wp:anchor distT="0" distB="0" distL="114300" distR="114300" simplePos="0" relativeHeight="487495168" behindDoc="0" locked="0" layoutInCell="1" allowOverlap="1" wp14:anchorId="7631DCEE" wp14:editId="71F5935D">
                <wp:simplePos x="0" y="0"/>
                <wp:positionH relativeFrom="column">
                  <wp:posOffset>12700</wp:posOffset>
                </wp:positionH>
                <wp:positionV relativeFrom="paragraph">
                  <wp:posOffset>1055370</wp:posOffset>
                </wp:positionV>
                <wp:extent cx="4982845" cy="66040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4982845" cy="660400"/>
                        </a:xfrm>
                        <a:prstGeom prst="rect">
                          <a:avLst/>
                        </a:prstGeom>
                        <a:solidFill>
                          <a:schemeClr val="lt1"/>
                        </a:solidFill>
                        <a:ln w="6350">
                          <a:noFill/>
                        </a:ln>
                      </wps:spPr>
                      <wps:txbx>
                        <w:txbxContent>
                          <w:p w14:paraId="17F79B63" w14:textId="77777777" w:rsidR="003C784A" w:rsidRPr="00B4714B" w:rsidRDefault="003C784A" w:rsidP="003C784A">
                            <w:pPr>
                              <w:rPr>
                                <w:rFonts w:cs="Lucida Grande"/>
                                <w:b/>
                                <w:bCs/>
                              </w:rPr>
                            </w:pPr>
                            <w:r w:rsidRPr="00B4714B">
                              <w:rPr>
                                <w:rFonts w:cs="Lucida Grande"/>
                                <w:b/>
                                <w:bCs/>
                              </w:rPr>
                              <w:t>STAGE</w:t>
                            </w:r>
                            <w:r w:rsidRPr="00B4714B">
                              <w:rPr>
                                <w:rFonts w:cs="Lucida Grande"/>
                                <w:b/>
                                <w:bCs/>
                                <w:spacing w:val="-9"/>
                              </w:rPr>
                              <w:t xml:space="preserve"> </w:t>
                            </w:r>
                            <w:r w:rsidRPr="00B4714B">
                              <w:rPr>
                                <w:rFonts w:cs="Lucida Grande"/>
                                <w:b/>
                                <w:bCs/>
                              </w:rPr>
                              <w:t>1:</w:t>
                            </w:r>
                            <w:r w:rsidRPr="00B4714B">
                              <w:rPr>
                                <w:rFonts w:cs="Lucida Grande"/>
                                <w:b/>
                                <w:bCs/>
                                <w:spacing w:val="-4"/>
                              </w:rPr>
                              <w:t xml:space="preserve"> </w:t>
                            </w:r>
                            <w:r w:rsidRPr="00B4714B">
                              <w:rPr>
                                <w:rFonts w:cs="Lucida Grande"/>
                                <w:b/>
                                <w:bCs/>
                              </w:rPr>
                              <w:t>Introduction or Icebreaker</w:t>
                            </w:r>
                          </w:p>
                          <w:p w14:paraId="1110E52E" w14:textId="77777777" w:rsidR="003C784A" w:rsidRPr="00A93290" w:rsidRDefault="00A93290" w:rsidP="003C784A">
                            <w:pPr>
                              <w:pStyle w:val="ListParagraph"/>
                              <w:numPr>
                                <w:ilvl w:val="0"/>
                                <w:numId w:val="13"/>
                              </w:numPr>
                              <w:ind w:left="360"/>
                            </w:pPr>
                            <w:r w:rsidRPr="00A93290">
                              <w:t>What is your role at the Uganda Cancer Institute?</w:t>
                            </w:r>
                          </w:p>
                          <w:p w14:paraId="5034E2BD" w14:textId="77777777" w:rsidR="003C784A" w:rsidRPr="00B4714B" w:rsidRDefault="003C784A" w:rsidP="003C784A">
                            <w:pPr>
                              <w:rPr>
                                <w:rFonts w:cs="Lucida Grande"/>
                              </w:rPr>
                            </w:pPr>
                          </w:p>
                          <w:p w14:paraId="17EB3C03" w14:textId="77777777" w:rsidR="003C784A" w:rsidRPr="00B4714B" w:rsidRDefault="003C784A" w:rsidP="003C784A">
                            <w:pPr>
                              <w:rPr>
                                <w:rFonts w:cs="Lucida Grand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631DCEE" id="Text Box 15" o:spid="_x0000_s1029" type="#_x0000_t202" style="position:absolute;margin-left:1pt;margin-top:83.1pt;width:392.35pt;height:52pt;z-index:487495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i2X/MQIAAFsEAAAOAAAAZHJzL2Uyb0RvYy54bWysVEtv2zAMvg/YfxB0X+ykTpYacYosRYYB&#13;&#10;QVsgHXpWZCk2IIuapMTOfv0oOa91Ow27yKRI8fF9pGcPXaPIQVhXgy7ocJBSIjSHsta7gn5/XX2a&#13;&#10;UuI80yVToEVBj8LRh/nHD7PW5GIEFahSWIJBtMtbU9DKe5MnieOVaJgbgBEajRJswzyqdpeUlrUY&#13;&#10;vVHJKE0nSQu2NBa4cA5vH3sjncf4Ugrun6V0whNVUKzNx9PGcxvOZD5j+c4yU9X8VAb7hyoaVmtM&#13;&#10;egn1yDwje1v/EaqpuQUH0g84NAlIWXMRe8Buhum7bjYVMyL2guA4c4HJ/b+w/OmwMS+W+O4LdEhg&#13;&#10;AKQ1Lnd4GfrppG3CFyslaEcIjxfYROcJx8vsfjqaZmNKONomkzRLI67J9bWxzn8V0JAgFNQiLREt&#13;&#10;dlg7jxnR9ewSkjlQdbmqlYpKGAWxVJYcGJKofKwRX/zmpTRpMfndOI2BNYTnfWSlMcG1pyD5btuR&#13;&#10;uizo3bnfLZRHhMFCPyHO8FWNta6Z8y/M4khg5zjm/hkPqQBzwUmipAL782/3wR+ZQislLY5YQd2P&#13;&#10;PbOCEvVNI4f3wywLMxmVbPx5hIq9tWxvLXrfLAEBGOJCGR7F4O/VWZQWmjfchkXIiiamOeYuqD+L&#13;&#10;S98PPm4TF4tFdMIpNMyv9cbwEDoAHph47d6YNSe6PBL9BOdhZPk71nrf8FLDYu9B1pHSgHOP6gl+&#13;&#10;nODI9Gnbworc6tHr+k+Y/wIAAP//AwBQSwMEFAAGAAgAAAAhABRiz+XkAAAADgEAAA8AAABkcnMv&#13;&#10;ZG93bnJldi54bWxMj09Pg0AQxe8mfofNmHgxdpFGaChLY/yb9GZpNd627AhEdpawW8Bv73jSyyQz&#13;&#10;v7w37+Wb2XZixMG3jhTcLCIQSJUzLdUK9uXT9QqED5qM7hyhgm/0sCnOz3KdGTfRK467UAs2IZ9p&#13;&#10;BU0IfSalrxq02i9cj8Ts0w1WB16HWppBT2xuOxlHUSKtbok/NLrH+warr93JKvi4qt+3fn4+TMvb&#13;&#10;Zf/4MpbpmymVuryYH9Y87tYgAs7hTwG/HTg/FBzs6E5kvOgUxFwn8DlJYhDM01WSgjgySKMYZJHL&#13;&#10;/zWKHwAAAP//AwBQSwECLQAUAAYACAAAACEAtoM4kv4AAADhAQAAEwAAAAAAAAAAAAAAAAAAAAAA&#13;&#10;W0NvbnRlbnRfVHlwZXNdLnhtbFBLAQItABQABgAIAAAAIQA4/SH/1gAAAJQBAAALAAAAAAAAAAAA&#13;&#10;AAAAAC8BAABfcmVscy8ucmVsc1BLAQItABQABgAIAAAAIQBZi2X/MQIAAFsEAAAOAAAAAAAAAAAA&#13;&#10;AAAAAC4CAABkcnMvZTJvRG9jLnhtbFBLAQItABQABgAIAAAAIQAUYs/l5AAAAA4BAAAPAAAAAAAA&#13;&#10;AAAAAAAAAIsEAABkcnMvZG93bnJldi54bWxQSwUGAAAAAAQABADzAAAAnAUAAAAA&#13;&#10;" fillcolor="white [3201]" stroked="f" strokeweight=".5pt">
                <v:textbox>
                  <w:txbxContent>
                    <w:p w14:paraId="17F79B63" w14:textId="77777777" w:rsidR="003C784A" w:rsidRPr="00B4714B" w:rsidRDefault="003C784A" w:rsidP="003C784A">
                      <w:pPr>
                        <w:rPr>
                          <w:rFonts w:cs="Lucida Grande"/>
                          <w:b/>
                          <w:bCs/>
                        </w:rPr>
                      </w:pPr>
                      <w:r w:rsidRPr="00B4714B">
                        <w:rPr>
                          <w:rFonts w:cs="Lucida Grande"/>
                          <w:b/>
                          <w:bCs/>
                        </w:rPr>
                        <w:t>STAGE</w:t>
                      </w:r>
                      <w:r w:rsidRPr="00B4714B">
                        <w:rPr>
                          <w:rFonts w:cs="Lucida Grande"/>
                          <w:b/>
                          <w:bCs/>
                          <w:spacing w:val="-9"/>
                        </w:rPr>
                        <w:t xml:space="preserve"> </w:t>
                      </w:r>
                      <w:r w:rsidRPr="00B4714B">
                        <w:rPr>
                          <w:rFonts w:cs="Lucida Grande"/>
                          <w:b/>
                          <w:bCs/>
                        </w:rPr>
                        <w:t>1:</w:t>
                      </w:r>
                      <w:r w:rsidRPr="00B4714B">
                        <w:rPr>
                          <w:rFonts w:cs="Lucida Grande"/>
                          <w:b/>
                          <w:bCs/>
                          <w:spacing w:val="-4"/>
                        </w:rPr>
                        <w:t xml:space="preserve"> </w:t>
                      </w:r>
                      <w:r w:rsidRPr="00B4714B">
                        <w:rPr>
                          <w:rFonts w:cs="Lucida Grande"/>
                          <w:b/>
                          <w:bCs/>
                        </w:rPr>
                        <w:t>Introduction or Icebreaker</w:t>
                      </w:r>
                    </w:p>
                    <w:p w14:paraId="1110E52E" w14:textId="77777777" w:rsidR="003C784A" w:rsidRPr="00A93290" w:rsidRDefault="00A93290" w:rsidP="003C784A">
                      <w:pPr>
                        <w:pStyle w:val="ListParagraph"/>
                        <w:numPr>
                          <w:ilvl w:val="0"/>
                          <w:numId w:val="13"/>
                        </w:numPr>
                        <w:ind w:left="360"/>
                      </w:pPr>
                      <w:r w:rsidRPr="00A93290">
                        <w:t>What is your role at the Uganda Cancer Institute?</w:t>
                      </w:r>
                    </w:p>
                    <w:p w14:paraId="5034E2BD" w14:textId="77777777" w:rsidR="003C784A" w:rsidRPr="00B4714B" w:rsidRDefault="003C784A" w:rsidP="003C784A">
                      <w:pPr>
                        <w:rPr>
                          <w:rFonts w:cs="Lucida Grande"/>
                        </w:rPr>
                      </w:pPr>
                    </w:p>
                    <w:p w14:paraId="17EB3C03" w14:textId="77777777" w:rsidR="003C784A" w:rsidRPr="00B4714B" w:rsidRDefault="003C784A" w:rsidP="003C784A">
                      <w:pPr>
                        <w:rPr>
                          <w:rFonts w:cs="Lucida Grande"/>
                        </w:rPr>
                      </w:pPr>
                    </w:p>
                  </w:txbxContent>
                </v:textbox>
              </v:shape>
            </w:pict>
          </mc:Fallback>
        </mc:AlternateContent>
      </w:r>
      <w:r w:rsidR="00807515">
        <w:rPr>
          <w:noProof/>
          <w:sz w:val="22"/>
        </w:rPr>
        <mc:AlternateContent>
          <mc:Choice Requires="wps">
            <w:drawing>
              <wp:anchor distT="0" distB="0" distL="114300" distR="114300" simplePos="0" relativeHeight="15730176" behindDoc="0" locked="0" layoutInCell="1" allowOverlap="1" wp14:anchorId="75234F31" wp14:editId="66A2071B">
                <wp:simplePos x="0" y="0"/>
                <wp:positionH relativeFrom="page">
                  <wp:posOffset>5923915</wp:posOffset>
                </wp:positionH>
                <wp:positionV relativeFrom="paragraph">
                  <wp:posOffset>1056005</wp:posOffset>
                </wp:positionV>
                <wp:extent cx="1569720" cy="671195"/>
                <wp:effectExtent l="0" t="0" r="5080" b="190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569720" cy="671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997EAF" w14:textId="77777777" w:rsidR="00BD412C" w:rsidRPr="00BB5BE3" w:rsidRDefault="001472D2">
                            <w:pPr>
                              <w:ind w:right="18"/>
                              <w:rPr>
                                <w:sz w:val="21"/>
                                <w:szCs w:val="20"/>
                              </w:rPr>
                            </w:pPr>
                            <w:r w:rsidRPr="00BD412C">
                              <w:rPr>
                                <w:sz w:val="21"/>
                                <w:szCs w:val="20"/>
                              </w:rPr>
                              <w:t xml:space="preserve">Icebreaker, </w:t>
                            </w:r>
                            <w:r w:rsidR="00B4714B">
                              <w:rPr>
                                <w:sz w:val="21"/>
                                <w:szCs w:val="20"/>
                              </w:rPr>
                              <w:t xml:space="preserve">reinforces rapport and </w:t>
                            </w:r>
                            <w:r w:rsidRPr="00BD412C">
                              <w:rPr>
                                <w:sz w:val="21"/>
                                <w:szCs w:val="20"/>
                              </w:rPr>
                              <w:t xml:space="preserve">gives </w:t>
                            </w:r>
                            <w:r w:rsidR="00BD412C" w:rsidRPr="00BD412C">
                              <w:rPr>
                                <w:sz w:val="21"/>
                                <w:szCs w:val="20"/>
                              </w:rPr>
                              <w:t>context</w:t>
                            </w:r>
                            <w:r w:rsidR="00BB5BE3">
                              <w:rPr>
                                <w:sz w:val="21"/>
                                <w:szCs w:val="20"/>
                              </w:rPr>
                              <w:t xml:space="preserve"> for</w:t>
                            </w:r>
                            <w:r w:rsidRPr="00BD412C">
                              <w:rPr>
                                <w:sz w:val="21"/>
                                <w:szCs w:val="20"/>
                              </w:rPr>
                              <w:t xml:space="preserve"> later question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234F31" id="Text Box 2" o:spid="_x0000_s1030" type="#_x0000_t202" style="position:absolute;margin-left:466.45pt;margin-top:83.15pt;width:123.6pt;height:52.85pt;z-index:15730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PEUuygEAAIEDAAAOAAAAZHJzL2Uyb0RvYy54bWysU9uO0zAQfUfiHyy/07QV22WjpitgtQhp&#13;&#10;uUgLH+A4dmOReMyM26R8PWOn6XJ5Q7xYY8/4+Jwz4+3t2HfiaJAc+EquFkspjNfQOL+v5Ncv9y9e&#13;&#10;SUFR+UZ14E0lT4bk7e75s+0QSrOGFrrGoGAQT+UQKtnGGMqiIN2aXtECgvGctIC9irzFfdGgGhi9&#13;&#10;74r1crkpBsAmIGhDxKd3U1LuMr61RsdP1pKJoqskc4t5xbzWaS12W1XuUYXW6TMN9Q8seuU8P3qB&#13;&#10;ulNRiQO6v6B6pxEIbFxo6Auw1mmTNbCa1fIPNY+tCiZrYXMoXGyi/werPx4fw2cUcXwDIzcwi6Dw&#13;&#10;APobsTfFEKg81yRPqaRUXQ8foOFuqkOEfGO02Cf5LEgwDDt9urhrxih0wr7a3FyvOaU5t7lerW6u&#13;&#10;kv2FKufbASm+M9CLFFQSuXsZXR0fKE6lc0l6zMO967rcwc7/dsCY6SSzT4Qn6nGsR+GaSr5M7yYx&#13;&#10;NTQnloMwzQXPMQct4A8pBp6JStL3g0IjRffes+lpgOYA56CeA+U1X61klGIK38Zp0A4B3b5l5Mld&#13;&#10;D6/ZNuuyoicWZ7rc5+zJeSbTIP26z1VPP2f3EwAA//8DAFBLAwQUAAYACAAAACEA8X5mmuUAAAAR&#13;&#10;AQAADwAAAGRycy9kb3ducmV2LnhtbExPy27CMBC8V+o/WFupt2InqAFCHFSBUA9VD9BW4rjEJo4a&#13;&#10;25Ftgvn7mhO9jLSa2XlUq6h7MkrnO2s4ZBMGRJrGis60HL6/ti9zID6gEdhbIzlcpYdV/fhQYSns&#13;&#10;xezkuA8tSSbGl8hBhTCUlPpGSY1+YgdpEneyTmNIp2upcHhJ5rqnOWMF1diZlKBwkGslm9/9WXP4&#13;&#10;WQ/bj3hQ+Dm+ivdNPttdXRM5f36Km2WCtyWQIGO4f8BtQ+oPdSp2tGcjPOk5LKb5IkkTURRTIDdF&#13;&#10;NmcZkCOHfJYzoHVF/y+p/wAAAP//AwBQSwECLQAUAAYACAAAACEAtoM4kv4AAADhAQAAEwAAAAAA&#13;&#10;AAAAAAAAAAAAAAAAW0NvbnRlbnRfVHlwZXNdLnhtbFBLAQItABQABgAIAAAAIQA4/SH/1gAAAJQB&#13;&#10;AAALAAAAAAAAAAAAAAAAAC8BAABfcmVscy8ucmVsc1BLAQItABQABgAIAAAAIQBbPEUuygEAAIED&#13;&#10;AAAOAAAAAAAAAAAAAAAAAC4CAABkcnMvZTJvRG9jLnhtbFBLAQItABQABgAIAAAAIQDxfmaa5QAA&#13;&#10;ABEBAAAPAAAAAAAAAAAAAAAAACQEAABkcnMvZG93bnJldi54bWxQSwUGAAAAAAQABADzAAAANgUA&#13;&#10;AAAA&#13;&#10;" filled="f" stroked="f">
                <v:path arrowok="t"/>
                <v:textbox inset="0,0,0,0">
                  <w:txbxContent>
                    <w:p w14:paraId="1B997EAF" w14:textId="77777777" w:rsidR="00BD412C" w:rsidRPr="00BB5BE3" w:rsidRDefault="001472D2">
                      <w:pPr>
                        <w:ind w:right="18"/>
                        <w:rPr>
                          <w:sz w:val="21"/>
                          <w:szCs w:val="20"/>
                        </w:rPr>
                      </w:pPr>
                      <w:r w:rsidRPr="00BD412C">
                        <w:rPr>
                          <w:sz w:val="21"/>
                          <w:szCs w:val="20"/>
                        </w:rPr>
                        <w:t xml:space="preserve">Icebreaker, </w:t>
                      </w:r>
                      <w:r w:rsidR="00B4714B">
                        <w:rPr>
                          <w:sz w:val="21"/>
                          <w:szCs w:val="20"/>
                        </w:rPr>
                        <w:t xml:space="preserve">reinforces rapport and </w:t>
                      </w:r>
                      <w:r w:rsidRPr="00BD412C">
                        <w:rPr>
                          <w:sz w:val="21"/>
                          <w:szCs w:val="20"/>
                        </w:rPr>
                        <w:t xml:space="preserve">gives </w:t>
                      </w:r>
                      <w:r w:rsidR="00BD412C" w:rsidRPr="00BD412C">
                        <w:rPr>
                          <w:sz w:val="21"/>
                          <w:szCs w:val="20"/>
                        </w:rPr>
                        <w:t>context</w:t>
                      </w:r>
                      <w:r w:rsidR="00BB5BE3">
                        <w:rPr>
                          <w:sz w:val="21"/>
                          <w:szCs w:val="20"/>
                        </w:rPr>
                        <w:t xml:space="preserve"> for</w:t>
                      </w:r>
                      <w:r w:rsidRPr="00BD412C">
                        <w:rPr>
                          <w:sz w:val="21"/>
                          <w:szCs w:val="20"/>
                        </w:rPr>
                        <w:t xml:space="preserve"> later questions</w:t>
                      </w:r>
                    </w:p>
                  </w:txbxContent>
                </v:textbox>
                <w10:wrap anchorx="page"/>
              </v:shape>
            </w:pict>
          </mc:Fallback>
        </mc:AlternateContent>
      </w:r>
      <w:bookmarkStart w:id="1" w:name="STAGE_2:_Decision_to_undergo_hysterectom"/>
      <w:bookmarkEnd w:id="1"/>
      <w:r w:rsidR="003C784A">
        <w:br w:type="page"/>
      </w:r>
    </w:p>
    <w:p w14:paraId="7193AE82" w14:textId="77777777" w:rsidR="006D3853" w:rsidRDefault="003B249F">
      <w:pPr>
        <w:rPr>
          <w:rFonts w:ascii="Arial" w:eastAsia="Arial" w:hAnsi="Arial" w:cs="Arial"/>
          <w:b/>
          <w:bCs/>
          <w:sz w:val="28"/>
          <w:szCs w:val="28"/>
        </w:rPr>
      </w:pPr>
      <w:r>
        <w:rPr>
          <w:noProof/>
        </w:rPr>
        <w:lastRenderedPageBreak/>
        <mc:AlternateContent>
          <mc:Choice Requires="wps">
            <w:drawing>
              <wp:anchor distT="0" distB="0" distL="114300" distR="114300" simplePos="0" relativeHeight="251569152" behindDoc="0" locked="0" layoutInCell="1" allowOverlap="1" wp14:anchorId="70F77DD5" wp14:editId="61A34B37">
                <wp:simplePos x="0" y="0"/>
                <wp:positionH relativeFrom="column">
                  <wp:posOffset>4889500</wp:posOffset>
                </wp:positionH>
                <wp:positionV relativeFrom="paragraph">
                  <wp:posOffset>-43815</wp:posOffset>
                </wp:positionV>
                <wp:extent cx="2044700" cy="6121400"/>
                <wp:effectExtent l="12700" t="12700" r="12700" b="12700"/>
                <wp:wrapNone/>
                <wp:docPr id="28" name="Rectangle 28"/>
                <wp:cNvGraphicFramePr/>
                <a:graphic xmlns:a="http://schemas.openxmlformats.org/drawingml/2006/main">
                  <a:graphicData uri="http://schemas.microsoft.com/office/word/2010/wordprocessingShape">
                    <wps:wsp>
                      <wps:cNvSpPr/>
                      <wps:spPr>
                        <a:xfrm>
                          <a:off x="0" y="0"/>
                          <a:ext cx="2044700" cy="6121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E491CB" id="Rectangle 28" o:spid="_x0000_s1026" style="position:absolute;margin-left:385pt;margin-top:-3.45pt;width:161pt;height:482pt;z-index:25156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94hClAIAAIcFAAAOAAAAZHJzL2Uyb0RvYy54bWysVMFu2zAMvQ/YPwi6r7aDtF2NOkWQosOA&#13;&#10;oi3aDj0rshQbkEVNUuJkXz9Ksp2gK3YY5oMsiuQj+UTx+mbfKbIT1rWgK1qc5ZQIzaFu9aaiP17v&#13;&#10;vnylxHmma6ZAi4oehKM3i8+frntTihk0oGphCYJoV/amoo33pswyxxvRMXcGRmhUSrAd8yjaTVZb&#13;&#10;1iN6p7JZnl9kPdjaWODCOTy9TUq6iPhSCu4fpXTCE1VRzM3H1cZ1HdZscc3KjWWmafmQBvuHLDrW&#13;&#10;agw6Qd0yz8jWtn9AdS234ED6Mw5dBlK2XMQasJoif1fNS8OMiLUgOc5MNLn/B8sfdk+WtHVFZ3hT&#13;&#10;mnV4R8/IGtMbJQieIUG9cSXavZgnO0gOt6HavbRd+GMdZB9JPUykir0nHA9n+Xx+mSP3HHUXxayY&#13;&#10;o4A42dHdWOe/CehI2FTUYvxIJtvdO59MR5MQTcNdqxSes1LpsDpQbR3OohBaR6yUJTuGl+73xRDt&#13;&#10;xApjB88sVJZqiTt/UCKhPguJpITsYyKxHY+YjHOhfZFUDatFCnWe4zcGG7OIhSqNgAFZYpIT9gAw&#13;&#10;WiaQETuVPdgHVxG7eXLO/5ZYcp48YmTQfnLuWg32IwCFVQ2Rk/1IUqImsLSG+oAtYyG9JWf4XYvX&#13;&#10;ds+cf2IWHw9eNQ4E/4iLVNBXFIYdJQ3YXx+dB3vsadRS0uNjrKj7uWVWUKK+a+z2q2I+D683CvPz&#13;&#10;yxkK9lSzPtXobbcCvPoCR4/hcRvsvRq30kL3hnNjGaKiimmOsSvKvR2FlU9DAicPF8tlNMMXa5i/&#13;&#10;1y+GB/DAamjL1/0bs2boXY9t/wDjw2XluxZOtsFTw3LrQbaxv4+8Dnzja4+NM0ymME5O5Wh1nJ+L&#13;&#10;3wAAAP//AwBQSwMEFAAGAAgAAAAhAFJ1Se/nAAAAEAEAAA8AAABkcnMvZG93bnJldi54bWxMj19P&#13;&#10;wjAUxd9N/A7NNfGFQMsSGRvrCNEgxEQTUB98K+tlW1xvm7XA/PaWJ325yf13zvkVy8F07Iy9by1J&#13;&#10;mE4EMKTK6pZqCR/v6/EcmA+KtOosoYQf9LAsb28KlWt7oR2e96FmUYR8riQ0Ibicc181aJSfWIcU&#13;&#10;d0fbGxVi29dc9+oSxU3HEyFm3KiWokOjHD42WH3vT0bCetOMVvzl9dNt/dvRJFv3vBl9SXl/Nzwt&#13;&#10;YlktgAUcwt8HXBlifihjsIM9kfask5CmIgIFCeNZBux6ILIkTg4Ssod0Crws+H+Q8hcAAP//AwBQ&#13;&#10;SwECLQAUAAYACAAAACEAtoM4kv4AAADhAQAAEwAAAAAAAAAAAAAAAAAAAAAAW0NvbnRlbnRfVHlw&#13;&#10;ZXNdLnhtbFBLAQItABQABgAIAAAAIQA4/SH/1gAAAJQBAAALAAAAAAAAAAAAAAAAAC8BAABfcmVs&#13;&#10;cy8ucmVsc1BLAQItABQABgAIAAAAIQCZ94hClAIAAIcFAAAOAAAAAAAAAAAAAAAAAC4CAABkcnMv&#13;&#10;ZTJvRG9jLnhtbFBLAQItABQABgAIAAAAIQBSdUnv5wAAABABAAAPAAAAAAAAAAAAAAAAAO4EAABk&#13;&#10;cnMvZG93bnJldi54bWxQSwUGAAAAAAQABADzAAAAAgYAAAAA&#13;&#10;" filled="f" strokecolor="black [3213]" strokeweight="2pt"/>
            </w:pict>
          </mc:Fallback>
        </mc:AlternateContent>
      </w:r>
      <w:r w:rsidR="00014CEB">
        <w:rPr>
          <w:noProof/>
        </w:rPr>
        <mc:AlternateContent>
          <mc:Choice Requires="wps">
            <w:drawing>
              <wp:anchor distT="0" distB="0" distL="114300" distR="114300" simplePos="0" relativeHeight="251683840" behindDoc="0" locked="0" layoutInCell="1" allowOverlap="1" wp14:anchorId="50895A1E" wp14:editId="40530245">
                <wp:simplePos x="0" y="0"/>
                <wp:positionH relativeFrom="page">
                  <wp:posOffset>5588000</wp:posOffset>
                </wp:positionH>
                <wp:positionV relativeFrom="paragraph">
                  <wp:posOffset>3575685</wp:posOffset>
                </wp:positionV>
                <wp:extent cx="1790700" cy="2235200"/>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90700" cy="2235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D0958A" w14:textId="77777777" w:rsidR="00014CEB" w:rsidRDefault="00014CEB" w:rsidP="00014CEB">
                            <w:pPr>
                              <w:ind w:right="3"/>
                            </w:pPr>
                            <w:r>
                              <w:rPr>
                                <w:sz w:val="22"/>
                              </w:rPr>
                              <w:t>Understand what s/he</w:t>
                            </w:r>
                            <w:r>
                              <w:rPr>
                                <w:spacing w:val="1"/>
                                <w:sz w:val="22"/>
                              </w:rPr>
                              <w:t xml:space="preserve"> </w:t>
                            </w:r>
                            <w:r>
                              <w:rPr>
                                <w:sz w:val="22"/>
                              </w:rPr>
                              <w:t>knows about the delayed effects of cancer treatment</w:t>
                            </w:r>
                            <w:r w:rsidR="00A132F6">
                              <w:rPr>
                                <w:sz w:val="22"/>
                              </w:rPr>
                              <w:t>. U</w:t>
                            </w:r>
                            <w:r>
                              <w:rPr>
                                <w:sz w:val="22"/>
                              </w:rPr>
                              <w:t>nderstand</w:t>
                            </w:r>
                            <w:r w:rsidR="00A132F6">
                              <w:rPr>
                                <w:sz w:val="22"/>
                              </w:rPr>
                              <w:t xml:space="preserve"> </w:t>
                            </w:r>
                            <w:r>
                              <w:rPr>
                                <w:sz w:val="22"/>
                              </w:rPr>
                              <w:t>the effect on some cancer treatment options on future fertility, what does h/she think</w:t>
                            </w:r>
                            <w:r>
                              <w:rPr>
                                <w:spacing w:val="-2"/>
                                <w:sz w:val="22"/>
                              </w:rPr>
                              <w:t xml:space="preserve"> </w:t>
                            </w:r>
                            <w:r>
                              <w:rPr>
                                <w:sz w:val="22"/>
                              </w:rPr>
                              <w:t>about</w:t>
                            </w:r>
                            <w:r>
                              <w:rPr>
                                <w:spacing w:val="-4"/>
                                <w:sz w:val="22"/>
                              </w:rPr>
                              <w:t xml:space="preserve"> </w:t>
                            </w:r>
                            <w:r>
                              <w:rPr>
                                <w:sz w:val="22"/>
                              </w:rPr>
                              <w:t>this.</w:t>
                            </w:r>
                            <w:r w:rsidR="00A132F6">
                              <w:rPr>
                                <w:sz w:val="22"/>
                              </w:rPr>
                              <w:t xml:space="preserve"> Understand preparation parents and children for these effects both physical and psychological </w:t>
                            </w:r>
                            <w:r w:rsidR="003B249F">
                              <w:rPr>
                                <w:sz w:val="22"/>
                              </w:rPr>
                              <w:t>prepar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895A1E" id="Text Box 5" o:spid="_x0000_s1031" type="#_x0000_t202" style="position:absolute;margin-left:440pt;margin-top:281.55pt;width:141pt;height:176pt;z-index:251683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dbfygEAAIIDAAAOAAAAZHJzL2Uyb0RvYy54bWysU9tu1DAQfUfiHyy/s0kXlUK02QqoipDK&#13;&#10;RSp8gOPYG4vEY2a8myxfz9jZbIG+VbxYY8/4+Jwz4831NPTiYJAc+FperEopjNfQOr+r5fdvty9e&#13;&#10;S0FR+Vb14E0tj4bk9fb5s80YKrOGDvrWoGAQT9UYatnFGKqiIN2ZQdEKgvGctICDirzFXdGiGhl9&#13;&#10;6It1Wb4qRsA2IGhDxKc3c1JuM761Rscv1pKJoq8lc4t5xbw2aS22G1XtUIXO6RMN9QQWg3KeHz1D&#13;&#10;3aioxB7dI6jBaQQCG1cahgKsddpkDazmovxHzX2ngsla2BwKZ5vo/8Hqz4f78BVFnN7BxA3MIijc&#13;&#10;gf5B7E0xBqpONclTqihVN+MnaLmbah8h35gsDkk+CxIMw04fz+6aKQqdsK/elFclpzTn1uuXl9y/&#13;&#10;5H+hquV6QIofDAwiBbVEbl+GV4c7inPpUpJe83Dr+j63sPd/HTBmOsn0E+OZe5yaSbi2lpfp3aSm&#13;&#10;gfbIehDmweBB5qAD/CXFyENRS/q5V2ik6D96dj1N0BLgEjRLoLzmq7WMUszh+zhP2j6g23WMPNvr&#13;&#10;4S37Zl1W9MDiRJcbnT05DWWapD/3uerh62x/AwAA//8DAFBLAwQUAAYACAAAACEA+9s3VeYAAAAR&#13;&#10;AQAADwAAAGRycy9kb3ducmV2LnhtbEyPzU7DMBCE70i8g7VI3KjjoISQxqlQq4oD4tACEsdtbOKI&#13;&#10;2I5sN3XfHvdELyvt38x8zSrqkczS+cEaDmyRAZGms2IwPYfPj+1DBcQHNAJHaySHs/Swam9vGqyF&#13;&#10;PZmdnPehJ0nE+Bo5qBCmmlLfKanRL+wkTdr9WKcxpNb1VDg8JXE90jzLSqpxMMlB4STXSna/+6Pm&#13;&#10;8LWetm/xW+H7XIjXTf60O7sucn5/FzfLVF6WQIKM4f8DLgwpP7Qp2MEejfBk5FBVWQIKHIrykQG5&#13;&#10;XLAyT6MDh2dWMKBtQ69J2j8AAAD//wMAUEsBAi0AFAAGAAgAAAAhALaDOJL+AAAA4QEAABMAAAAA&#13;&#10;AAAAAAAAAAAAAAAAAFtDb250ZW50X1R5cGVzXS54bWxQSwECLQAUAAYACAAAACEAOP0h/9YAAACU&#13;&#10;AQAACwAAAAAAAAAAAAAAAAAvAQAAX3JlbHMvLnJlbHNQSwECLQAUAAYACAAAACEApgXW38oBAACC&#13;&#10;AwAADgAAAAAAAAAAAAAAAAAuAgAAZHJzL2Uyb0RvYy54bWxQSwECLQAUAAYACAAAACEA+9s3VeYA&#13;&#10;AAARAQAADwAAAAAAAAAAAAAAAAAkBAAAZHJzL2Rvd25yZXYueG1sUEsFBgAAAAAEAAQA8wAAADcF&#13;&#10;AAAAAA==&#13;&#10;" filled="f" stroked="f">
                <v:path arrowok="t"/>
                <v:textbox inset="0,0,0,0">
                  <w:txbxContent>
                    <w:p w14:paraId="40D0958A" w14:textId="77777777" w:rsidR="00014CEB" w:rsidRDefault="00014CEB" w:rsidP="00014CEB">
                      <w:pPr>
                        <w:ind w:right="3"/>
                      </w:pPr>
                      <w:r>
                        <w:rPr>
                          <w:sz w:val="22"/>
                        </w:rPr>
                        <w:t>Understand what s/he</w:t>
                      </w:r>
                      <w:r>
                        <w:rPr>
                          <w:spacing w:val="1"/>
                          <w:sz w:val="22"/>
                        </w:rPr>
                        <w:t xml:space="preserve"> </w:t>
                      </w:r>
                      <w:r>
                        <w:rPr>
                          <w:sz w:val="22"/>
                        </w:rPr>
                        <w:t>knows about the delayed effects of cancer treatment</w:t>
                      </w:r>
                      <w:r w:rsidR="00A132F6">
                        <w:rPr>
                          <w:sz w:val="22"/>
                        </w:rPr>
                        <w:t>. U</w:t>
                      </w:r>
                      <w:r>
                        <w:rPr>
                          <w:sz w:val="22"/>
                        </w:rPr>
                        <w:t>nderstand</w:t>
                      </w:r>
                      <w:r w:rsidR="00A132F6">
                        <w:rPr>
                          <w:sz w:val="22"/>
                        </w:rPr>
                        <w:t xml:space="preserve"> </w:t>
                      </w:r>
                      <w:r>
                        <w:rPr>
                          <w:sz w:val="22"/>
                        </w:rPr>
                        <w:t>the effect on some cancer treatment options on future fertility, what does h/she think</w:t>
                      </w:r>
                      <w:r>
                        <w:rPr>
                          <w:spacing w:val="-2"/>
                          <w:sz w:val="22"/>
                        </w:rPr>
                        <w:t xml:space="preserve"> </w:t>
                      </w:r>
                      <w:r>
                        <w:rPr>
                          <w:sz w:val="22"/>
                        </w:rPr>
                        <w:t>about</w:t>
                      </w:r>
                      <w:r>
                        <w:rPr>
                          <w:spacing w:val="-4"/>
                          <w:sz w:val="22"/>
                        </w:rPr>
                        <w:t xml:space="preserve"> </w:t>
                      </w:r>
                      <w:r>
                        <w:rPr>
                          <w:sz w:val="22"/>
                        </w:rPr>
                        <w:t>this.</w:t>
                      </w:r>
                      <w:r w:rsidR="00A132F6">
                        <w:rPr>
                          <w:sz w:val="22"/>
                        </w:rPr>
                        <w:t xml:space="preserve"> Understand preparation parents and children for these effects both physical and psychological </w:t>
                      </w:r>
                      <w:r w:rsidR="003B249F">
                        <w:rPr>
                          <w:sz w:val="22"/>
                        </w:rPr>
                        <w:t>preparation</w:t>
                      </w:r>
                    </w:p>
                  </w:txbxContent>
                </v:textbox>
                <w10:wrap anchorx="page"/>
              </v:shape>
            </w:pict>
          </mc:Fallback>
        </mc:AlternateContent>
      </w:r>
      <w:r w:rsidR="00014CEB">
        <w:rPr>
          <w:noProof/>
        </w:rPr>
        <mc:AlternateContent>
          <mc:Choice Requires="wps">
            <w:drawing>
              <wp:anchor distT="0" distB="0" distL="114300" distR="114300" simplePos="0" relativeHeight="251618304" behindDoc="0" locked="0" layoutInCell="1" allowOverlap="1" wp14:anchorId="4B8AF4F2" wp14:editId="2CE3C6A0">
                <wp:simplePos x="0" y="0"/>
                <wp:positionH relativeFrom="column">
                  <wp:posOffset>-177800</wp:posOffset>
                </wp:positionH>
                <wp:positionV relativeFrom="paragraph">
                  <wp:posOffset>3435985</wp:posOffset>
                </wp:positionV>
                <wp:extent cx="4982845" cy="2247900"/>
                <wp:effectExtent l="0" t="0" r="0" b="0"/>
                <wp:wrapNone/>
                <wp:docPr id="18" name="Text Box 18"/>
                <wp:cNvGraphicFramePr/>
                <a:graphic xmlns:a="http://schemas.openxmlformats.org/drawingml/2006/main">
                  <a:graphicData uri="http://schemas.microsoft.com/office/word/2010/wordprocessingShape">
                    <wps:wsp>
                      <wps:cNvSpPr txBox="1"/>
                      <wps:spPr>
                        <a:xfrm>
                          <a:off x="0" y="0"/>
                          <a:ext cx="4982845" cy="2247900"/>
                        </a:xfrm>
                        <a:prstGeom prst="rect">
                          <a:avLst/>
                        </a:prstGeom>
                        <a:solidFill>
                          <a:schemeClr val="lt1"/>
                        </a:solidFill>
                        <a:ln w="6350">
                          <a:noFill/>
                        </a:ln>
                      </wps:spPr>
                      <wps:txbx>
                        <w:txbxContent>
                          <w:p w14:paraId="7C3BD51E" w14:textId="77777777" w:rsidR="00014CEB" w:rsidRPr="00271721" w:rsidRDefault="00014CEB" w:rsidP="00014CEB">
                            <w:pPr>
                              <w:rPr>
                                <w:rFonts w:cs="Lucida Grande"/>
                                <w:b/>
                                <w:bCs/>
                                <w:szCs w:val="24"/>
                              </w:rPr>
                            </w:pPr>
                            <w:r w:rsidRPr="00271721">
                              <w:rPr>
                                <w:rFonts w:cs="Lucida Grande"/>
                                <w:b/>
                                <w:bCs/>
                                <w:szCs w:val="24"/>
                              </w:rPr>
                              <w:t>STAGE III: Long term effects of cancer treatment</w:t>
                            </w:r>
                          </w:p>
                          <w:p w14:paraId="1E6BE4AC" w14:textId="77777777" w:rsidR="00014CEB" w:rsidRDefault="00014CEB" w:rsidP="00014CEB"/>
                          <w:p w14:paraId="2C306F3B" w14:textId="77777777" w:rsidR="00014CEB" w:rsidRPr="00CA3699" w:rsidRDefault="00014CEB" w:rsidP="00014CEB">
                            <w:r>
                              <w:t>OPTIONAL:  Can you d</w:t>
                            </w:r>
                            <w:r w:rsidRPr="00CA3699">
                              <w:t xml:space="preserve">escribe to me the </w:t>
                            </w:r>
                            <w:r>
                              <w:t xml:space="preserve">long-term </w:t>
                            </w:r>
                            <w:r w:rsidRPr="00CA3699">
                              <w:t xml:space="preserve">effects of cancer treatment on a </w:t>
                            </w:r>
                            <w:r>
                              <w:t>survivor’s</w:t>
                            </w:r>
                            <w:r w:rsidRPr="00CA3699">
                              <w:t xml:space="preserve"> </w:t>
                            </w:r>
                            <w:r>
                              <w:t xml:space="preserve">general </w:t>
                            </w:r>
                            <w:r w:rsidRPr="00CA3699">
                              <w:t>wellbeing</w:t>
                            </w:r>
                            <w:r>
                              <w:t>?</w:t>
                            </w:r>
                            <w:r w:rsidRPr="00CA3699">
                              <w:t xml:space="preserve"> </w:t>
                            </w:r>
                          </w:p>
                          <w:p w14:paraId="5927EE9E" w14:textId="77777777" w:rsidR="008967E4" w:rsidRPr="008967E4" w:rsidRDefault="008967E4" w:rsidP="008967E4">
                            <w:pPr>
                              <w:pStyle w:val="ListParagraph"/>
                              <w:ind w:left="360" w:firstLine="0"/>
                              <w:rPr>
                                <w:rFonts w:ascii="Lucida Grande" w:hAnsi="Lucida Grande" w:cs="Lucida Grande"/>
                              </w:rPr>
                            </w:pPr>
                          </w:p>
                          <w:p w14:paraId="6BFA0879" w14:textId="77777777" w:rsidR="00014CEB" w:rsidRDefault="00014CEB" w:rsidP="008967E4">
                            <w:pPr>
                              <w:rPr>
                                <w:rFonts w:ascii="Arial" w:hAnsi="Arial" w:cs="Arial"/>
                                <w:color w:val="FF0000"/>
                              </w:rPr>
                            </w:pPr>
                            <w:r w:rsidRPr="008C635D">
                              <w:rPr>
                                <w:rFonts w:ascii="Arial" w:hAnsi="Arial" w:cs="Arial"/>
                                <w:color w:val="FF0000"/>
                              </w:rPr>
                              <w:t xml:space="preserve">Probe: </w:t>
                            </w:r>
                          </w:p>
                          <w:p w14:paraId="72240B6E" w14:textId="77777777" w:rsidR="00014CEB" w:rsidRDefault="00014CEB" w:rsidP="008967E4">
                            <w:pPr>
                              <w:rPr>
                                <w:rFonts w:ascii="Arial" w:hAnsi="Arial" w:cs="Arial"/>
                                <w:color w:val="FF0000"/>
                              </w:rPr>
                            </w:pPr>
                            <w:r w:rsidRPr="008C635D">
                              <w:rPr>
                                <w:rFonts w:ascii="Arial" w:hAnsi="Arial" w:cs="Arial"/>
                                <w:color w:val="FF0000"/>
                              </w:rPr>
                              <w:t xml:space="preserve">(a) What should the child and his or her parent/caretaker expect in terms of long-term effects of cancer treatment? </w:t>
                            </w:r>
                          </w:p>
                          <w:p w14:paraId="6BD7765E" w14:textId="77777777" w:rsidR="00014CEB" w:rsidRDefault="00014CEB" w:rsidP="008967E4">
                            <w:pPr>
                              <w:rPr>
                                <w:rFonts w:ascii="Arial" w:hAnsi="Arial" w:cs="Arial"/>
                                <w:color w:val="FF0000"/>
                              </w:rPr>
                            </w:pPr>
                            <w:r w:rsidRPr="008C635D">
                              <w:rPr>
                                <w:rFonts w:ascii="Arial" w:hAnsi="Arial" w:cs="Arial"/>
                                <w:color w:val="FF0000"/>
                              </w:rPr>
                              <w:t xml:space="preserve">(b) What are your major worries in terms of complications? </w:t>
                            </w:r>
                          </w:p>
                          <w:p w14:paraId="43E4D448" w14:textId="77777777" w:rsidR="00014CEB" w:rsidRDefault="00014CEB" w:rsidP="008967E4">
                            <w:pPr>
                              <w:rPr>
                                <w:rFonts w:ascii="Arial" w:hAnsi="Arial" w:cs="Arial"/>
                                <w:color w:val="FF0000"/>
                              </w:rPr>
                            </w:pPr>
                            <w:r w:rsidRPr="008C635D">
                              <w:rPr>
                                <w:rFonts w:ascii="Arial" w:hAnsi="Arial" w:cs="Arial"/>
                                <w:color w:val="FF0000"/>
                              </w:rPr>
                              <w:t xml:space="preserve">(c) How is the plan to follow up for these long-term effects? </w:t>
                            </w:r>
                          </w:p>
                          <w:p w14:paraId="3CB0A9CB" w14:textId="77777777" w:rsidR="00014CEB" w:rsidRDefault="00014CEB" w:rsidP="008967E4">
                            <w:pPr>
                              <w:rPr>
                                <w:rFonts w:ascii="Arial" w:hAnsi="Arial" w:cs="Arial"/>
                                <w:color w:val="FF0000"/>
                              </w:rPr>
                            </w:pPr>
                            <w:r w:rsidRPr="008C635D">
                              <w:rPr>
                                <w:rFonts w:ascii="Arial" w:hAnsi="Arial" w:cs="Arial"/>
                                <w:color w:val="FF0000"/>
                              </w:rPr>
                              <w:t xml:space="preserve">(d) How are childbearing expectations of survivors managed during care and during follow up? </w:t>
                            </w:r>
                          </w:p>
                          <w:p w14:paraId="606EB034" w14:textId="77777777" w:rsidR="007C48B0" w:rsidRPr="008967E4" w:rsidRDefault="00014CEB" w:rsidP="008967E4">
                            <w:pPr>
                              <w:rPr>
                                <w:rFonts w:cs="Lucida Grande"/>
                              </w:rPr>
                            </w:pPr>
                            <w:r w:rsidRPr="008C635D">
                              <w:rPr>
                                <w:rFonts w:ascii="Arial" w:hAnsi="Arial" w:cs="Arial"/>
                                <w:color w:val="FF0000"/>
                              </w:rPr>
                              <w:t>(e) How do you think these expectations are of import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B8AF4F2" id="Text Box 18" o:spid="_x0000_s1032" type="#_x0000_t202" style="position:absolute;margin-left:-14pt;margin-top:270.55pt;width:392.35pt;height:177pt;z-index:2516183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1vtEMgIAAFwEAAAOAAAAZHJzL2Uyb0RvYy54bWysVEtv2zAMvg/YfxB0X+x4SZsYcYosRYYB&#13;&#10;QVsgHXpWZCk2IIuapMTOfv0oOa91Ow27yKRI8fF9pGcPXaPIQVhXgy7ocJBSIjSHsta7gn5/XX2a&#13;&#10;UOI80yVToEVBj8LRh/nHD7PW5CKDClQpLMEg2uWtKWjlvcmTxPFKNMwNwAiNRgm2YR5Vu0tKy1qM&#13;&#10;3qgkS9O7pAVbGgtcOIe3j72RzmN8KQX3z1I64YkqKNbm42njuQ1nMp+xfGeZqWp+KoP9QxUNqzUm&#13;&#10;vYR6ZJ6Rva3/CNXU3IID6QccmgSkrLmIPWA3w/RdN5uKGRF7QXCcucDk/l9Y/nTYmBdLfPcFOiQw&#13;&#10;ANIalzu8DP100jbhi5UStCOExwtsovOE4+VoOskmozElHG1ZNrqfphHY5PrcWOe/CmhIEApqkZcI&#13;&#10;FzusnceU6Hp2CdkcqLpc1UpFJcyCWCpLDgxZVD4WiS9+81KatAW9+zxOY2AN4XkfWWlMcG0qSL7b&#13;&#10;dqQu8cG54S2UR8TBQj8izvBVjbWumfMvzOJMYOs45/4ZD6kAc8FJoqQC+/Nv98EfqUIrJS3OWEHd&#13;&#10;jz2zghL1TSOJ0+FoFIYyKqPxfYaKvbVsby163ywBARjiRhkexeDv1VmUFpo3XIdFyIompjnmLqg/&#13;&#10;i0vfTz6uExeLRXTCMTTMr/XG8BA6AB6YeO3emDUnujwy/QTnaWT5O9Z63/BSw2LvQdaR0oBzj+oJ&#13;&#10;fhzhyPRp3cKO3OrR6/pTmP8CAAD//wMAUEsDBBQABgAIAAAAIQARezRk6AAAABABAAAPAAAAZHJz&#13;&#10;L2Rvd25yZXYueG1sTI9Lb4MwEITvlfIfrI3US5UYkhIoYYmqPqXeGvpQbw52AAXbCDtA/323p/ay&#13;&#10;0mh3Z+bLdpNu2aB611iDEC4DYMqUVjamQngrHhcJMOeFkaK1RiF8Kwe7fHaRiVTa0byqYe8rRibG&#13;&#10;pQKh9r5LOXdlrbRwS9spQ7uj7bXwJPuKy16MZK5bvgqCDdeiMZRQi07d1ao87c8a4euq+nxx09P7&#13;&#10;uI7W3cPzUMQfskC8nE/3Wxq3W2BeTf7vA34ZqD/kVOxgz0Y61iIsVgkBeYToOgyB0UUcbWJgB4Tk&#13;&#10;JgqB5xn/D5L/AAAA//8DAFBLAQItABQABgAIAAAAIQC2gziS/gAAAOEBAAATAAAAAAAAAAAAAAAA&#13;&#10;AAAAAABbQ29udGVudF9UeXBlc10ueG1sUEsBAi0AFAAGAAgAAAAhADj9If/WAAAAlAEAAAsAAAAA&#13;&#10;AAAAAAAAAAAALwEAAF9yZWxzLy5yZWxzUEsBAi0AFAAGAAgAAAAhAKvW+0QyAgAAXAQAAA4AAAAA&#13;&#10;AAAAAAAAAAAALgIAAGRycy9lMm9Eb2MueG1sUEsBAi0AFAAGAAgAAAAhABF7NGToAAAAEAEAAA8A&#13;&#10;AAAAAAAAAAAAAAAAjAQAAGRycy9kb3ducmV2LnhtbFBLBQYAAAAABAAEAPMAAAChBQAAAAA=&#13;&#10;" fillcolor="white [3201]" stroked="f" strokeweight=".5pt">
                <v:textbox>
                  <w:txbxContent>
                    <w:p w14:paraId="7C3BD51E" w14:textId="77777777" w:rsidR="00014CEB" w:rsidRPr="00271721" w:rsidRDefault="00014CEB" w:rsidP="00014CEB">
                      <w:pPr>
                        <w:rPr>
                          <w:rFonts w:cs="Lucida Grande"/>
                          <w:b/>
                          <w:bCs/>
                          <w:szCs w:val="24"/>
                        </w:rPr>
                      </w:pPr>
                      <w:r w:rsidRPr="00271721">
                        <w:rPr>
                          <w:rFonts w:cs="Lucida Grande"/>
                          <w:b/>
                          <w:bCs/>
                          <w:szCs w:val="24"/>
                        </w:rPr>
                        <w:t>STAGE III: Long term effects of cancer treatment</w:t>
                      </w:r>
                    </w:p>
                    <w:p w14:paraId="1E6BE4AC" w14:textId="77777777" w:rsidR="00014CEB" w:rsidRDefault="00014CEB" w:rsidP="00014CEB"/>
                    <w:p w14:paraId="2C306F3B" w14:textId="77777777" w:rsidR="00014CEB" w:rsidRPr="00CA3699" w:rsidRDefault="00014CEB" w:rsidP="00014CEB">
                      <w:r>
                        <w:t>OPTIONAL:  Can you d</w:t>
                      </w:r>
                      <w:r w:rsidRPr="00CA3699">
                        <w:t xml:space="preserve">escribe to me the </w:t>
                      </w:r>
                      <w:r>
                        <w:t xml:space="preserve">long-term </w:t>
                      </w:r>
                      <w:r w:rsidRPr="00CA3699">
                        <w:t xml:space="preserve">effects of cancer treatment on a </w:t>
                      </w:r>
                      <w:r>
                        <w:t>survivor’s</w:t>
                      </w:r>
                      <w:r w:rsidRPr="00CA3699">
                        <w:t xml:space="preserve"> </w:t>
                      </w:r>
                      <w:r>
                        <w:t xml:space="preserve">general </w:t>
                      </w:r>
                      <w:r w:rsidRPr="00CA3699">
                        <w:t>wellbeing</w:t>
                      </w:r>
                      <w:r>
                        <w:t>?</w:t>
                      </w:r>
                      <w:r w:rsidRPr="00CA3699">
                        <w:t xml:space="preserve"> </w:t>
                      </w:r>
                    </w:p>
                    <w:p w14:paraId="5927EE9E" w14:textId="77777777" w:rsidR="008967E4" w:rsidRPr="008967E4" w:rsidRDefault="008967E4" w:rsidP="008967E4">
                      <w:pPr>
                        <w:pStyle w:val="ListParagraph"/>
                        <w:ind w:left="360" w:firstLine="0"/>
                        <w:rPr>
                          <w:rFonts w:ascii="Lucida Grande" w:hAnsi="Lucida Grande" w:cs="Lucida Grande"/>
                        </w:rPr>
                      </w:pPr>
                    </w:p>
                    <w:p w14:paraId="6BFA0879" w14:textId="77777777" w:rsidR="00014CEB" w:rsidRDefault="00014CEB" w:rsidP="008967E4">
                      <w:pPr>
                        <w:rPr>
                          <w:rFonts w:ascii="Arial" w:hAnsi="Arial" w:cs="Arial"/>
                          <w:color w:val="FF0000"/>
                        </w:rPr>
                      </w:pPr>
                      <w:r w:rsidRPr="008C635D">
                        <w:rPr>
                          <w:rFonts w:ascii="Arial" w:hAnsi="Arial" w:cs="Arial"/>
                          <w:color w:val="FF0000"/>
                        </w:rPr>
                        <w:t xml:space="preserve">Probe: </w:t>
                      </w:r>
                    </w:p>
                    <w:p w14:paraId="72240B6E" w14:textId="77777777" w:rsidR="00014CEB" w:rsidRDefault="00014CEB" w:rsidP="008967E4">
                      <w:pPr>
                        <w:rPr>
                          <w:rFonts w:ascii="Arial" w:hAnsi="Arial" w:cs="Arial"/>
                          <w:color w:val="FF0000"/>
                        </w:rPr>
                      </w:pPr>
                      <w:r w:rsidRPr="008C635D">
                        <w:rPr>
                          <w:rFonts w:ascii="Arial" w:hAnsi="Arial" w:cs="Arial"/>
                          <w:color w:val="FF0000"/>
                        </w:rPr>
                        <w:t xml:space="preserve">(a) What should the child and his or her parent/caretaker expect in terms of long-term effects of cancer treatment? </w:t>
                      </w:r>
                    </w:p>
                    <w:p w14:paraId="6BD7765E" w14:textId="77777777" w:rsidR="00014CEB" w:rsidRDefault="00014CEB" w:rsidP="008967E4">
                      <w:pPr>
                        <w:rPr>
                          <w:rFonts w:ascii="Arial" w:hAnsi="Arial" w:cs="Arial"/>
                          <w:color w:val="FF0000"/>
                        </w:rPr>
                      </w:pPr>
                      <w:r w:rsidRPr="008C635D">
                        <w:rPr>
                          <w:rFonts w:ascii="Arial" w:hAnsi="Arial" w:cs="Arial"/>
                          <w:color w:val="FF0000"/>
                        </w:rPr>
                        <w:t xml:space="preserve">(b) What are your major worries in terms of complications? </w:t>
                      </w:r>
                    </w:p>
                    <w:p w14:paraId="43E4D448" w14:textId="77777777" w:rsidR="00014CEB" w:rsidRDefault="00014CEB" w:rsidP="008967E4">
                      <w:pPr>
                        <w:rPr>
                          <w:rFonts w:ascii="Arial" w:hAnsi="Arial" w:cs="Arial"/>
                          <w:color w:val="FF0000"/>
                        </w:rPr>
                      </w:pPr>
                      <w:r w:rsidRPr="008C635D">
                        <w:rPr>
                          <w:rFonts w:ascii="Arial" w:hAnsi="Arial" w:cs="Arial"/>
                          <w:color w:val="FF0000"/>
                        </w:rPr>
                        <w:t xml:space="preserve">(c) How is the plan to follow up for these long-term effects? </w:t>
                      </w:r>
                    </w:p>
                    <w:p w14:paraId="3CB0A9CB" w14:textId="77777777" w:rsidR="00014CEB" w:rsidRDefault="00014CEB" w:rsidP="008967E4">
                      <w:pPr>
                        <w:rPr>
                          <w:rFonts w:ascii="Arial" w:hAnsi="Arial" w:cs="Arial"/>
                          <w:color w:val="FF0000"/>
                        </w:rPr>
                      </w:pPr>
                      <w:r w:rsidRPr="008C635D">
                        <w:rPr>
                          <w:rFonts w:ascii="Arial" w:hAnsi="Arial" w:cs="Arial"/>
                          <w:color w:val="FF0000"/>
                        </w:rPr>
                        <w:t xml:space="preserve">(d) How are childbearing expectations of survivors managed during care and during follow up? </w:t>
                      </w:r>
                    </w:p>
                    <w:p w14:paraId="606EB034" w14:textId="77777777" w:rsidR="007C48B0" w:rsidRPr="008967E4" w:rsidRDefault="00014CEB" w:rsidP="008967E4">
                      <w:pPr>
                        <w:rPr>
                          <w:rFonts w:cs="Lucida Grande"/>
                        </w:rPr>
                      </w:pPr>
                      <w:r w:rsidRPr="008C635D">
                        <w:rPr>
                          <w:rFonts w:ascii="Arial" w:hAnsi="Arial" w:cs="Arial"/>
                          <w:color w:val="FF0000"/>
                        </w:rPr>
                        <w:t>(e) How do you think these expectations are of importance?</w:t>
                      </w:r>
                    </w:p>
                  </w:txbxContent>
                </v:textbox>
              </v:shape>
            </w:pict>
          </mc:Fallback>
        </mc:AlternateContent>
      </w:r>
      <w:r w:rsidR="00D13BC9">
        <w:rPr>
          <w:noProof/>
        </w:rPr>
        <mc:AlternateContent>
          <mc:Choice Requires="wps">
            <w:drawing>
              <wp:anchor distT="0" distB="0" distL="114300" distR="114300" simplePos="0" relativeHeight="251604992" behindDoc="0" locked="0" layoutInCell="1" allowOverlap="1" wp14:anchorId="3947B261" wp14:editId="0E930D4E">
                <wp:simplePos x="0" y="0"/>
                <wp:positionH relativeFrom="page">
                  <wp:posOffset>5664200</wp:posOffset>
                </wp:positionH>
                <wp:positionV relativeFrom="paragraph">
                  <wp:posOffset>121285</wp:posOffset>
                </wp:positionV>
                <wp:extent cx="1652905" cy="2679700"/>
                <wp:effectExtent l="0" t="0" r="10795" b="0"/>
                <wp:wrapNone/>
                <wp:docPr id="17"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652905" cy="267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344072" w14:textId="77777777" w:rsidR="00DF40F5" w:rsidRDefault="00DF40F5" w:rsidP="00DF40F5">
                            <w:pPr>
                              <w:ind w:right="3"/>
                            </w:pPr>
                            <w:r>
                              <w:rPr>
                                <w:sz w:val="22"/>
                              </w:rPr>
                              <w:t xml:space="preserve">Understand the enrolment </w:t>
                            </w:r>
                            <w:r w:rsidR="00E1188E">
                              <w:rPr>
                                <w:sz w:val="22"/>
                              </w:rPr>
                              <w:t xml:space="preserve">process. </w:t>
                            </w:r>
                            <w:r w:rsidR="00416130">
                              <w:rPr>
                                <w:sz w:val="22"/>
                              </w:rPr>
                              <w:t xml:space="preserve">Understand </w:t>
                            </w:r>
                            <w:r w:rsidR="006D3853">
                              <w:rPr>
                                <w:sz w:val="22"/>
                              </w:rPr>
                              <w:t xml:space="preserve">the information given, </w:t>
                            </w:r>
                            <w:r w:rsidR="00416130">
                              <w:rPr>
                                <w:sz w:val="22"/>
                              </w:rPr>
                              <w:t xml:space="preserve">their </w:t>
                            </w:r>
                            <w:r w:rsidR="006D3853">
                              <w:rPr>
                                <w:sz w:val="22"/>
                              </w:rPr>
                              <w:t>understand</w:t>
                            </w:r>
                            <w:r w:rsidR="00416130">
                              <w:rPr>
                                <w:sz w:val="22"/>
                              </w:rPr>
                              <w:t xml:space="preserve">ing of </w:t>
                            </w:r>
                            <w:r w:rsidR="006D3853">
                              <w:rPr>
                                <w:sz w:val="22"/>
                              </w:rPr>
                              <w:t xml:space="preserve">any side effects, understand any issues related to the child’s future fertility, </w:t>
                            </w:r>
                            <w:r w:rsidR="00E1188E">
                              <w:rPr>
                                <w:sz w:val="22"/>
                              </w:rPr>
                              <w:t>understand information given to parent and or child and their involvement in decision making</w:t>
                            </w:r>
                            <w:r w:rsidR="00D13BC9">
                              <w:rPr>
                                <w:sz w:val="22"/>
                              </w:rPr>
                              <w:t xml:space="preserve"> </w:t>
                            </w:r>
                            <w:r w:rsidR="0032655F">
                              <w:rPr>
                                <w:sz w:val="22"/>
                              </w:rPr>
                              <w:t>especially benefits versus risks to fu</w:t>
                            </w:r>
                            <w:r w:rsidR="000F42CE">
                              <w:rPr>
                                <w:sz w:val="22"/>
                              </w:rPr>
                              <w:t xml:space="preserve">ture fertility?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47B261" id="Text Box 4" o:spid="_x0000_s1033" type="#_x0000_t202" style="position:absolute;margin-left:446pt;margin-top:9.55pt;width:130.15pt;height:211pt;z-index:2516049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EFD0zAEAAIIDAAAOAAAAZHJzL2Uyb0RvYy54bWysU12P0zAQfEfiP1h+p8lVupaLmp6A0yGk&#13;&#10;A046+AGuYzcWidfsuk3Kr2ftND0+3hAv1sZej2dmJ5vbse/E0SA58LW8WpRSGK+hcX5fy69f7l+9&#13;&#10;loKi8o3qwJtangzJ2+3LF5shVGYJLXSNQcEgnqoh1LKNMVRFQbo1vaIFBOP50AL2KvIn7osG1cDo&#13;&#10;fVcsy3JVDIBNQNCGiHfvpkO5zfjWGh0/W0smiq6WzC3mFfO6S2ux3ahqjyq0Tp9pqH9g0Svn+dEL&#13;&#10;1J2KShzQ/QXVO41AYONCQ1+AtU6brIHVXJV/qHlqVTBZC5tD4WIT/T9Y/en4FB5RxPEtjDzALILC&#13;&#10;A+hvxN4UQ6Dq3JM8pYpS9274CA1PUx0i5BujxT7JZ0GCYdjp08VdM0ahE/bqenlTXkuh+Wy5Wt+s&#13;&#10;y+x/oar5ekCK7w30IhW1RB5fhlfHB4qJjqrmlvSah3vXdXmEnf9tgxvTTqafGE/c47gbhWtquU5z&#13;&#10;T2p20JxYD8IUDA4yFy3gDykGDkUt6ftBoZGi++DZ9ZSgucC52M2F8pqv1jJKMZXv4pS0Q0C3bxl5&#13;&#10;stfDG/bNuqzomcWZLg86Cz2HMiXp1+/c9fzrbH8CAAD//wMAUEsDBBQABgAIAAAAIQAHdpT95gAA&#13;&#10;ABABAAAPAAAAZHJzL2Rvd25yZXYueG1sTI/BTsMwEETvSPyDtUjcqOPQQpvGqVCrigPqoQUkjtt4&#13;&#10;iSNiO4rd1P173BNcVlrN7Oy8chVNx0YafOusBDHJgJGtnWptI+HjffswB+YDWoWdsyThQh5W1e1N&#13;&#10;iYVyZ7un8RAalkKsL1CCDqEvOPe1JoN+4nqySft2g8GQ1qHhasBzCjcdz7PsiRtsbfqgsae1pvrn&#13;&#10;cDISPtf99i1+adyNM/W6yZ/3l6GOUt7fxc0yjZclsEAx/F3AlSH1hyoVO7qTVZ51EuaLPAGFJCwE&#13;&#10;sKtBzPJHYEcJ06kQwKuS/wepfgEAAP//AwBQSwECLQAUAAYACAAAACEAtoM4kv4AAADhAQAAEwAA&#13;&#10;AAAAAAAAAAAAAAAAAAAAW0NvbnRlbnRfVHlwZXNdLnhtbFBLAQItABQABgAIAAAAIQA4/SH/1gAA&#13;&#10;AJQBAAALAAAAAAAAAAAAAAAAAC8BAABfcmVscy8ucmVsc1BLAQItABQABgAIAAAAIQCqEFD0zAEA&#13;&#10;AIIDAAAOAAAAAAAAAAAAAAAAAC4CAABkcnMvZTJvRG9jLnhtbFBLAQItABQABgAIAAAAIQAHdpT9&#13;&#10;5gAAABABAAAPAAAAAAAAAAAAAAAAACYEAABkcnMvZG93bnJldi54bWxQSwUGAAAAAAQABADzAAAA&#13;&#10;OQUAAAAA&#13;&#10;" filled="f" stroked="f">
                <v:path arrowok="t"/>
                <v:textbox inset="0,0,0,0">
                  <w:txbxContent>
                    <w:p w14:paraId="43344072" w14:textId="77777777" w:rsidR="00DF40F5" w:rsidRDefault="00DF40F5" w:rsidP="00DF40F5">
                      <w:pPr>
                        <w:ind w:right="3"/>
                      </w:pPr>
                      <w:r>
                        <w:rPr>
                          <w:sz w:val="22"/>
                        </w:rPr>
                        <w:t xml:space="preserve">Understand the enrolment </w:t>
                      </w:r>
                      <w:r w:rsidR="00E1188E">
                        <w:rPr>
                          <w:sz w:val="22"/>
                        </w:rPr>
                        <w:t xml:space="preserve">process. </w:t>
                      </w:r>
                      <w:r w:rsidR="00416130">
                        <w:rPr>
                          <w:sz w:val="22"/>
                        </w:rPr>
                        <w:t xml:space="preserve">Understand </w:t>
                      </w:r>
                      <w:r w:rsidR="006D3853">
                        <w:rPr>
                          <w:sz w:val="22"/>
                        </w:rPr>
                        <w:t xml:space="preserve">the information given, </w:t>
                      </w:r>
                      <w:r w:rsidR="00416130">
                        <w:rPr>
                          <w:sz w:val="22"/>
                        </w:rPr>
                        <w:t xml:space="preserve">their </w:t>
                      </w:r>
                      <w:r w:rsidR="006D3853">
                        <w:rPr>
                          <w:sz w:val="22"/>
                        </w:rPr>
                        <w:t>understand</w:t>
                      </w:r>
                      <w:r w:rsidR="00416130">
                        <w:rPr>
                          <w:sz w:val="22"/>
                        </w:rPr>
                        <w:t xml:space="preserve">ing of </w:t>
                      </w:r>
                      <w:r w:rsidR="006D3853">
                        <w:rPr>
                          <w:sz w:val="22"/>
                        </w:rPr>
                        <w:t xml:space="preserve">any side effects, understand any issues related to the child’s future fertility, </w:t>
                      </w:r>
                      <w:r w:rsidR="00E1188E">
                        <w:rPr>
                          <w:sz w:val="22"/>
                        </w:rPr>
                        <w:t>understand information given to parent and or child and their involvement in decision making</w:t>
                      </w:r>
                      <w:r w:rsidR="00D13BC9">
                        <w:rPr>
                          <w:sz w:val="22"/>
                        </w:rPr>
                        <w:t xml:space="preserve"> </w:t>
                      </w:r>
                      <w:r w:rsidR="0032655F">
                        <w:rPr>
                          <w:sz w:val="22"/>
                        </w:rPr>
                        <w:t>especially benefits versus risks to fu</w:t>
                      </w:r>
                      <w:r w:rsidR="000F42CE">
                        <w:rPr>
                          <w:sz w:val="22"/>
                        </w:rPr>
                        <w:t xml:space="preserve">ture fertility? </w:t>
                      </w:r>
                    </w:p>
                  </w:txbxContent>
                </v:textbox>
                <w10:wrap anchorx="page"/>
              </v:shape>
            </w:pict>
          </mc:Fallback>
        </mc:AlternateContent>
      </w:r>
      <w:r w:rsidR="00A93290">
        <w:rPr>
          <w:noProof/>
        </w:rPr>
        <mc:AlternateContent>
          <mc:Choice Requires="wps">
            <w:drawing>
              <wp:anchor distT="0" distB="0" distL="114300" distR="114300" simplePos="0" relativeHeight="251595776" behindDoc="0" locked="0" layoutInCell="1" allowOverlap="1" wp14:anchorId="3A72298D" wp14:editId="48B0D340">
                <wp:simplePos x="0" y="0"/>
                <wp:positionH relativeFrom="column">
                  <wp:posOffset>-182245</wp:posOffset>
                </wp:positionH>
                <wp:positionV relativeFrom="paragraph">
                  <wp:posOffset>121285</wp:posOffset>
                </wp:positionV>
                <wp:extent cx="4982845" cy="251460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4982845" cy="2514600"/>
                        </a:xfrm>
                        <a:prstGeom prst="rect">
                          <a:avLst/>
                        </a:prstGeom>
                        <a:solidFill>
                          <a:schemeClr val="lt1"/>
                        </a:solidFill>
                        <a:ln w="6350">
                          <a:noFill/>
                        </a:ln>
                      </wps:spPr>
                      <wps:txbx>
                        <w:txbxContent>
                          <w:p w14:paraId="002F05D6" w14:textId="77777777" w:rsidR="00DF40F5" w:rsidRPr="00DF40F5" w:rsidRDefault="00DF40F5" w:rsidP="00DF40F5">
                            <w:pPr>
                              <w:rPr>
                                <w:rFonts w:cs="Lucida Grande"/>
                                <w:b/>
                                <w:bCs/>
                              </w:rPr>
                            </w:pPr>
                            <w:r w:rsidRPr="00DF40F5">
                              <w:rPr>
                                <w:rFonts w:cs="Lucida Grande"/>
                                <w:b/>
                                <w:bCs/>
                              </w:rPr>
                              <w:t>STAGE II: Enrolment into cancer care</w:t>
                            </w:r>
                          </w:p>
                          <w:p w14:paraId="26FFA3DB" w14:textId="77777777" w:rsidR="00E1188E" w:rsidRPr="00CA3699" w:rsidRDefault="00E1188E" w:rsidP="00E1188E">
                            <w:pPr>
                              <w:pStyle w:val="ListParagraph"/>
                              <w:numPr>
                                <w:ilvl w:val="0"/>
                                <w:numId w:val="14"/>
                              </w:numPr>
                              <w:ind w:left="360"/>
                            </w:pPr>
                            <w:r w:rsidRPr="00CA3699">
                              <w:t xml:space="preserve">Take me through </w:t>
                            </w:r>
                            <w:r>
                              <w:t xml:space="preserve">the </w:t>
                            </w:r>
                            <w:r w:rsidRPr="00CA3699">
                              <w:t>process of enrolling a child into cancer care</w:t>
                            </w:r>
                            <w:r>
                              <w:t xml:space="preserve"> at the Uganda Cancer Institute.</w:t>
                            </w:r>
                            <w:r w:rsidRPr="00CA3699">
                              <w:t xml:space="preserve"> </w:t>
                            </w:r>
                          </w:p>
                          <w:p w14:paraId="383DDC7B" w14:textId="77777777" w:rsidR="00DF40F5" w:rsidRPr="00DF40F5" w:rsidRDefault="00DF40F5" w:rsidP="00DF40F5">
                            <w:pPr>
                              <w:pStyle w:val="ListParagraph"/>
                              <w:ind w:left="360" w:firstLine="0"/>
                              <w:rPr>
                                <w:rFonts w:ascii="Lucida Grande" w:hAnsi="Lucida Grande" w:cs="Lucida Grande"/>
                                <w:szCs w:val="20"/>
                              </w:rPr>
                            </w:pPr>
                          </w:p>
                          <w:p w14:paraId="38402D55" w14:textId="77777777" w:rsidR="00E1188E" w:rsidRDefault="00E1188E" w:rsidP="00DF40F5">
                            <w:pPr>
                              <w:rPr>
                                <w:rFonts w:cs="Lucida Grande"/>
                                <w:color w:val="FF0000"/>
                                <w:szCs w:val="20"/>
                              </w:rPr>
                            </w:pPr>
                            <w:r w:rsidRPr="00E1188E">
                              <w:rPr>
                                <w:rFonts w:cs="Lucida Grande"/>
                                <w:color w:val="FF0000"/>
                                <w:szCs w:val="20"/>
                              </w:rPr>
                              <w:t xml:space="preserve">Probe: </w:t>
                            </w:r>
                          </w:p>
                          <w:p w14:paraId="1117D6C5" w14:textId="77777777" w:rsidR="00E1188E" w:rsidRDefault="00E1188E" w:rsidP="00DF40F5">
                            <w:pPr>
                              <w:rPr>
                                <w:rFonts w:cs="Lucida Grande"/>
                                <w:color w:val="FF0000"/>
                                <w:szCs w:val="20"/>
                              </w:rPr>
                            </w:pPr>
                            <w:r w:rsidRPr="00E1188E">
                              <w:rPr>
                                <w:rFonts w:cs="Lucida Grande"/>
                                <w:color w:val="FF0000"/>
                                <w:szCs w:val="20"/>
                              </w:rPr>
                              <w:t xml:space="preserve">(a) How is the child informed about his/her condition? </w:t>
                            </w:r>
                          </w:p>
                          <w:p w14:paraId="5A970294" w14:textId="77777777" w:rsidR="00E1188E" w:rsidRDefault="00E1188E" w:rsidP="00DF40F5">
                            <w:pPr>
                              <w:rPr>
                                <w:rFonts w:cs="Lucida Grande"/>
                                <w:color w:val="FF0000"/>
                                <w:szCs w:val="20"/>
                              </w:rPr>
                            </w:pPr>
                            <w:r w:rsidRPr="00E1188E">
                              <w:rPr>
                                <w:rFonts w:cs="Lucida Grande"/>
                                <w:color w:val="FF0000"/>
                                <w:szCs w:val="20"/>
                              </w:rPr>
                              <w:t xml:space="preserve">(b) To what extent are the parents involved? </w:t>
                            </w:r>
                          </w:p>
                          <w:p w14:paraId="6E4ADEC0" w14:textId="77777777" w:rsidR="00E1188E" w:rsidRDefault="00E1188E" w:rsidP="00DF40F5">
                            <w:pPr>
                              <w:rPr>
                                <w:rFonts w:cs="Lucida Grande"/>
                                <w:color w:val="FF0000"/>
                                <w:szCs w:val="20"/>
                              </w:rPr>
                            </w:pPr>
                            <w:r w:rsidRPr="00E1188E">
                              <w:rPr>
                                <w:rFonts w:cs="Lucida Grande"/>
                                <w:color w:val="FF0000"/>
                                <w:szCs w:val="20"/>
                              </w:rPr>
                              <w:t>(c) What carders are typically involved in enrolment</w:t>
                            </w:r>
                            <w:r>
                              <w:rPr>
                                <w:rFonts w:cs="Lucida Grande"/>
                                <w:color w:val="FF0000"/>
                                <w:szCs w:val="20"/>
                              </w:rPr>
                              <w:t>?</w:t>
                            </w:r>
                            <w:r w:rsidRPr="00E1188E">
                              <w:rPr>
                                <w:rFonts w:cs="Lucida Grande"/>
                                <w:color w:val="FF0000"/>
                                <w:szCs w:val="20"/>
                              </w:rPr>
                              <w:t xml:space="preserve"> </w:t>
                            </w:r>
                          </w:p>
                          <w:p w14:paraId="495056AC" w14:textId="77777777" w:rsidR="00E1188E" w:rsidRDefault="00E1188E" w:rsidP="00DF40F5">
                            <w:pPr>
                              <w:rPr>
                                <w:rFonts w:cs="Lucida Grande"/>
                                <w:color w:val="FF0000"/>
                                <w:szCs w:val="20"/>
                              </w:rPr>
                            </w:pPr>
                            <w:r w:rsidRPr="00E1188E">
                              <w:rPr>
                                <w:rFonts w:cs="Lucida Grande"/>
                                <w:color w:val="FF0000"/>
                                <w:szCs w:val="20"/>
                              </w:rPr>
                              <w:t xml:space="preserve">(d) What are your typical concerns during this process? </w:t>
                            </w:r>
                          </w:p>
                          <w:p w14:paraId="2A19E61E" w14:textId="77777777" w:rsidR="00E1188E" w:rsidRDefault="00E1188E" w:rsidP="00DF40F5">
                            <w:pPr>
                              <w:rPr>
                                <w:rFonts w:cs="Lucida Grande"/>
                                <w:color w:val="FF0000"/>
                                <w:szCs w:val="20"/>
                              </w:rPr>
                            </w:pPr>
                            <w:r w:rsidRPr="00E1188E">
                              <w:rPr>
                                <w:rFonts w:cs="Lucida Grande"/>
                                <w:color w:val="FF0000"/>
                                <w:szCs w:val="20"/>
                              </w:rPr>
                              <w:t xml:space="preserve">(c) How much information about expected adverse effects is given to the child and or the parent? </w:t>
                            </w:r>
                          </w:p>
                          <w:p w14:paraId="3E9DDA60" w14:textId="77777777" w:rsidR="00E1188E" w:rsidRDefault="00E1188E" w:rsidP="00DF40F5">
                            <w:pPr>
                              <w:rPr>
                                <w:rFonts w:cs="Lucida Grande"/>
                                <w:color w:val="FF0000"/>
                                <w:szCs w:val="20"/>
                              </w:rPr>
                            </w:pPr>
                            <w:r w:rsidRPr="00E1188E">
                              <w:rPr>
                                <w:rFonts w:cs="Lucida Grande"/>
                                <w:color w:val="FF0000"/>
                                <w:szCs w:val="20"/>
                              </w:rPr>
                              <w:t xml:space="preserve">(e) How are concerns about future childbearing managed? </w:t>
                            </w:r>
                          </w:p>
                          <w:p w14:paraId="48CF67AC" w14:textId="77777777" w:rsidR="00DF40F5" w:rsidRPr="00DF40F5" w:rsidRDefault="00E1188E" w:rsidP="00DF40F5">
                            <w:pPr>
                              <w:rPr>
                                <w:rFonts w:cs="Lucida Grande"/>
                              </w:rPr>
                            </w:pPr>
                            <w:r w:rsidRPr="00E1188E">
                              <w:rPr>
                                <w:rFonts w:cs="Lucida Grande"/>
                                <w:color w:val="FF0000"/>
                                <w:szCs w:val="20"/>
                              </w:rPr>
                              <w:t>(d) What procedures are done to limit these adverse effec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A72298D" id="Text Box 16" o:spid="_x0000_s1034" type="#_x0000_t202" style="position:absolute;margin-left:-14.35pt;margin-top:9.55pt;width:392.35pt;height:198pt;z-index:2515957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ZxrVMwIAAFwEAAAOAAAAZHJzL2Uyb0RvYy54bWysVEtv2zAMvg/YfxB0X+xkTpYacYosRYYB&#13;&#10;QVsgLXpWZCk2IIuapMTOfv0oOa91Ow27yKRI8fF9pGf3XaPIQVhXgy7ocJBSIjSHsta7gr6+rD5N&#13;&#10;KXGe6ZIp0KKgR+Ho/fzjh1lrcjGCClQpLMEg2uWtKWjlvcmTxPFKNMwNwAiNRgm2YR5Vu0tKy1qM&#13;&#10;3qhklKaTpAVbGgtcOIe3D72RzmN8KQX3T1I64YkqKNbm42njuQ1nMp+xfGeZqWp+KoP9QxUNqzUm&#13;&#10;vYR6YJ6Rva3/CNXU3IID6QccmgSkrLmIPWA3w/RdN5uKGRF7QXCcucDk/l9Y/njYmGdLfPcVOiQw&#13;&#10;ANIalzu8DP100jbhi5UStCOExwtsovOE42V2Nx1NszElHG2j8TCbpBHY5PrcWOe/CWhIEApqkZcI&#13;&#10;FzusnceU6Hp2CdkcqLpc1UpFJcyCWCpLDgxZVD4WiS9+81KatAWdfB6nMbCG8LyPrDQmuDYVJN9t&#13;&#10;O1KXBZ2eG95CeUQcLPQj4gxf1Vjrmjn/zCzOBLaOc+6f8JAKMBecJEoqsD//dh/8kSq0UtLijBXU&#13;&#10;/dgzKyhR3zWSeDfMsjCUUcnGX0ao2FvL9tai980SEIAhbpThUQz+Xp1FaaF5w3VYhKxoYppj7oL6&#13;&#10;s7j0/eTjOnGxWEQnHEPD/FpvDA+hA+CBiZfujVlzossj049wnkaWv2Ot9w0vNSz2HmQdKQ0496ie&#13;&#10;4McRjkyf1i3syK0eva4/hfkvAAAA//8DAFBLAwQUAAYACAAAACEASXD7vuYAAAAPAQAADwAAAGRy&#13;&#10;cy9kb3ducmV2LnhtbEyPS0/DMBCE70j8B2uRuKDWSUuaksapEE+JGw0PcXPjJYmI11HspuHfs5zg&#13;&#10;stJqZmfny7eT7cSIg28dKYjnEQikypmWagUv5f1sDcIHTUZ3jlDBN3rYFqcnuc6MO9IzjrtQCw4h&#13;&#10;n2kFTQh9JqWvGrTaz12PxNqnG6wOvA61NIM+crjt5CKKVtLqlvhDo3u8abD62h2sgo+L+v3JTw+v&#13;&#10;x2Wy7O8exzJ9M6VS52fT7YbH9QZEwCn8XcAvA/eHgovt3YGMF52C2WKdspWFqxgEG9JkxYR7BZdx&#13;&#10;EoMscvmfo/gBAAD//wMAUEsBAi0AFAAGAAgAAAAhALaDOJL+AAAA4QEAABMAAAAAAAAAAAAAAAAA&#13;&#10;AAAAAFtDb250ZW50X1R5cGVzXS54bWxQSwECLQAUAAYACAAAACEAOP0h/9YAAACUAQAACwAAAAAA&#13;&#10;AAAAAAAAAAAvAQAAX3JlbHMvLnJlbHNQSwECLQAUAAYACAAAACEAmGca1TMCAABcBAAADgAAAAAA&#13;&#10;AAAAAAAAAAAuAgAAZHJzL2Uyb0RvYy54bWxQSwECLQAUAAYACAAAACEASXD7vuYAAAAPAQAADwAA&#13;&#10;AAAAAAAAAAAAAACNBAAAZHJzL2Rvd25yZXYueG1sUEsFBgAAAAAEAAQA8wAAAKAFAAAAAA==&#13;&#10;" fillcolor="white [3201]" stroked="f" strokeweight=".5pt">
                <v:textbox>
                  <w:txbxContent>
                    <w:p w14:paraId="002F05D6" w14:textId="77777777" w:rsidR="00DF40F5" w:rsidRPr="00DF40F5" w:rsidRDefault="00DF40F5" w:rsidP="00DF40F5">
                      <w:pPr>
                        <w:rPr>
                          <w:rFonts w:cs="Lucida Grande"/>
                          <w:b/>
                          <w:bCs/>
                        </w:rPr>
                      </w:pPr>
                      <w:r w:rsidRPr="00DF40F5">
                        <w:rPr>
                          <w:rFonts w:cs="Lucida Grande"/>
                          <w:b/>
                          <w:bCs/>
                        </w:rPr>
                        <w:t>STAGE II: Enrolment into cancer care</w:t>
                      </w:r>
                    </w:p>
                    <w:p w14:paraId="26FFA3DB" w14:textId="77777777" w:rsidR="00E1188E" w:rsidRPr="00CA3699" w:rsidRDefault="00E1188E" w:rsidP="00E1188E">
                      <w:pPr>
                        <w:pStyle w:val="ListParagraph"/>
                        <w:numPr>
                          <w:ilvl w:val="0"/>
                          <w:numId w:val="14"/>
                        </w:numPr>
                        <w:ind w:left="360"/>
                      </w:pPr>
                      <w:r w:rsidRPr="00CA3699">
                        <w:t xml:space="preserve">Take me through </w:t>
                      </w:r>
                      <w:r>
                        <w:t xml:space="preserve">the </w:t>
                      </w:r>
                      <w:r w:rsidRPr="00CA3699">
                        <w:t>process of enrolling a child into cancer care</w:t>
                      </w:r>
                      <w:r>
                        <w:t xml:space="preserve"> at the Uganda Cancer Institute.</w:t>
                      </w:r>
                      <w:r w:rsidRPr="00CA3699">
                        <w:t xml:space="preserve"> </w:t>
                      </w:r>
                    </w:p>
                    <w:p w14:paraId="383DDC7B" w14:textId="77777777" w:rsidR="00DF40F5" w:rsidRPr="00DF40F5" w:rsidRDefault="00DF40F5" w:rsidP="00DF40F5">
                      <w:pPr>
                        <w:pStyle w:val="ListParagraph"/>
                        <w:ind w:left="360" w:firstLine="0"/>
                        <w:rPr>
                          <w:rFonts w:ascii="Lucida Grande" w:hAnsi="Lucida Grande" w:cs="Lucida Grande"/>
                          <w:szCs w:val="20"/>
                        </w:rPr>
                      </w:pPr>
                    </w:p>
                    <w:p w14:paraId="38402D55" w14:textId="77777777" w:rsidR="00E1188E" w:rsidRDefault="00E1188E" w:rsidP="00DF40F5">
                      <w:pPr>
                        <w:rPr>
                          <w:rFonts w:cs="Lucida Grande"/>
                          <w:color w:val="FF0000"/>
                          <w:szCs w:val="20"/>
                        </w:rPr>
                      </w:pPr>
                      <w:r w:rsidRPr="00E1188E">
                        <w:rPr>
                          <w:rFonts w:cs="Lucida Grande"/>
                          <w:color w:val="FF0000"/>
                          <w:szCs w:val="20"/>
                        </w:rPr>
                        <w:t xml:space="preserve">Probe: </w:t>
                      </w:r>
                    </w:p>
                    <w:p w14:paraId="1117D6C5" w14:textId="77777777" w:rsidR="00E1188E" w:rsidRDefault="00E1188E" w:rsidP="00DF40F5">
                      <w:pPr>
                        <w:rPr>
                          <w:rFonts w:cs="Lucida Grande"/>
                          <w:color w:val="FF0000"/>
                          <w:szCs w:val="20"/>
                        </w:rPr>
                      </w:pPr>
                      <w:r w:rsidRPr="00E1188E">
                        <w:rPr>
                          <w:rFonts w:cs="Lucida Grande"/>
                          <w:color w:val="FF0000"/>
                          <w:szCs w:val="20"/>
                        </w:rPr>
                        <w:t xml:space="preserve">(a) How is the child informed about his/her condition? </w:t>
                      </w:r>
                    </w:p>
                    <w:p w14:paraId="5A970294" w14:textId="77777777" w:rsidR="00E1188E" w:rsidRDefault="00E1188E" w:rsidP="00DF40F5">
                      <w:pPr>
                        <w:rPr>
                          <w:rFonts w:cs="Lucida Grande"/>
                          <w:color w:val="FF0000"/>
                          <w:szCs w:val="20"/>
                        </w:rPr>
                      </w:pPr>
                      <w:r w:rsidRPr="00E1188E">
                        <w:rPr>
                          <w:rFonts w:cs="Lucida Grande"/>
                          <w:color w:val="FF0000"/>
                          <w:szCs w:val="20"/>
                        </w:rPr>
                        <w:t xml:space="preserve">(b) To what extent are the parents involved? </w:t>
                      </w:r>
                    </w:p>
                    <w:p w14:paraId="6E4ADEC0" w14:textId="77777777" w:rsidR="00E1188E" w:rsidRDefault="00E1188E" w:rsidP="00DF40F5">
                      <w:pPr>
                        <w:rPr>
                          <w:rFonts w:cs="Lucida Grande"/>
                          <w:color w:val="FF0000"/>
                          <w:szCs w:val="20"/>
                        </w:rPr>
                      </w:pPr>
                      <w:r w:rsidRPr="00E1188E">
                        <w:rPr>
                          <w:rFonts w:cs="Lucida Grande"/>
                          <w:color w:val="FF0000"/>
                          <w:szCs w:val="20"/>
                        </w:rPr>
                        <w:t>(c) What carders are typically involved in enrolment</w:t>
                      </w:r>
                      <w:r>
                        <w:rPr>
                          <w:rFonts w:cs="Lucida Grande"/>
                          <w:color w:val="FF0000"/>
                          <w:szCs w:val="20"/>
                        </w:rPr>
                        <w:t>?</w:t>
                      </w:r>
                      <w:r w:rsidRPr="00E1188E">
                        <w:rPr>
                          <w:rFonts w:cs="Lucida Grande"/>
                          <w:color w:val="FF0000"/>
                          <w:szCs w:val="20"/>
                        </w:rPr>
                        <w:t xml:space="preserve"> </w:t>
                      </w:r>
                    </w:p>
                    <w:p w14:paraId="495056AC" w14:textId="77777777" w:rsidR="00E1188E" w:rsidRDefault="00E1188E" w:rsidP="00DF40F5">
                      <w:pPr>
                        <w:rPr>
                          <w:rFonts w:cs="Lucida Grande"/>
                          <w:color w:val="FF0000"/>
                          <w:szCs w:val="20"/>
                        </w:rPr>
                      </w:pPr>
                      <w:r w:rsidRPr="00E1188E">
                        <w:rPr>
                          <w:rFonts w:cs="Lucida Grande"/>
                          <w:color w:val="FF0000"/>
                          <w:szCs w:val="20"/>
                        </w:rPr>
                        <w:t xml:space="preserve">(d) What are your typical concerns during this process? </w:t>
                      </w:r>
                    </w:p>
                    <w:p w14:paraId="2A19E61E" w14:textId="77777777" w:rsidR="00E1188E" w:rsidRDefault="00E1188E" w:rsidP="00DF40F5">
                      <w:pPr>
                        <w:rPr>
                          <w:rFonts w:cs="Lucida Grande"/>
                          <w:color w:val="FF0000"/>
                          <w:szCs w:val="20"/>
                        </w:rPr>
                      </w:pPr>
                      <w:r w:rsidRPr="00E1188E">
                        <w:rPr>
                          <w:rFonts w:cs="Lucida Grande"/>
                          <w:color w:val="FF0000"/>
                          <w:szCs w:val="20"/>
                        </w:rPr>
                        <w:t xml:space="preserve">(c) How much information about expected adverse effects is given to the child and or the parent? </w:t>
                      </w:r>
                    </w:p>
                    <w:p w14:paraId="3E9DDA60" w14:textId="77777777" w:rsidR="00E1188E" w:rsidRDefault="00E1188E" w:rsidP="00DF40F5">
                      <w:pPr>
                        <w:rPr>
                          <w:rFonts w:cs="Lucida Grande"/>
                          <w:color w:val="FF0000"/>
                          <w:szCs w:val="20"/>
                        </w:rPr>
                      </w:pPr>
                      <w:r w:rsidRPr="00E1188E">
                        <w:rPr>
                          <w:rFonts w:cs="Lucida Grande"/>
                          <w:color w:val="FF0000"/>
                          <w:szCs w:val="20"/>
                        </w:rPr>
                        <w:t xml:space="preserve">(e) How are concerns about future childbearing managed? </w:t>
                      </w:r>
                    </w:p>
                    <w:p w14:paraId="48CF67AC" w14:textId="77777777" w:rsidR="00DF40F5" w:rsidRPr="00DF40F5" w:rsidRDefault="00E1188E" w:rsidP="00DF40F5">
                      <w:pPr>
                        <w:rPr>
                          <w:rFonts w:cs="Lucida Grande"/>
                        </w:rPr>
                      </w:pPr>
                      <w:r w:rsidRPr="00E1188E">
                        <w:rPr>
                          <w:rFonts w:cs="Lucida Grande"/>
                          <w:color w:val="FF0000"/>
                          <w:szCs w:val="20"/>
                        </w:rPr>
                        <w:t>(d) What procedures are done to limit these adverse effects?</w:t>
                      </w:r>
                    </w:p>
                  </w:txbxContent>
                </v:textbox>
              </v:shape>
            </w:pict>
          </mc:Fallback>
        </mc:AlternateContent>
      </w:r>
      <w:r w:rsidR="006D3853">
        <w:br w:type="page"/>
      </w:r>
    </w:p>
    <w:p w14:paraId="499A934F" w14:textId="77777777" w:rsidR="005A667C" w:rsidRPr="000E5D21" w:rsidRDefault="007F03C0" w:rsidP="000E5D21">
      <w:pPr>
        <w:rPr>
          <w:rFonts w:ascii="Arial" w:eastAsia="Arial" w:hAnsi="Arial" w:cs="Arial"/>
          <w:b/>
          <w:bCs/>
          <w:sz w:val="28"/>
          <w:szCs w:val="28"/>
        </w:rPr>
        <w:sectPr w:rsidR="005A667C" w:rsidRPr="000E5D21" w:rsidSect="00C91BFD">
          <w:headerReference w:type="default" r:id="rId8"/>
          <w:footerReference w:type="default" r:id="rId9"/>
          <w:type w:val="continuous"/>
          <w:pgSz w:w="11900" w:h="16840"/>
          <w:pgMar w:top="1240" w:right="160" w:bottom="1200" w:left="880" w:header="731" w:footer="1017" w:gutter="0"/>
          <w:pgNumType w:start="1"/>
          <w:cols w:space="720"/>
          <w:docGrid w:linePitch="326"/>
        </w:sectPr>
      </w:pPr>
      <w:r>
        <w:rPr>
          <w:noProof/>
        </w:rPr>
        <mc:AlternateContent>
          <mc:Choice Requires="wps">
            <w:drawing>
              <wp:anchor distT="0" distB="0" distL="114300" distR="114300" simplePos="0" relativeHeight="251557888" behindDoc="0" locked="0" layoutInCell="1" allowOverlap="1" wp14:anchorId="42A50D99" wp14:editId="51078E22">
                <wp:simplePos x="0" y="0"/>
                <wp:positionH relativeFrom="column">
                  <wp:posOffset>4838700</wp:posOffset>
                </wp:positionH>
                <wp:positionV relativeFrom="paragraph">
                  <wp:posOffset>299085</wp:posOffset>
                </wp:positionV>
                <wp:extent cx="2085975" cy="7747000"/>
                <wp:effectExtent l="12700" t="12700" r="9525" b="12700"/>
                <wp:wrapNone/>
                <wp:docPr id="30" name="Rectangle 30"/>
                <wp:cNvGraphicFramePr/>
                <a:graphic xmlns:a="http://schemas.openxmlformats.org/drawingml/2006/main">
                  <a:graphicData uri="http://schemas.microsoft.com/office/word/2010/wordprocessingShape">
                    <wps:wsp>
                      <wps:cNvSpPr/>
                      <wps:spPr>
                        <a:xfrm>
                          <a:off x="0" y="0"/>
                          <a:ext cx="2085975" cy="7747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D6774CF" id="Rectangle 30" o:spid="_x0000_s1026" style="position:absolute;margin-left:381pt;margin-top:23.55pt;width:164.25pt;height:610pt;z-index:251557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5OGlQIAAIcFAAAOAAAAZHJzL2Uyb0RvYy54bWysVE1v2zAMvQ/YfxB0X+1kydIGdYogRYYB&#13;&#10;RRu0HXpWZSk2IImapMTJfv0o+SNZV+ww7GKLIvlIPpG8vjloRfbC+RpMQUcXOSXCcChrsy3o9+f1&#13;&#10;p0tKfGCmZAqMKOhReHqz+PjhurFzMYYKVCkcQRDj540taBWCnWeZ55XQzF+AFQaVEpxmAUW3zUrH&#13;&#10;GkTXKhvn+ZesAVdaB1x4j7e3rZIuEr6UgocHKb0IRBUUcwvp69L3NX6zxTWbbx2zVc27NNg/ZKFZ&#13;&#10;bTDoAHXLAiM7V/8BpWvuwIMMFxx0BlLWXKQasJpR/qaap4pZkWpBcrwdaPL/D5bf7zeO1GVBPyM9&#13;&#10;hml8o0dkjZmtEgTvkKDG+jnaPdmN6ySPx1jtQTod/1gHOSRSjwOp4hAIx8txfjm9mk0p4aibzSaz&#13;&#10;PE+o2cndOh++CtAkHgrqMH4ik+3vfMCQaNqbxGgG1rVS6eWUiRceVF3GuyTE1hEr5cie4aOHwyjW&#13;&#10;gBBnVihFzyxW1taSTuGoRIRQ5lFIJCVmnxJJ7XjCZJwLE0atqmKlaENNsbK+tMEjhU6AEVlikgN2&#13;&#10;B/B7vj12m3NnH11F6ubBOf9bYq3z4JEigwmDs64NuPcAFFbVRW7te5JaaiJLr1AesWUctLPkLV/X&#13;&#10;+Gx3zIcNczg82Ee4EMIDfqSCpqDQnSipwP187z7aY0+jlpIGh7Gg/seOOUGJ+maw269Gk0mc3iRM&#13;&#10;prMxCu5c83quMTu9Anz6Ea4ey9Mx2gfVH6UD/YJ7YxmjoooZjrELyoPrhVVolwRuHi6Wy2SGE2tZ&#13;&#10;uDNPlkfwyGpsy+fDC3O2692AbX8P/eCy+ZsWbm2jp4HlLoCsU3+feO34xmlPjdNtprhOzuVkddqf&#13;&#10;i18AAAD//wMAUEsDBBQABgAIAAAAIQBtEjyl5wAAABEBAAAPAAAAZHJzL2Rvd25yZXYueG1sTI9N&#13;&#10;T8JAEIbvJv6HzZh4IbJLo0VLt4RoEGKiiagHb0t36DZ2P9JdoP57hpNeJvP5zvuU88F27IB9bL2T&#13;&#10;MBkLYOhqr1vXSPj8WN7cA4tJOa0671DCL0aYV5cXpSq0P7p3PGxSw0jExUJJMCmFgvNYG7Qqjn1A&#13;&#10;R7Od761KVPYN1706krjteCZEzq1qHX0wKuCjwfpns7cSliszWvCX16+wjm87m63D82r0LeX11fA0&#13;&#10;o7CYAUs4pL8LODOQf6jI2NbvnY6skzDNMwJKEm6nE2DnBfEg7oBtKcty6vGq5P9JqhMAAAD//wMA&#13;&#10;UEsBAi0AFAAGAAgAAAAhALaDOJL+AAAA4QEAABMAAAAAAAAAAAAAAAAAAAAAAFtDb250ZW50X1R5&#13;&#10;cGVzXS54bWxQSwECLQAUAAYACAAAACEAOP0h/9YAAACUAQAACwAAAAAAAAAAAAAAAAAvAQAAX3Jl&#13;&#10;bHMvLnJlbHNQSwECLQAUAAYACAAAACEAvg+ThpUCAACHBQAADgAAAAAAAAAAAAAAAAAuAgAAZHJz&#13;&#10;L2Uyb0RvYy54bWxQSwECLQAUAAYACAAAACEAbRI8pecAAAARAQAADwAAAAAAAAAAAAAAAADvBAAA&#13;&#10;ZHJzL2Rvd25yZXYueG1sUEsFBgAAAAAEAAQA8wAAAAMGAAAAAA==&#13;&#10;" filled="f" strokecolor="black [3213]" strokeweight="2pt"/>
            </w:pict>
          </mc:Fallback>
        </mc:AlternateContent>
      </w:r>
      <w:r>
        <w:rPr>
          <w:noProof/>
        </w:rPr>
        <mc:AlternateContent>
          <mc:Choice Requires="wps">
            <w:drawing>
              <wp:anchor distT="0" distB="0" distL="114300" distR="114300" simplePos="0" relativeHeight="251718656" behindDoc="0" locked="0" layoutInCell="1" allowOverlap="1" wp14:anchorId="29E4893E" wp14:editId="3F71CFAA">
                <wp:simplePos x="0" y="0"/>
                <wp:positionH relativeFrom="page">
                  <wp:posOffset>5588000</wp:posOffset>
                </wp:positionH>
                <wp:positionV relativeFrom="paragraph">
                  <wp:posOffset>4223385</wp:posOffset>
                </wp:positionV>
                <wp:extent cx="1790700" cy="2921000"/>
                <wp:effectExtent l="0" t="0" r="0" b="0"/>
                <wp:wrapNone/>
                <wp:docPr id="8"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90700" cy="2921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1DB3D6" w14:textId="77777777" w:rsidR="005955E4" w:rsidRDefault="005955E4" w:rsidP="005955E4">
                            <w:pPr>
                              <w:ind w:right="3"/>
                            </w:pPr>
                            <w:r>
                              <w:rPr>
                                <w:sz w:val="22"/>
                              </w:rPr>
                              <w:t>Understand what s/he</w:t>
                            </w:r>
                            <w:r>
                              <w:rPr>
                                <w:spacing w:val="1"/>
                                <w:sz w:val="22"/>
                              </w:rPr>
                              <w:t xml:space="preserve"> </w:t>
                            </w:r>
                            <w:r>
                              <w:rPr>
                                <w:sz w:val="22"/>
                              </w:rPr>
                              <w:t xml:space="preserve">knows about the effects of cancer treatment </w:t>
                            </w:r>
                            <w:r w:rsidR="007F03C0">
                              <w:rPr>
                                <w:sz w:val="22"/>
                              </w:rPr>
                              <w:t xml:space="preserve">menstrual health, onset of puberty, age at menopause. </w:t>
                            </w:r>
                            <w:r>
                              <w:rPr>
                                <w:sz w:val="22"/>
                              </w:rPr>
                              <w:t xml:space="preserve">Understand what value s/he attached </w:t>
                            </w:r>
                            <w:r w:rsidR="007F03C0">
                              <w:rPr>
                                <w:sz w:val="22"/>
                              </w:rPr>
                              <w:t>to female reproductive function during care</w:t>
                            </w:r>
                            <w:r>
                              <w:rPr>
                                <w:sz w:val="22"/>
                              </w:rPr>
                              <w:t>.</w:t>
                            </w:r>
                            <w:r w:rsidR="007F03C0">
                              <w:rPr>
                                <w:sz w:val="22"/>
                              </w:rPr>
                              <w:t xml:space="preserve"> The extent to which the parent or child is informed. Their experience when interacting with parents and children about these effects and their implication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E4893E" id="_x0000_s1035" type="#_x0000_t202" style="position:absolute;margin-left:440pt;margin-top:332.55pt;width:141pt;height:230pt;z-index:2517186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6Jc7yAEAAIIDAAAOAAAAZHJzL2Uyb0RvYy54bWysU9uO0zAQfUfiHyy/06R9YGnUdAWsFiEt&#13;&#10;F2nhAxzHbiwSj5lxm5SvZ+w0XS5viBdrbI/PnHNmvLudhl6cDJIDX8v1qpTCeA2t84dafv1y/+KV&#13;&#10;FBSVb1UP3tTybEje7p8/242hMhvooG8NCgbxVI2hll2MoSoK0p0ZFK0gGM+XFnBQkbd4KFpUI6MP&#13;&#10;fbEpy5fFCNgGBG2I+PRuvpT7jG+t0fGTtWSi6GvJ3GJeMa9NWov9TlUHVKFz+kJD/QOLQTnPRa9Q&#13;&#10;dyoqcUT3F9TgNAKBjSsNQwHWOm2yBlazLv9Q89ipYLIWNofC1Sb6f7D64+kxfEYRpzcwcQOzCAoP&#13;&#10;oL8Re1OMgapLTvKUKkrZzfgBWu6mOkbILyaLQ5LPggTDsNPnq7tmikIn7JtteVPylea7zXazLnmT&#13;&#10;aqhqeR6Q4jsDg0hBLZHbl+HV6YHinLqkpGoe7l3f5xb2/rcDxkwnmX5iPHOPUzMJ19Zym+omNQ20&#13;&#10;Z9aDMA8GDzIHHeAPKUYeilrS96NCI0X/3rPraYKWAJegWQLlNT+tZZRiDt/GedKOAd2hY+TZXg+v&#13;&#10;2TfrsqInFhe63OjsyWUo0yT9us9ZT19n/xMAAP//AwBQSwMEFAAGAAgAAAAhANGqdq/jAAAAEgEA&#13;&#10;AA8AAABkcnMvZG93bnJldi54bWxMT01rwzAMvQ/2H4wGu61OAs1CGqeUlrLD2KHtBjuqsZeExnaw&#13;&#10;3dT991NO20VIT9L7qNZRD2xSzvfWCEgXCTBlGit70wr4PO1fCmA+oJE4WKME3JWHdf34UGEp7c0c&#13;&#10;1HQMLSMS40sU0IUwlpz7plMa/cKOytDuxzqNgUbXcunwRuR64FmS5Fxjb0ihw1FtO9Vcjlct4Gs7&#13;&#10;7t/jd4cf01K+7bLXw901UYjnp7hbUdmsgAUVw98HzBnIP9Rk7GyvRno2CCiKhAIFAXm+TIHNF2me&#13;&#10;EXSeu4wwXlf8f5T6FwAA//8DAFBLAQItABQABgAIAAAAIQC2gziS/gAAAOEBAAATAAAAAAAAAAAA&#13;&#10;AAAAAAAAAABbQ29udGVudF9UeXBlc10ueG1sUEsBAi0AFAAGAAgAAAAhADj9If/WAAAAlAEAAAsA&#13;&#10;AAAAAAAAAAAAAAAALwEAAF9yZWxzLy5yZWxzUEsBAi0AFAAGAAgAAAAhAM3olzvIAQAAggMAAA4A&#13;&#10;AAAAAAAAAAAAAAAALgIAAGRycy9lMm9Eb2MueG1sUEsBAi0AFAAGAAgAAAAhANGqdq/jAAAAEgEA&#13;&#10;AA8AAAAAAAAAAAAAAAAAIgQAAGRycy9kb3ducmV2LnhtbFBLBQYAAAAABAAEAPMAAAAyBQAAAAA=&#13;&#10;" filled="f" stroked="f">
                <v:path arrowok="t"/>
                <v:textbox inset="0,0,0,0">
                  <w:txbxContent>
                    <w:p w14:paraId="551DB3D6" w14:textId="77777777" w:rsidR="005955E4" w:rsidRDefault="005955E4" w:rsidP="005955E4">
                      <w:pPr>
                        <w:ind w:right="3"/>
                      </w:pPr>
                      <w:r>
                        <w:rPr>
                          <w:sz w:val="22"/>
                        </w:rPr>
                        <w:t>Understand what s/he</w:t>
                      </w:r>
                      <w:r>
                        <w:rPr>
                          <w:spacing w:val="1"/>
                          <w:sz w:val="22"/>
                        </w:rPr>
                        <w:t xml:space="preserve"> </w:t>
                      </w:r>
                      <w:r>
                        <w:rPr>
                          <w:sz w:val="22"/>
                        </w:rPr>
                        <w:t xml:space="preserve">knows about the effects of cancer treatment </w:t>
                      </w:r>
                      <w:r w:rsidR="007F03C0">
                        <w:rPr>
                          <w:sz w:val="22"/>
                        </w:rPr>
                        <w:t xml:space="preserve">menstrual health, onset of puberty, age at menopause. </w:t>
                      </w:r>
                      <w:r>
                        <w:rPr>
                          <w:sz w:val="22"/>
                        </w:rPr>
                        <w:t xml:space="preserve">Understand what value s/he attached </w:t>
                      </w:r>
                      <w:r w:rsidR="007F03C0">
                        <w:rPr>
                          <w:sz w:val="22"/>
                        </w:rPr>
                        <w:t>to female reproductive function during care</w:t>
                      </w:r>
                      <w:r>
                        <w:rPr>
                          <w:sz w:val="22"/>
                        </w:rPr>
                        <w:t>.</w:t>
                      </w:r>
                      <w:r w:rsidR="007F03C0">
                        <w:rPr>
                          <w:sz w:val="22"/>
                        </w:rPr>
                        <w:t xml:space="preserve"> The extent to which the parent or child is informed. Their experience when interacting with parents and children about these effects and their implications.</w:t>
                      </w:r>
                    </w:p>
                  </w:txbxContent>
                </v:textbox>
                <w10:wrap anchorx="page"/>
              </v:shape>
            </w:pict>
          </mc:Fallback>
        </mc:AlternateContent>
      </w:r>
      <w:r w:rsidR="005955E4">
        <w:rPr>
          <w:noProof/>
        </w:rPr>
        <mc:AlternateContent>
          <mc:Choice Requires="wps">
            <w:drawing>
              <wp:anchor distT="0" distB="0" distL="114300" distR="114300" simplePos="0" relativeHeight="251691008" behindDoc="0" locked="0" layoutInCell="1" allowOverlap="1" wp14:anchorId="0C3872D2" wp14:editId="6C998F65">
                <wp:simplePos x="0" y="0"/>
                <wp:positionH relativeFrom="column">
                  <wp:posOffset>-241300</wp:posOffset>
                </wp:positionH>
                <wp:positionV relativeFrom="paragraph">
                  <wp:posOffset>3880485</wp:posOffset>
                </wp:positionV>
                <wp:extent cx="4982845" cy="2844800"/>
                <wp:effectExtent l="0" t="0" r="0" b="0"/>
                <wp:wrapNone/>
                <wp:docPr id="6" name="Text Box 6"/>
                <wp:cNvGraphicFramePr/>
                <a:graphic xmlns:a="http://schemas.openxmlformats.org/drawingml/2006/main">
                  <a:graphicData uri="http://schemas.microsoft.com/office/word/2010/wordprocessingShape">
                    <wps:wsp>
                      <wps:cNvSpPr txBox="1"/>
                      <wps:spPr>
                        <a:xfrm>
                          <a:off x="0" y="0"/>
                          <a:ext cx="4982845" cy="2844800"/>
                        </a:xfrm>
                        <a:prstGeom prst="rect">
                          <a:avLst/>
                        </a:prstGeom>
                        <a:solidFill>
                          <a:schemeClr val="lt1"/>
                        </a:solidFill>
                        <a:ln w="6350">
                          <a:noFill/>
                        </a:ln>
                      </wps:spPr>
                      <wps:txbx>
                        <w:txbxContent>
                          <w:p w14:paraId="728A3E69" w14:textId="77777777" w:rsidR="005955E4" w:rsidRPr="00187D87" w:rsidRDefault="005955E4" w:rsidP="005955E4">
                            <w:pPr>
                              <w:pStyle w:val="ListParagraph"/>
                              <w:numPr>
                                <w:ilvl w:val="0"/>
                                <w:numId w:val="16"/>
                              </w:numPr>
                              <w:ind w:left="450"/>
                              <w:rPr>
                                <w:rFonts w:ascii="Lucida Grande" w:hAnsi="Lucida Grande" w:cs="Lucida Grande"/>
                              </w:rPr>
                            </w:pPr>
                            <w:r w:rsidRPr="00187D87">
                              <w:rPr>
                                <w:rFonts w:ascii="Lucida Grande" w:hAnsi="Lucida Grande" w:cs="Lucida Grande"/>
                              </w:rPr>
                              <w:t>What do you know about the effect of some cancer treatments on menstruation?</w:t>
                            </w:r>
                          </w:p>
                          <w:p w14:paraId="3C89474B" w14:textId="77777777" w:rsidR="005955E4" w:rsidRPr="00CA3699" w:rsidRDefault="005955E4" w:rsidP="005955E4">
                            <w:pPr>
                              <w:pStyle w:val="ListParagraph"/>
                              <w:ind w:left="450" w:firstLine="0"/>
                            </w:pPr>
                          </w:p>
                          <w:p w14:paraId="7980D98A" w14:textId="77777777" w:rsidR="005955E4" w:rsidRDefault="005955E4" w:rsidP="005955E4">
                            <w:pPr>
                              <w:rPr>
                                <w:color w:val="FF0000"/>
                              </w:rPr>
                            </w:pPr>
                            <w:r w:rsidRPr="008C635D">
                              <w:rPr>
                                <w:color w:val="FF0000"/>
                              </w:rPr>
                              <w:t xml:space="preserve">Probe: </w:t>
                            </w:r>
                          </w:p>
                          <w:p w14:paraId="5F268668" w14:textId="77777777" w:rsidR="005955E4" w:rsidRDefault="005955E4" w:rsidP="005955E4">
                            <w:pPr>
                              <w:rPr>
                                <w:color w:val="FF0000"/>
                              </w:rPr>
                            </w:pPr>
                            <w:r w:rsidRPr="008C635D">
                              <w:rPr>
                                <w:color w:val="FF0000"/>
                              </w:rPr>
                              <w:t xml:space="preserve">(a) If yes, how do you think so? </w:t>
                            </w:r>
                          </w:p>
                          <w:p w14:paraId="63FF269C" w14:textId="77777777" w:rsidR="005955E4" w:rsidRDefault="005955E4" w:rsidP="005955E4">
                            <w:pPr>
                              <w:rPr>
                                <w:color w:val="FF0000"/>
                              </w:rPr>
                            </w:pPr>
                            <w:r w:rsidRPr="008C635D">
                              <w:rPr>
                                <w:color w:val="FF0000"/>
                              </w:rPr>
                              <w:t xml:space="preserve">(b) If no, some cancer treatments interfere with the survivor’s ability to have normal menstrual cycles and to some extent some girls develop early menopause. This can result from surgery on ovaries or testis, chemotherapy, or radiotherapy </w:t>
                            </w:r>
                          </w:p>
                          <w:p w14:paraId="4E791EEA" w14:textId="77777777" w:rsidR="005955E4" w:rsidRDefault="005955E4" w:rsidP="005955E4">
                            <w:pPr>
                              <w:rPr>
                                <w:color w:val="FF0000"/>
                              </w:rPr>
                            </w:pPr>
                            <w:r w:rsidRPr="008C635D">
                              <w:rPr>
                                <w:color w:val="FF0000"/>
                              </w:rPr>
                              <w:t xml:space="preserve">(c) How important is knowing these effects on survivor’s menstrual cycles and how does it affect care? Is it something you would consider about during care? </w:t>
                            </w:r>
                          </w:p>
                          <w:p w14:paraId="17A3D499" w14:textId="77777777" w:rsidR="005955E4" w:rsidRPr="008C635D" w:rsidRDefault="005955E4" w:rsidP="005955E4">
                            <w:pPr>
                              <w:rPr>
                                <w:color w:val="FF0000"/>
                              </w:rPr>
                            </w:pPr>
                            <w:r w:rsidRPr="008C635D">
                              <w:rPr>
                                <w:color w:val="FF0000"/>
                              </w:rPr>
                              <w:t>(e) How would you value taking steps to limit the effect of some cancer treatment on the survivor’s menstrual cycle?</w:t>
                            </w:r>
                          </w:p>
                          <w:p w14:paraId="031FA00B" w14:textId="77777777" w:rsidR="005955E4" w:rsidRPr="00CA3699" w:rsidRDefault="005955E4" w:rsidP="005955E4"/>
                          <w:p w14:paraId="6F4B6AC9" w14:textId="77777777" w:rsidR="005955E4" w:rsidRPr="00271721" w:rsidRDefault="005955E4" w:rsidP="005955E4">
                            <w:pPr>
                              <w:rPr>
                                <w:rFonts w:cs="Lucida Grande"/>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C3872D2" id="Text Box 6" o:spid="_x0000_s1036" type="#_x0000_t202" style="position:absolute;margin-left:-19pt;margin-top:305.55pt;width:392.35pt;height:224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DXw7MAIAAF0EAAAOAAAAZHJzL2Uyb0RvYy54bWysVN9v2jAQfp+0/8Hy+0hgoaMRoWJUTJNQ&#13;&#10;W4lWfTaOTSw5Ps82JOyv39lAYd2epr04d77z/fi+u0zv+laTvXBeganocJBTIgyHWpltRV+el58m&#13;&#10;lPjATM00GFHRg/D0bvbxw7SzpRhBA7oWjmAQ48vOVrQJwZZZ5nkjWuYHYIVBowTXsoCq22a1Yx1G&#13;&#10;b3U2yvObrANXWwdceI+390cjnaX4UgoeHqX0IhBdUawtpNOlcxPPbDZl5dYx2yh+KoP9QxUtUwaT&#13;&#10;voW6Z4GRnVN/hGoVd+BBhgGHNgMpFRepB+xmmL/rZt0wK1IvCI63bzD5/xeWP+zX9smR0H+FHgmM&#13;&#10;gHTWlx4vYz+9dG38YqUE7Qjh4Q020QfC8bK4nYwmxZgSjjaUikmegM0uz63z4ZuAlkShog55SXCx&#13;&#10;/coHTImuZ5eYzYNW9VJpnZQ4C2KhHdkzZFGHVCS++M1LG9JV9ObzOE+BDcTnx8jaYIJLU1EK/aYn&#13;&#10;qsaGU6XxagP1AYFwcJwRb/lSYbEr5sMTczgU2DsOenjEQ2rAZHCSKGnA/fzbffRHrtBKSYdDVlH/&#13;&#10;Y8ecoER/N8ji7bAo4lQmpRh/GaHiri2ba4vZtQtABIa4UpYnMfoHfRalg/YV92Ees6KJGY65KxrO&#13;&#10;4iIcRx/3iYv5PDnhHFoWVmZteQwdEY9UPPevzNkTXwGpfoDzOLLyHW1H3/jSwHwXQKrE6QXVE/44&#13;&#10;w4nq077FJbnWk9flrzD7BQAA//8DAFBLAwQUAAYACAAAACEAK/ogEOgAAAARAQAADwAAAGRycy9k&#13;&#10;b3ducmV2LnhtbEyPS0/DMBCE70j8B2uRuKDWMaFJSeNUiEeRuNHwEDc3NklEvI5iNwn/nuUEl5VW&#13;&#10;OzM7X76dbcdGM/jWoQSxjIAZrJxusZbwUj4s1sB8UKhV59BI+DYetsXpSa4y7SZ8NuM+1IxC0GdK&#13;&#10;QhNCn3Huq8ZY5ZeuN0i3TzdYFWgdaq4HNVG47fhlFCXcqhbpQ6N6c9uY6mt/tBI+Lur3Jz/vXqd4&#13;&#10;Fff3j2OZvulSyvOz+W5D42YDLJg5/Dngl4H6Q0HFDu6I2rNOwiJeE1CQkAghgJEivUpSYAeSRqtr&#13;&#10;AbzI+X+S4gcAAP//AwBQSwECLQAUAAYACAAAACEAtoM4kv4AAADhAQAAEwAAAAAAAAAAAAAAAAAA&#13;&#10;AAAAW0NvbnRlbnRfVHlwZXNdLnhtbFBLAQItABQABgAIAAAAIQA4/SH/1gAAAJQBAAALAAAAAAAA&#13;&#10;AAAAAAAAAC8BAABfcmVscy8ucmVsc1BLAQItABQABgAIAAAAIQDhDXw7MAIAAF0EAAAOAAAAAAAA&#13;&#10;AAAAAAAAAC4CAABkcnMvZTJvRG9jLnhtbFBLAQItABQABgAIAAAAIQAr+iAQ6AAAABEBAAAPAAAA&#13;&#10;AAAAAAAAAAAAAIoEAABkcnMvZG93bnJldi54bWxQSwUGAAAAAAQABADzAAAAnwUAAAAA&#13;&#10;" fillcolor="white [3201]" stroked="f" strokeweight=".5pt">
                <v:textbox>
                  <w:txbxContent>
                    <w:p w14:paraId="728A3E69" w14:textId="77777777" w:rsidR="005955E4" w:rsidRPr="00187D87" w:rsidRDefault="005955E4" w:rsidP="005955E4">
                      <w:pPr>
                        <w:pStyle w:val="ListParagraph"/>
                        <w:numPr>
                          <w:ilvl w:val="0"/>
                          <w:numId w:val="16"/>
                        </w:numPr>
                        <w:ind w:left="450"/>
                        <w:rPr>
                          <w:rFonts w:ascii="Lucida Grande" w:hAnsi="Lucida Grande" w:cs="Lucida Grande"/>
                        </w:rPr>
                      </w:pPr>
                      <w:r w:rsidRPr="00187D87">
                        <w:rPr>
                          <w:rFonts w:ascii="Lucida Grande" w:hAnsi="Lucida Grande" w:cs="Lucida Grande"/>
                        </w:rPr>
                        <w:t>What do you know about the effect of some cancer treatments on menstruation?</w:t>
                      </w:r>
                    </w:p>
                    <w:p w14:paraId="3C89474B" w14:textId="77777777" w:rsidR="005955E4" w:rsidRPr="00CA3699" w:rsidRDefault="005955E4" w:rsidP="005955E4">
                      <w:pPr>
                        <w:pStyle w:val="ListParagraph"/>
                        <w:ind w:left="450" w:firstLine="0"/>
                      </w:pPr>
                    </w:p>
                    <w:p w14:paraId="7980D98A" w14:textId="77777777" w:rsidR="005955E4" w:rsidRDefault="005955E4" w:rsidP="005955E4">
                      <w:pPr>
                        <w:rPr>
                          <w:color w:val="FF0000"/>
                        </w:rPr>
                      </w:pPr>
                      <w:r w:rsidRPr="008C635D">
                        <w:rPr>
                          <w:color w:val="FF0000"/>
                        </w:rPr>
                        <w:t xml:space="preserve">Probe: </w:t>
                      </w:r>
                    </w:p>
                    <w:p w14:paraId="5F268668" w14:textId="77777777" w:rsidR="005955E4" w:rsidRDefault="005955E4" w:rsidP="005955E4">
                      <w:pPr>
                        <w:rPr>
                          <w:color w:val="FF0000"/>
                        </w:rPr>
                      </w:pPr>
                      <w:r w:rsidRPr="008C635D">
                        <w:rPr>
                          <w:color w:val="FF0000"/>
                        </w:rPr>
                        <w:t xml:space="preserve">(a) If yes, how do you think so? </w:t>
                      </w:r>
                    </w:p>
                    <w:p w14:paraId="63FF269C" w14:textId="77777777" w:rsidR="005955E4" w:rsidRDefault="005955E4" w:rsidP="005955E4">
                      <w:pPr>
                        <w:rPr>
                          <w:color w:val="FF0000"/>
                        </w:rPr>
                      </w:pPr>
                      <w:r w:rsidRPr="008C635D">
                        <w:rPr>
                          <w:color w:val="FF0000"/>
                        </w:rPr>
                        <w:t xml:space="preserve">(b) If no, some cancer treatments interfere with the survivor’s ability to have normal menstrual cycles and to some extent some girls develop early menopause. This can result from surgery on ovaries or testis, chemotherapy, or radiotherapy </w:t>
                      </w:r>
                    </w:p>
                    <w:p w14:paraId="4E791EEA" w14:textId="77777777" w:rsidR="005955E4" w:rsidRDefault="005955E4" w:rsidP="005955E4">
                      <w:pPr>
                        <w:rPr>
                          <w:color w:val="FF0000"/>
                        </w:rPr>
                      </w:pPr>
                      <w:r w:rsidRPr="008C635D">
                        <w:rPr>
                          <w:color w:val="FF0000"/>
                        </w:rPr>
                        <w:t xml:space="preserve">(c) How important is knowing these effects on survivor’s menstrual cycles and how does it affect care? Is it something you would consider about during care? </w:t>
                      </w:r>
                    </w:p>
                    <w:p w14:paraId="17A3D499" w14:textId="77777777" w:rsidR="005955E4" w:rsidRPr="008C635D" w:rsidRDefault="005955E4" w:rsidP="005955E4">
                      <w:pPr>
                        <w:rPr>
                          <w:color w:val="FF0000"/>
                        </w:rPr>
                      </w:pPr>
                      <w:r w:rsidRPr="008C635D">
                        <w:rPr>
                          <w:color w:val="FF0000"/>
                        </w:rPr>
                        <w:t>(e) How would you value taking steps to limit the effect of some cancer treatment on the survivor’s menstrual cycle?</w:t>
                      </w:r>
                    </w:p>
                    <w:p w14:paraId="031FA00B" w14:textId="77777777" w:rsidR="005955E4" w:rsidRPr="00CA3699" w:rsidRDefault="005955E4" w:rsidP="005955E4"/>
                    <w:p w14:paraId="6F4B6AC9" w14:textId="77777777" w:rsidR="005955E4" w:rsidRPr="00271721" w:rsidRDefault="005955E4" w:rsidP="005955E4">
                      <w:pPr>
                        <w:rPr>
                          <w:rFonts w:cs="Lucida Grande"/>
                          <w:szCs w:val="24"/>
                        </w:rPr>
                      </w:pPr>
                    </w:p>
                  </w:txbxContent>
                </v:textbox>
              </v:shape>
            </w:pict>
          </mc:Fallback>
        </mc:AlternateContent>
      </w:r>
      <w:r w:rsidR="00B1397D">
        <w:rPr>
          <w:noProof/>
        </w:rPr>
        <mc:AlternateContent>
          <mc:Choice Requires="wps">
            <w:drawing>
              <wp:anchor distT="0" distB="0" distL="114300" distR="114300" simplePos="0" relativeHeight="251649024" behindDoc="0" locked="0" layoutInCell="1" allowOverlap="1" wp14:anchorId="5A1EFCDE" wp14:editId="71D7AF21">
                <wp:simplePos x="0" y="0"/>
                <wp:positionH relativeFrom="page">
                  <wp:posOffset>5588000</wp:posOffset>
                </wp:positionH>
                <wp:positionV relativeFrom="paragraph">
                  <wp:posOffset>553085</wp:posOffset>
                </wp:positionV>
                <wp:extent cx="1790700" cy="2705100"/>
                <wp:effectExtent l="0" t="0" r="0" b="0"/>
                <wp:wrapNone/>
                <wp:docPr id="2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90700" cy="270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234664" w14:textId="77777777" w:rsidR="00271721" w:rsidRDefault="00271721" w:rsidP="00271721">
                            <w:pPr>
                              <w:ind w:right="3"/>
                            </w:pPr>
                            <w:r>
                              <w:rPr>
                                <w:sz w:val="22"/>
                              </w:rPr>
                              <w:t>Understand what s/he</w:t>
                            </w:r>
                            <w:r>
                              <w:rPr>
                                <w:spacing w:val="1"/>
                                <w:sz w:val="22"/>
                              </w:rPr>
                              <w:t xml:space="preserve"> </w:t>
                            </w:r>
                            <w:r>
                              <w:rPr>
                                <w:sz w:val="22"/>
                              </w:rPr>
                              <w:t>knows about the</w:t>
                            </w:r>
                            <w:r w:rsidR="00097DBA">
                              <w:rPr>
                                <w:sz w:val="22"/>
                              </w:rPr>
                              <w:t xml:space="preserve"> effects </w:t>
                            </w:r>
                            <w:r w:rsidR="003D4FFA">
                              <w:rPr>
                                <w:sz w:val="22"/>
                              </w:rPr>
                              <w:t xml:space="preserve">of cancer </w:t>
                            </w:r>
                            <w:r>
                              <w:rPr>
                                <w:sz w:val="22"/>
                              </w:rPr>
                              <w:t>treatment</w:t>
                            </w:r>
                            <w:r w:rsidR="003D4FFA">
                              <w:rPr>
                                <w:sz w:val="22"/>
                              </w:rPr>
                              <w:t xml:space="preserve"> on a child’s future fertility.  Understand what value </w:t>
                            </w:r>
                            <w:r>
                              <w:rPr>
                                <w:sz w:val="22"/>
                              </w:rPr>
                              <w:t>s/</w:t>
                            </w:r>
                            <w:r w:rsidR="00416130">
                              <w:rPr>
                                <w:sz w:val="22"/>
                              </w:rPr>
                              <w:t xml:space="preserve">he </w:t>
                            </w:r>
                            <w:r w:rsidR="003D4FFA">
                              <w:rPr>
                                <w:sz w:val="22"/>
                              </w:rPr>
                              <w:t xml:space="preserve">attached to future fertility during providing care to children. </w:t>
                            </w:r>
                            <w:r w:rsidR="00FD589E">
                              <w:rPr>
                                <w:sz w:val="22"/>
                              </w:rPr>
                              <w:t>Importance of future</w:t>
                            </w:r>
                            <w:r w:rsidR="00416130">
                              <w:rPr>
                                <w:sz w:val="22"/>
                              </w:rPr>
                              <w:t xml:space="preserve"> childbearing a</w:t>
                            </w:r>
                            <w:r w:rsidR="00FD589E">
                              <w:rPr>
                                <w:sz w:val="22"/>
                              </w:rPr>
                              <w:t>s a component</w:t>
                            </w:r>
                            <w:r w:rsidR="00416130">
                              <w:rPr>
                                <w:sz w:val="22"/>
                              </w:rPr>
                              <w:t xml:space="preserve"> of their child’s survival</w:t>
                            </w:r>
                            <w:r w:rsidR="00FD589E">
                              <w:rPr>
                                <w:sz w:val="22"/>
                              </w:rPr>
                              <w:t>.</w:t>
                            </w:r>
                            <w:r w:rsidR="00045F62">
                              <w:rPr>
                                <w:sz w:val="22"/>
                              </w:rPr>
                              <w:t xml:space="preserve"> Understand</w:t>
                            </w:r>
                            <w:r w:rsidR="00FD589E">
                              <w:rPr>
                                <w:sz w:val="22"/>
                              </w:rPr>
                              <w:t xml:space="preserve"> </w:t>
                            </w:r>
                            <w:r w:rsidR="00045F62">
                              <w:rPr>
                                <w:sz w:val="22"/>
                              </w:rPr>
                              <w:t xml:space="preserve">their </w:t>
                            </w:r>
                            <w:r w:rsidR="00FD589E">
                              <w:rPr>
                                <w:sz w:val="22"/>
                              </w:rPr>
                              <w:t xml:space="preserve">experience discussing this with </w:t>
                            </w:r>
                            <w:r w:rsidR="003D4FFA">
                              <w:rPr>
                                <w:sz w:val="22"/>
                              </w:rPr>
                              <w:t>parents and</w:t>
                            </w:r>
                            <w:r w:rsidR="003B249F">
                              <w:rPr>
                                <w:sz w:val="22"/>
                              </w:rPr>
                              <w:t xml:space="preserve"> or the</w:t>
                            </w:r>
                            <w:r w:rsidR="003D4FFA">
                              <w:rPr>
                                <w:sz w:val="22"/>
                              </w:rPr>
                              <w:t xml:space="preserve"> child</w:t>
                            </w:r>
                            <w:r w:rsidR="003B249F">
                              <w:rPr>
                                <w:sz w:val="22"/>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1EFCDE" id="_x0000_s1037" type="#_x0000_t202" style="position:absolute;margin-left:440pt;margin-top:43.55pt;width:141pt;height:213pt;z-index:2516490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S3lkyQEAAIMDAAAOAAAAZHJzL2Uyb0RvYy54bWysU9uO0zAQfUfiHyy/06SVoBA1XQGrRUjL&#13;&#10;RVr4AMexG4vEY2bcJuXrGTtNl8sb4sUa2+Mz55wZ726moRcng+TA13K9KqUwXkPr/KGWX7/cPXsp&#13;&#10;BUXlW9WDN7U8G5I3+6dPdmOozAY66FuDgkE8VWOoZRdjqIqCdGcGRSsIxvOlBRxU5C0eihbVyOhD&#13;&#10;X2zK8kUxArYBQRsiPr2dL+U+41trdPxkLZko+loyt5hXzGuT1mK/U9UBVeicvtBQ/8BiUM5z0SvU&#13;&#10;rYpKHNH9BTU4jUBg40rDUIC1TpusgdWsyz/UPHQqmKyFzaFwtYn+H6z+eHoIn1HE6Q1M3MAsgsI9&#13;&#10;6G/E3hRjoOqSkzylilJ2M36AlrupjhHyi8nikOSzIMEw7PT56q6ZotAJe/uq3JZ8pflusy2fr3mT&#13;&#10;aqhqeR6Q4jsDg0hBLZHbl+HV6Z7inLqkpGoe7lzf5xb2/rcDxkwnmX5iPHOPUzMJ1zKVdSqc5DTQ&#13;&#10;nlkQwjwZPMkcdIA/pBh5KmpJ348KjRT9e8+2pxFaAlyCZgmU1/y0llGKOXwb51E7BnSHjpFnfz28&#13;&#10;ZuOsy5IeWVz4cqezKZepTKP06z5nPf6d/U8AAAD//wMAUEsDBBQABgAIAAAAIQDDQMa05AAAABAB&#13;&#10;AAAPAAAAZHJzL2Rvd25yZXYueG1sTI89T8MwEIZ3JP6DdUhs1HFQ2yiNU6FWFQNiaAGJ8RqbOCK2&#13;&#10;I9tN03/PdaLL6T7fe59qPdmejTrEzjsJYpYB067xqnOthM+P3VMBLCZ0CnvvtISLjrCu7+8qLJU/&#13;&#10;u70eD6llJOJiiRJMSkPJeWyMthhnftCOZj8+WExUhpargGcStz3Ps2zBLXaOPhgc9Mbo5vdwshK+&#13;&#10;NsPubfo2+D7O1es2X+4voZmkfHyYtisKLytgSU/p/wKuDOQfajJ29CenIuslFEVGQImSpQB2XRCL&#13;&#10;nDpHCXPxLIDXFb8Fqf8AAAD//wMAUEsBAi0AFAAGAAgAAAAhALaDOJL+AAAA4QEAABMAAAAAAAAA&#13;&#10;AAAAAAAAAAAAAFtDb250ZW50X1R5cGVzXS54bWxQSwECLQAUAAYACAAAACEAOP0h/9YAAACUAQAA&#13;&#10;CwAAAAAAAAAAAAAAAAAvAQAAX3JlbHMvLnJlbHNQSwECLQAUAAYACAAAACEA6kt5ZMkBAACDAwAA&#13;&#10;DgAAAAAAAAAAAAAAAAAuAgAAZHJzL2Uyb0RvYy54bWxQSwECLQAUAAYACAAAACEAw0DGtOQAAAAQ&#13;&#10;AQAADwAAAAAAAAAAAAAAAAAjBAAAZHJzL2Rvd25yZXYueG1sUEsFBgAAAAAEAAQA8wAAADQFAAAA&#13;&#10;AA==&#13;&#10;" filled="f" stroked="f">
                <v:path arrowok="t"/>
                <v:textbox inset="0,0,0,0">
                  <w:txbxContent>
                    <w:p w14:paraId="01234664" w14:textId="77777777" w:rsidR="00271721" w:rsidRDefault="00271721" w:rsidP="00271721">
                      <w:pPr>
                        <w:ind w:right="3"/>
                      </w:pPr>
                      <w:r>
                        <w:rPr>
                          <w:sz w:val="22"/>
                        </w:rPr>
                        <w:t>Understand what s/he</w:t>
                      </w:r>
                      <w:r>
                        <w:rPr>
                          <w:spacing w:val="1"/>
                          <w:sz w:val="22"/>
                        </w:rPr>
                        <w:t xml:space="preserve"> </w:t>
                      </w:r>
                      <w:r>
                        <w:rPr>
                          <w:sz w:val="22"/>
                        </w:rPr>
                        <w:t>knows about the</w:t>
                      </w:r>
                      <w:r w:rsidR="00097DBA">
                        <w:rPr>
                          <w:sz w:val="22"/>
                        </w:rPr>
                        <w:t xml:space="preserve"> effects </w:t>
                      </w:r>
                      <w:r w:rsidR="003D4FFA">
                        <w:rPr>
                          <w:sz w:val="22"/>
                        </w:rPr>
                        <w:t xml:space="preserve">of cancer </w:t>
                      </w:r>
                      <w:r>
                        <w:rPr>
                          <w:sz w:val="22"/>
                        </w:rPr>
                        <w:t>treatment</w:t>
                      </w:r>
                      <w:r w:rsidR="003D4FFA">
                        <w:rPr>
                          <w:sz w:val="22"/>
                        </w:rPr>
                        <w:t xml:space="preserve"> on a child’s future fertility.  Understand what value </w:t>
                      </w:r>
                      <w:r>
                        <w:rPr>
                          <w:sz w:val="22"/>
                        </w:rPr>
                        <w:t>s/</w:t>
                      </w:r>
                      <w:r w:rsidR="00416130">
                        <w:rPr>
                          <w:sz w:val="22"/>
                        </w:rPr>
                        <w:t xml:space="preserve">he </w:t>
                      </w:r>
                      <w:r w:rsidR="003D4FFA">
                        <w:rPr>
                          <w:sz w:val="22"/>
                        </w:rPr>
                        <w:t xml:space="preserve">attached to future fertility during providing care to children. </w:t>
                      </w:r>
                      <w:r w:rsidR="00FD589E">
                        <w:rPr>
                          <w:sz w:val="22"/>
                        </w:rPr>
                        <w:t>Importance of future</w:t>
                      </w:r>
                      <w:r w:rsidR="00416130">
                        <w:rPr>
                          <w:sz w:val="22"/>
                        </w:rPr>
                        <w:t xml:space="preserve"> childbearing a</w:t>
                      </w:r>
                      <w:r w:rsidR="00FD589E">
                        <w:rPr>
                          <w:sz w:val="22"/>
                        </w:rPr>
                        <w:t>s a component</w:t>
                      </w:r>
                      <w:r w:rsidR="00416130">
                        <w:rPr>
                          <w:sz w:val="22"/>
                        </w:rPr>
                        <w:t xml:space="preserve"> of their child’s survival</w:t>
                      </w:r>
                      <w:r w:rsidR="00FD589E">
                        <w:rPr>
                          <w:sz w:val="22"/>
                        </w:rPr>
                        <w:t>.</w:t>
                      </w:r>
                      <w:r w:rsidR="00045F62">
                        <w:rPr>
                          <w:sz w:val="22"/>
                        </w:rPr>
                        <w:t xml:space="preserve"> Understand</w:t>
                      </w:r>
                      <w:r w:rsidR="00FD589E">
                        <w:rPr>
                          <w:sz w:val="22"/>
                        </w:rPr>
                        <w:t xml:space="preserve"> </w:t>
                      </w:r>
                      <w:r w:rsidR="00045F62">
                        <w:rPr>
                          <w:sz w:val="22"/>
                        </w:rPr>
                        <w:t xml:space="preserve">their </w:t>
                      </w:r>
                      <w:r w:rsidR="00FD589E">
                        <w:rPr>
                          <w:sz w:val="22"/>
                        </w:rPr>
                        <w:t xml:space="preserve">experience discussing this with </w:t>
                      </w:r>
                      <w:r w:rsidR="003D4FFA">
                        <w:rPr>
                          <w:sz w:val="22"/>
                        </w:rPr>
                        <w:t>parents and</w:t>
                      </w:r>
                      <w:r w:rsidR="003B249F">
                        <w:rPr>
                          <w:sz w:val="22"/>
                        </w:rPr>
                        <w:t xml:space="preserve"> or the</w:t>
                      </w:r>
                      <w:r w:rsidR="003D4FFA">
                        <w:rPr>
                          <w:sz w:val="22"/>
                        </w:rPr>
                        <w:t xml:space="preserve"> child</w:t>
                      </w:r>
                      <w:r w:rsidR="003B249F">
                        <w:rPr>
                          <w:sz w:val="22"/>
                        </w:rPr>
                        <w:t>.</w:t>
                      </w:r>
                    </w:p>
                  </w:txbxContent>
                </v:textbox>
                <w10:wrap anchorx="page"/>
              </v:shape>
            </w:pict>
          </mc:Fallback>
        </mc:AlternateContent>
      </w:r>
      <w:r w:rsidR="00014CEB">
        <w:rPr>
          <w:noProof/>
        </w:rPr>
        <mc:AlternateContent>
          <mc:Choice Requires="wps">
            <w:drawing>
              <wp:anchor distT="0" distB="0" distL="114300" distR="114300" simplePos="0" relativeHeight="251634688" behindDoc="0" locked="0" layoutInCell="1" allowOverlap="1" wp14:anchorId="7A668710" wp14:editId="4A58573D">
                <wp:simplePos x="0" y="0"/>
                <wp:positionH relativeFrom="column">
                  <wp:posOffset>-247650</wp:posOffset>
                </wp:positionH>
                <wp:positionV relativeFrom="paragraph">
                  <wp:posOffset>146685</wp:posOffset>
                </wp:positionV>
                <wp:extent cx="4982845" cy="358140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4982845" cy="3581400"/>
                        </a:xfrm>
                        <a:prstGeom prst="rect">
                          <a:avLst/>
                        </a:prstGeom>
                        <a:solidFill>
                          <a:schemeClr val="lt1"/>
                        </a:solidFill>
                        <a:ln w="6350">
                          <a:noFill/>
                        </a:ln>
                      </wps:spPr>
                      <wps:txbx>
                        <w:txbxContent>
                          <w:p w14:paraId="3804AB7C" w14:textId="77777777" w:rsidR="00271721" w:rsidRPr="00271721" w:rsidRDefault="00271721" w:rsidP="00271721">
                            <w:pPr>
                              <w:rPr>
                                <w:rFonts w:cs="Lucida Grande"/>
                                <w:b/>
                                <w:bCs/>
                                <w:szCs w:val="24"/>
                              </w:rPr>
                            </w:pPr>
                            <w:r w:rsidRPr="00271721">
                              <w:rPr>
                                <w:rFonts w:cs="Lucida Grande"/>
                                <w:b/>
                                <w:bCs/>
                                <w:szCs w:val="24"/>
                              </w:rPr>
                              <w:t xml:space="preserve">STAGE III: </w:t>
                            </w:r>
                            <w:r w:rsidR="00097DBA">
                              <w:rPr>
                                <w:rFonts w:cs="Lucida Grande"/>
                                <w:b/>
                                <w:bCs/>
                                <w:szCs w:val="24"/>
                              </w:rPr>
                              <w:t>Impact of cancer treatment on future fertility</w:t>
                            </w:r>
                          </w:p>
                          <w:p w14:paraId="26339648" w14:textId="77777777" w:rsidR="00097DBA" w:rsidRPr="00187D87" w:rsidRDefault="00097DBA" w:rsidP="00097DBA">
                            <w:pPr>
                              <w:pStyle w:val="ListParagraph"/>
                              <w:numPr>
                                <w:ilvl w:val="0"/>
                                <w:numId w:val="15"/>
                              </w:numPr>
                              <w:ind w:left="360"/>
                              <w:rPr>
                                <w:rFonts w:ascii="Lucida Grande" w:hAnsi="Lucida Grande" w:cs="Lucida Grande"/>
                              </w:rPr>
                            </w:pPr>
                            <w:r w:rsidRPr="00187D87">
                              <w:rPr>
                                <w:rFonts w:ascii="Lucida Grande" w:hAnsi="Lucida Grande" w:cs="Lucida Grande"/>
                              </w:rPr>
                              <w:t>What do you know about the effect of cancer treatments on a survivor’s ability to have children in the future?</w:t>
                            </w:r>
                          </w:p>
                          <w:p w14:paraId="241900A7" w14:textId="77777777" w:rsidR="00097DBA" w:rsidRPr="00CA3699" w:rsidRDefault="00097DBA" w:rsidP="00097DBA">
                            <w:pPr>
                              <w:pStyle w:val="ListParagraph"/>
                              <w:ind w:left="360" w:firstLine="0"/>
                            </w:pPr>
                          </w:p>
                          <w:p w14:paraId="6E3ADEDB" w14:textId="77777777" w:rsidR="00097DBA" w:rsidRDefault="00097DBA" w:rsidP="00271721">
                            <w:pPr>
                              <w:ind w:left="90"/>
                              <w:rPr>
                                <w:rFonts w:eastAsiaTheme="minorHAnsi" w:cs="Lucida Grande"/>
                                <w:color w:val="FF0000"/>
                                <w:szCs w:val="24"/>
                                <w:lang w:val="en-GB"/>
                              </w:rPr>
                            </w:pPr>
                            <w:r w:rsidRPr="00097DBA">
                              <w:rPr>
                                <w:rFonts w:eastAsiaTheme="minorHAnsi" w:cs="Lucida Grande"/>
                                <w:color w:val="FF0000"/>
                                <w:szCs w:val="24"/>
                                <w:lang w:val="en-GB"/>
                              </w:rPr>
                              <w:t xml:space="preserve">Probe: </w:t>
                            </w:r>
                          </w:p>
                          <w:p w14:paraId="63846FBE" w14:textId="77777777" w:rsidR="00097DBA" w:rsidRDefault="00097DBA" w:rsidP="00271721">
                            <w:pPr>
                              <w:ind w:left="90"/>
                              <w:rPr>
                                <w:rFonts w:eastAsiaTheme="minorHAnsi" w:cs="Lucida Grande"/>
                                <w:color w:val="FF0000"/>
                                <w:szCs w:val="24"/>
                                <w:lang w:val="en-GB"/>
                              </w:rPr>
                            </w:pPr>
                            <w:r w:rsidRPr="00097DBA">
                              <w:rPr>
                                <w:rFonts w:eastAsiaTheme="minorHAnsi" w:cs="Lucida Grande"/>
                                <w:color w:val="FF0000"/>
                                <w:szCs w:val="24"/>
                                <w:lang w:val="en-GB"/>
                              </w:rPr>
                              <w:t xml:space="preserve">(a) If yes, how do you think so? </w:t>
                            </w:r>
                          </w:p>
                          <w:p w14:paraId="6ABFB359" w14:textId="77777777" w:rsidR="00097DBA" w:rsidRDefault="00097DBA" w:rsidP="00271721">
                            <w:pPr>
                              <w:ind w:left="90"/>
                              <w:rPr>
                                <w:rFonts w:eastAsiaTheme="minorHAnsi" w:cs="Lucida Grande"/>
                                <w:color w:val="FF0000"/>
                                <w:szCs w:val="24"/>
                                <w:lang w:val="en-GB"/>
                              </w:rPr>
                            </w:pPr>
                            <w:r w:rsidRPr="00097DBA">
                              <w:rPr>
                                <w:rFonts w:eastAsiaTheme="minorHAnsi" w:cs="Lucida Grande"/>
                                <w:color w:val="FF0000"/>
                                <w:szCs w:val="24"/>
                                <w:lang w:val="en-GB"/>
                              </w:rPr>
                              <w:t xml:space="preserve">(b) If no, some cancer treatments interfere with the survivor’s ability to have children these can be surgery on ovaries or testis, chemotherapy, or radiotherapy </w:t>
                            </w:r>
                          </w:p>
                          <w:p w14:paraId="575049AD" w14:textId="77777777" w:rsidR="00097DBA" w:rsidRDefault="00097DBA" w:rsidP="00271721">
                            <w:pPr>
                              <w:ind w:left="90"/>
                              <w:rPr>
                                <w:rFonts w:eastAsiaTheme="minorHAnsi" w:cs="Lucida Grande"/>
                                <w:color w:val="FF0000"/>
                                <w:szCs w:val="24"/>
                                <w:lang w:val="en-GB"/>
                              </w:rPr>
                            </w:pPr>
                            <w:r w:rsidRPr="00097DBA">
                              <w:rPr>
                                <w:rFonts w:eastAsiaTheme="minorHAnsi" w:cs="Lucida Grande"/>
                                <w:color w:val="FF0000"/>
                                <w:szCs w:val="24"/>
                                <w:lang w:val="en-GB"/>
                              </w:rPr>
                              <w:t xml:space="preserve">(c) How important is knowing these effects on survivor’s childbearing ability and how does it affect care?  Is it something you think about during care? </w:t>
                            </w:r>
                          </w:p>
                          <w:p w14:paraId="3E2764B7" w14:textId="77777777" w:rsidR="00271721" w:rsidRPr="00271721" w:rsidRDefault="00097DBA" w:rsidP="00271721">
                            <w:pPr>
                              <w:ind w:left="90"/>
                              <w:rPr>
                                <w:rFonts w:cs="Lucida Grande"/>
                                <w:szCs w:val="24"/>
                              </w:rPr>
                            </w:pPr>
                            <w:r w:rsidRPr="00097DBA">
                              <w:rPr>
                                <w:rFonts w:eastAsiaTheme="minorHAnsi" w:cs="Lucida Grande"/>
                                <w:color w:val="FF0000"/>
                                <w:szCs w:val="24"/>
                                <w:lang w:val="en-GB"/>
                              </w:rPr>
                              <w:t>(</w:t>
                            </w:r>
                            <w:r>
                              <w:rPr>
                                <w:rFonts w:eastAsiaTheme="minorHAnsi" w:cs="Lucida Grande"/>
                                <w:color w:val="FF0000"/>
                                <w:szCs w:val="24"/>
                                <w:lang w:val="en-GB"/>
                              </w:rPr>
                              <w:t>d</w:t>
                            </w:r>
                            <w:r w:rsidRPr="00097DBA">
                              <w:rPr>
                                <w:rFonts w:eastAsiaTheme="minorHAnsi" w:cs="Lucida Grande"/>
                                <w:color w:val="FF0000"/>
                                <w:szCs w:val="24"/>
                                <w:lang w:val="en-GB"/>
                              </w:rPr>
                              <w:t>) How would you value taking steps to limit the effect of some cancer treatment on the survivor’s ability to have childr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A668710" id="Text Box 21" o:spid="_x0000_s1038" type="#_x0000_t202" style="position:absolute;margin-left:-19.5pt;margin-top:11.55pt;width:392.35pt;height:282pt;z-index:2516346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BPMwIAAF0EAAAOAAAAZHJzL2Uyb0RvYy54bWysVEtv2zAMvg/YfxB0X+ykTpcGcYosRYYB&#13;&#10;RVsgHXpWZCkWIIuapMTOfv0oOa91Ow27yKRI8fF9pGf3XaPJXjivwJR0OMgpEYZDpcy2pN9fV58m&#13;&#10;lPjATMU0GFHSg/D0fv7xw6y1UzGCGnQlHMEgxk9bW9I6BDvNMs9r0TA/ACsMGiW4hgVU3TarHGsx&#13;&#10;eqOzUZ7fZi24yjrgwnu8feiNdJ7iSyl4eJbSi0B0SbG2kE6Xzk08s/mMTbeO2VrxYxnsH6pomDKY&#13;&#10;9BzqgQVGdk79EapR3IEHGQYcmgykVFykHrCbYf6um3XNrEi9IDjenmHy/y8sf9qv7YsjofsCHRIY&#13;&#10;AWmtn3q8jP100jXxi5UStCOEhzNsoguE42VxNxlNijElHG0348mwyBOw2eW5dT58FdCQKJTUIS8J&#13;&#10;LrZ/9AFTouvJJWbzoFW1UlonJc6CWGpH9gxZ1CEViS9+89KGtCW9vRnnKbCB+LyPrA0muDQVpdBt&#13;&#10;OqIqbHh06ngD1QGBcNDPiLd8pbDYR+bDC3M4FNg7Dnp4xkNqwGRwlCipwf382330R67QSkmLQ1ZS&#13;&#10;/2PHnKBEfzPI4t2wKOJUJqUYfx6h4q4tm2uL2TVLQASGuFKWJzH6B30SpYPmDfdhEbOiiRmOuUsa&#13;&#10;TuIy9KOP+8TFYpGccA4tC49mbXkMHRGPVLx2b8zZI18BqX6C0ziy6Tvaet/40sBiF0CqxGkEukf1&#13;&#10;iD/OcKL6uG9xSa715HX5K8x/AQAA//8DAFBLAwQUAAYACAAAACEAos1+KugAAAAPAQAADwAAAGRy&#13;&#10;cy9kb3ducmV2LnhtbEyPS2+DMBCE75XyH6yN1EuVGEIpKWGJqj5SqbeGPtSbgx1AwTbCDtB/3+2p&#13;&#10;vaw02t2Z+bLtpFs2qN411iCEywCYMqWVjakQ3oqnxRqY88JI0VqjEL6Vg20+u8hEKu1oXtWw9xUj&#13;&#10;E+NSgVB736Wcu7JWWril7ZSh3dH2WniSfcVlL0Yy1y1fBcEN16IxlFCLTt3Xqjztzxrh66r6fHHT&#13;&#10;7n2M4qh7fB6K5EMWiJfz6WFD424DzKvJ/33ALwP1h5yKHezZSMdahEV0S0AeYRWFwOgguY4TYAeE&#13;&#10;eJ2EwPOM/+fIfwAAAP//AwBQSwECLQAUAAYACAAAACEAtoM4kv4AAADhAQAAEwAAAAAAAAAAAAAA&#13;&#10;AAAAAAAAW0NvbnRlbnRfVHlwZXNdLnhtbFBLAQItABQABgAIAAAAIQA4/SH/1gAAAJQBAAALAAAA&#13;&#10;AAAAAAAAAAAAAC8BAABfcmVscy8ucmVsc1BLAQItABQABgAIAAAAIQA+f+BPMwIAAF0EAAAOAAAA&#13;&#10;AAAAAAAAAAAAAC4CAABkcnMvZTJvRG9jLnhtbFBLAQItABQABgAIAAAAIQCizX4q6AAAAA8BAAAP&#13;&#10;AAAAAAAAAAAAAAAAAI0EAABkcnMvZG93bnJldi54bWxQSwUGAAAAAAQABADzAAAAogUAAAAA&#13;&#10;" fillcolor="white [3201]" stroked="f" strokeweight=".5pt">
                <v:textbox>
                  <w:txbxContent>
                    <w:p w14:paraId="3804AB7C" w14:textId="77777777" w:rsidR="00271721" w:rsidRPr="00271721" w:rsidRDefault="00271721" w:rsidP="00271721">
                      <w:pPr>
                        <w:rPr>
                          <w:rFonts w:cs="Lucida Grande"/>
                          <w:b/>
                          <w:bCs/>
                          <w:szCs w:val="24"/>
                        </w:rPr>
                      </w:pPr>
                      <w:r w:rsidRPr="00271721">
                        <w:rPr>
                          <w:rFonts w:cs="Lucida Grande"/>
                          <w:b/>
                          <w:bCs/>
                          <w:szCs w:val="24"/>
                        </w:rPr>
                        <w:t xml:space="preserve">STAGE III: </w:t>
                      </w:r>
                      <w:r w:rsidR="00097DBA">
                        <w:rPr>
                          <w:rFonts w:cs="Lucida Grande"/>
                          <w:b/>
                          <w:bCs/>
                          <w:szCs w:val="24"/>
                        </w:rPr>
                        <w:t>Impact of cancer treatment on future fertility</w:t>
                      </w:r>
                    </w:p>
                    <w:p w14:paraId="26339648" w14:textId="77777777" w:rsidR="00097DBA" w:rsidRPr="00187D87" w:rsidRDefault="00097DBA" w:rsidP="00097DBA">
                      <w:pPr>
                        <w:pStyle w:val="ListParagraph"/>
                        <w:numPr>
                          <w:ilvl w:val="0"/>
                          <w:numId w:val="15"/>
                        </w:numPr>
                        <w:ind w:left="360"/>
                        <w:rPr>
                          <w:rFonts w:ascii="Lucida Grande" w:hAnsi="Lucida Grande" w:cs="Lucida Grande"/>
                        </w:rPr>
                      </w:pPr>
                      <w:r w:rsidRPr="00187D87">
                        <w:rPr>
                          <w:rFonts w:ascii="Lucida Grande" w:hAnsi="Lucida Grande" w:cs="Lucida Grande"/>
                        </w:rPr>
                        <w:t>What do you know about the effect of cancer treatments on a survivor’s ability to have children in the future?</w:t>
                      </w:r>
                    </w:p>
                    <w:p w14:paraId="241900A7" w14:textId="77777777" w:rsidR="00097DBA" w:rsidRPr="00CA3699" w:rsidRDefault="00097DBA" w:rsidP="00097DBA">
                      <w:pPr>
                        <w:pStyle w:val="ListParagraph"/>
                        <w:ind w:left="360" w:firstLine="0"/>
                      </w:pPr>
                    </w:p>
                    <w:p w14:paraId="6E3ADEDB" w14:textId="77777777" w:rsidR="00097DBA" w:rsidRDefault="00097DBA" w:rsidP="00271721">
                      <w:pPr>
                        <w:ind w:left="90"/>
                        <w:rPr>
                          <w:rFonts w:eastAsiaTheme="minorHAnsi" w:cs="Lucida Grande"/>
                          <w:color w:val="FF0000"/>
                          <w:szCs w:val="24"/>
                          <w:lang w:val="en-GB"/>
                        </w:rPr>
                      </w:pPr>
                      <w:r w:rsidRPr="00097DBA">
                        <w:rPr>
                          <w:rFonts w:eastAsiaTheme="minorHAnsi" w:cs="Lucida Grande"/>
                          <w:color w:val="FF0000"/>
                          <w:szCs w:val="24"/>
                          <w:lang w:val="en-GB"/>
                        </w:rPr>
                        <w:t xml:space="preserve">Probe: </w:t>
                      </w:r>
                    </w:p>
                    <w:p w14:paraId="63846FBE" w14:textId="77777777" w:rsidR="00097DBA" w:rsidRDefault="00097DBA" w:rsidP="00271721">
                      <w:pPr>
                        <w:ind w:left="90"/>
                        <w:rPr>
                          <w:rFonts w:eastAsiaTheme="minorHAnsi" w:cs="Lucida Grande"/>
                          <w:color w:val="FF0000"/>
                          <w:szCs w:val="24"/>
                          <w:lang w:val="en-GB"/>
                        </w:rPr>
                      </w:pPr>
                      <w:r w:rsidRPr="00097DBA">
                        <w:rPr>
                          <w:rFonts w:eastAsiaTheme="minorHAnsi" w:cs="Lucida Grande"/>
                          <w:color w:val="FF0000"/>
                          <w:szCs w:val="24"/>
                          <w:lang w:val="en-GB"/>
                        </w:rPr>
                        <w:t xml:space="preserve">(a) If yes, how do you think so? </w:t>
                      </w:r>
                    </w:p>
                    <w:p w14:paraId="6ABFB359" w14:textId="77777777" w:rsidR="00097DBA" w:rsidRDefault="00097DBA" w:rsidP="00271721">
                      <w:pPr>
                        <w:ind w:left="90"/>
                        <w:rPr>
                          <w:rFonts w:eastAsiaTheme="minorHAnsi" w:cs="Lucida Grande"/>
                          <w:color w:val="FF0000"/>
                          <w:szCs w:val="24"/>
                          <w:lang w:val="en-GB"/>
                        </w:rPr>
                      </w:pPr>
                      <w:r w:rsidRPr="00097DBA">
                        <w:rPr>
                          <w:rFonts w:eastAsiaTheme="minorHAnsi" w:cs="Lucida Grande"/>
                          <w:color w:val="FF0000"/>
                          <w:szCs w:val="24"/>
                          <w:lang w:val="en-GB"/>
                        </w:rPr>
                        <w:t xml:space="preserve">(b) If no, some cancer treatments interfere with the survivor’s ability to have children these can be surgery on ovaries or testis, chemotherapy, or radiotherapy </w:t>
                      </w:r>
                    </w:p>
                    <w:p w14:paraId="575049AD" w14:textId="77777777" w:rsidR="00097DBA" w:rsidRDefault="00097DBA" w:rsidP="00271721">
                      <w:pPr>
                        <w:ind w:left="90"/>
                        <w:rPr>
                          <w:rFonts w:eastAsiaTheme="minorHAnsi" w:cs="Lucida Grande"/>
                          <w:color w:val="FF0000"/>
                          <w:szCs w:val="24"/>
                          <w:lang w:val="en-GB"/>
                        </w:rPr>
                      </w:pPr>
                      <w:r w:rsidRPr="00097DBA">
                        <w:rPr>
                          <w:rFonts w:eastAsiaTheme="minorHAnsi" w:cs="Lucida Grande"/>
                          <w:color w:val="FF0000"/>
                          <w:szCs w:val="24"/>
                          <w:lang w:val="en-GB"/>
                        </w:rPr>
                        <w:t xml:space="preserve">(c) How important is knowing these effects on survivor’s childbearing ability and how does it affect care?  Is it something you think about during care? </w:t>
                      </w:r>
                    </w:p>
                    <w:p w14:paraId="3E2764B7" w14:textId="77777777" w:rsidR="00271721" w:rsidRPr="00271721" w:rsidRDefault="00097DBA" w:rsidP="00271721">
                      <w:pPr>
                        <w:ind w:left="90"/>
                        <w:rPr>
                          <w:rFonts w:cs="Lucida Grande"/>
                          <w:szCs w:val="24"/>
                        </w:rPr>
                      </w:pPr>
                      <w:r w:rsidRPr="00097DBA">
                        <w:rPr>
                          <w:rFonts w:eastAsiaTheme="minorHAnsi" w:cs="Lucida Grande"/>
                          <w:color w:val="FF0000"/>
                          <w:szCs w:val="24"/>
                          <w:lang w:val="en-GB"/>
                        </w:rPr>
                        <w:t>(</w:t>
                      </w:r>
                      <w:r>
                        <w:rPr>
                          <w:rFonts w:eastAsiaTheme="minorHAnsi" w:cs="Lucida Grande"/>
                          <w:color w:val="FF0000"/>
                          <w:szCs w:val="24"/>
                          <w:lang w:val="en-GB"/>
                        </w:rPr>
                        <w:t>d</w:t>
                      </w:r>
                      <w:r w:rsidRPr="00097DBA">
                        <w:rPr>
                          <w:rFonts w:eastAsiaTheme="minorHAnsi" w:cs="Lucida Grande"/>
                          <w:color w:val="FF0000"/>
                          <w:szCs w:val="24"/>
                          <w:lang w:val="en-GB"/>
                        </w:rPr>
                        <w:t>) How would you value taking steps to limit the effect of some cancer treatment on the survivor’s ability to have children?</w:t>
                      </w:r>
                    </w:p>
                  </w:txbxContent>
                </v:textbox>
              </v:shape>
            </w:pict>
          </mc:Fallback>
        </mc:AlternateContent>
      </w:r>
    </w:p>
    <w:p w14:paraId="4A120EB2" w14:textId="77777777" w:rsidR="007F03C0" w:rsidRDefault="0061199B">
      <w:pPr>
        <w:rPr>
          <w:sz w:val="28"/>
        </w:rPr>
      </w:pPr>
      <w:r>
        <w:rPr>
          <w:noProof/>
        </w:rPr>
        <mc:AlternateContent>
          <mc:Choice Requires="wps">
            <w:drawing>
              <wp:anchor distT="0" distB="0" distL="114300" distR="114300" simplePos="0" relativeHeight="251539456" behindDoc="0" locked="0" layoutInCell="1" allowOverlap="1" wp14:anchorId="3A17A4B0" wp14:editId="3815D27F">
                <wp:simplePos x="0" y="0"/>
                <wp:positionH relativeFrom="column">
                  <wp:posOffset>4775200</wp:posOffset>
                </wp:positionH>
                <wp:positionV relativeFrom="paragraph">
                  <wp:posOffset>-5715</wp:posOffset>
                </wp:positionV>
                <wp:extent cx="2205355" cy="6921500"/>
                <wp:effectExtent l="12700" t="12700" r="17145" b="12700"/>
                <wp:wrapNone/>
                <wp:docPr id="11" name="Rectangle 11"/>
                <wp:cNvGraphicFramePr/>
                <a:graphic xmlns:a="http://schemas.openxmlformats.org/drawingml/2006/main">
                  <a:graphicData uri="http://schemas.microsoft.com/office/word/2010/wordprocessingShape">
                    <wps:wsp>
                      <wps:cNvSpPr/>
                      <wps:spPr>
                        <a:xfrm>
                          <a:off x="0" y="0"/>
                          <a:ext cx="2205355" cy="6921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E9343D6" id="Rectangle 11" o:spid="_x0000_s1026" style="position:absolute;margin-left:376pt;margin-top:-.45pt;width:173.65pt;height:545pt;z-index:251539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9SnvkwIAAIcFAAAOAAAAZHJzL2Uyb0RvYy54bWysVMFu2zAMvQ/YPwi6r3aypluDOkXQosOA&#13;&#10;oivaDj2rshQLkEWNUuJkXz9KdpysK3YYdrFFkXwkn0heXG5byzYKgwFX8clJyZlyEmrjVhX//nTz&#13;&#10;4TNnIQpXCwtOVXynAr9cvH930fm5mkIDtlbICMSFeecr3sTo50URZKNaEU7AK0dKDdiKSCKuihpF&#13;&#10;R+itLaZleVZ0gLVHkCoEur3ulXyR8bVWMn7TOqjIbMUpt5i/mL8v6VssLsR8hcI3Rg5piH/IohXG&#13;&#10;UdAR6lpEwdZo/oBqjUQIoOOJhLYArY1UuQaqZlK+quaxEV7lWoic4Eeawv+DlXebe2SmprebcOZE&#13;&#10;S2/0QKwJt7KK0R0R1PkwJ7tHf4+DFOiYqt1qbNOf6mDbTOpuJFVtI5N0OZ2Ws4+zGWeSdGfn08ms&#13;&#10;zLQXB3ePIX5R0LJ0qDhS/Eym2NyGSCHJdG+Sojm4Mdbml7MuXQSwpk53WUito64sso2gR4/bXANB&#13;&#10;HFmRlDyLVFlfSz7FnVUJwroHpYmUlH1OJLfjAVNIqVyc9KpG1KoPRYWNpY0eOfsMmJA1JTliDwC/&#13;&#10;57vH7sse7JOryt08Opd/S6x3Hj1yZHBxdG6NA3wLwFJVQ+Tefk9ST01i6QXqHbUMQj9LwcsbQ892&#13;&#10;K0K8F0jDQ2NGCyF+o4+20FUchhNnDeDPt+6TPfU0aTnraBgrHn6sBSrO7FdH3X4+OT1N05uF09mn&#13;&#10;KQl4rHk51rh1ewX09NTQlF0+Jvto90eN0D7T3limqKQSTlLsisuIe+Eq9kuCNo9Uy2U2o4n1It66&#13;&#10;Ry8TeGI1teXT9lmgH3o3UtvfwX5wxfxVC/e2ydPBch1Bm9zfB14Hvmnac+MMmymtk2M5Wx325+IX&#13;&#10;AAAA//8DAFBLAwQUAAYACAAAACEAPSQwW+cAAAAQAQAADwAAAGRycy9kb3ducmV2LnhtbEyPQUvD&#13;&#10;QBCF74L/YRnBS2k3jWibNJtSlNoiWLDqwds2O80Gs7NLdtvGf+/mpJdhhsd7875i2ZuWnbHzjSUB&#13;&#10;00kCDKmyqqFawMf7ejwH5oMkJVtLKOAHPSzL66tC5spe6A3P+1CzGEI+lwJ0CC7n3FcajfQT65Ci&#13;&#10;drSdkSGeXc1VJy8x3LQ8TZIHbmRD8YOWDh81Vt/7kxGw3ujRir+8frqt3x1NunXPm9GXELc3/dMi&#13;&#10;jtUCWMA+/DlgYIj9oYzFDvZEyrNWwOw+jUBBwDgDNuhJlt0BOwzbPJsCLwv+H6T8BQAA//8DAFBL&#13;&#10;AQItABQABgAIAAAAIQC2gziS/gAAAOEBAAATAAAAAAAAAAAAAAAAAAAAAABbQ29udGVudF9UeXBl&#13;&#10;c10ueG1sUEsBAi0AFAAGAAgAAAAhADj9If/WAAAAlAEAAAsAAAAAAAAAAAAAAAAALwEAAF9yZWxz&#13;&#10;Ly5yZWxzUEsBAi0AFAAGAAgAAAAhABn1Ke+TAgAAhwUAAA4AAAAAAAAAAAAAAAAALgIAAGRycy9l&#13;&#10;Mm9Eb2MueG1sUEsBAi0AFAAGAAgAAAAhAD0kMFvnAAAAEAEAAA8AAAAAAAAAAAAAAAAA7QQAAGRy&#13;&#10;cy9kb3ducmV2LnhtbFBLBQYAAAAABAAEAPMAAAABBgAAAAA=&#13;&#10;" filled="f" strokecolor="black [3213]" strokeweight="2pt"/>
            </w:pict>
          </mc:Fallback>
        </mc:AlternateContent>
      </w:r>
      <w:r>
        <w:rPr>
          <w:noProof/>
        </w:rPr>
        <mc:AlternateContent>
          <mc:Choice Requires="wps">
            <w:drawing>
              <wp:anchor distT="0" distB="0" distL="114300" distR="114300" simplePos="0" relativeHeight="251767808" behindDoc="0" locked="0" layoutInCell="1" allowOverlap="1" wp14:anchorId="383934D1" wp14:editId="05AC183C">
                <wp:simplePos x="0" y="0"/>
                <wp:positionH relativeFrom="page">
                  <wp:posOffset>5537200</wp:posOffset>
                </wp:positionH>
                <wp:positionV relativeFrom="paragraph">
                  <wp:posOffset>3753485</wp:posOffset>
                </wp:positionV>
                <wp:extent cx="1790700" cy="1841500"/>
                <wp:effectExtent l="0" t="0" r="0" b="0"/>
                <wp:wrapNone/>
                <wp:docPr id="26"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90700" cy="1841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BE118A" w14:textId="77777777" w:rsidR="0061199B" w:rsidRDefault="0061199B" w:rsidP="0061199B">
                            <w:pPr>
                              <w:ind w:right="3"/>
                            </w:pPr>
                            <w:r>
                              <w:rPr>
                                <w:sz w:val="22"/>
                              </w:rPr>
                              <w:t>Understand what s/he</w:t>
                            </w:r>
                            <w:r>
                              <w:rPr>
                                <w:spacing w:val="1"/>
                                <w:sz w:val="22"/>
                              </w:rPr>
                              <w:t xml:space="preserve"> thinks</w:t>
                            </w:r>
                            <w:r>
                              <w:rPr>
                                <w:sz w:val="22"/>
                              </w:rPr>
                              <w:t xml:space="preserve"> about fertility preservation in cancer patients at risk. Especially in children and adolescents. Understand the feasibility of adding fertility preservation into care for children and adolescents with cancer.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3934D1" id="_x0000_s1039" type="#_x0000_t202" style="position:absolute;margin-left:436pt;margin-top:295.55pt;width:141pt;height:145pt;z-index:2517678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sA3WygEAAIMDAAAOAAAAZHJzL2Uyb0RvYy54bWysU9uO0zAQfUfiHyy/06TLZZeo6QpYLUJa&#13;&#10;FqSFD3Acu7FIPGbGbVK+nrHTdLm8IV6ssT0+c86Z8eZ6GnpxMEgOfC3Xq1IK4zW0zu9q+fXL7bMr&#13;&#10;KSgq36oevKnl0ZC83j59shlDZS6gg741KBjEUzWGWnYxhqooSHdmULSCYDxfWsBBRd7irmhRjYw+&#13;&#10;9MVFWb4qRsA2IGhDxKc386XcZnxrjY6frCUTRV9L5hbzinlt0lpsN6raoQqd0yca6h9YDMp5LnqG&#13;&#10;ulFRiT26v6AGpxEIbFxpGAqw1mmTNbCadfmHmodOBZO1sDkUzjbR/4PV94eH8BlFnN7CxA3MIijc&#13;&#10;gf5G7E0xBqpOOclTqihlN+NHaLmbah8hv5gsDkk+CxIMw04fz+6aKQqdsC9fl5clX2m+W1+9WL/k&#13;&#10;TaqhquV5QIrvDQwiBbVEbl+GV4c7inPqkpKqebh1fZ9b2PvfDhgznWT6ifHMPU7NJFzL1Z+nwklO&#13;&#10;A+2RBSHMk8GTzEEH+EOKkaeilvR9r9BI0X/wbHsaoSXAJWiWQHnNT2sZpZjDd3EetX1At+sYefbX&#13;&#10;wxs2zros6ZHFiS93Optymso0Sr/uc9bj39n+BAAA//8DAFBLAwQUAAYACAAAACEArDuovuQAAAAR&#13;&#10;AQAADwAAAGRycy9kb3ducmV2LnhtbExPPU/DMBDdkfgP1iGxUScRoWkap0KtKgbE0AJSx2ts4ojY&#13;&#10;jmI3df8916ksJ917d++jWkXTs0mNvnNWQDpLgCnbONnZVsDX5/apAOYDWom9s0rARXlY1fd3FZbS&#13;&#10;ne1OTfvQMhKxvkQBOoSh5Nw3Whn0MzcoS9yPGw0GWseWyxHPJG56niXJCzfYWXLQOKi1Vs3v/mQE&#13;&#10;fK+H7Xs8aPyYcvm2yea7y9hEIR4f4mZJ43UJLKgYbh9w7UD5oaZgR3ey0rNeQDHPqFAQkC/SFNj1&#13;&#10;Is2fCToSVxDE64r/b1L/AQAA//8DAFBLAQItABQABgAIAAAAIQC2gziS/gAAAOEBAAATAAAAAAAA&#13;&#10;AAAAAAAAAAAAAABbQ29udGVudF9UeXBlc10ueG1sUEsBAi0AFAAGAAgAAAAhADj9If/WAAAAlAEA&#13;&#10;AAsAAAAAAAAAAAAAAAAALwEAAF9yZWxzLy5yZWxzUEsBAi0AFAAGAAgAAAAhAEywDdbKAQAAgwMA&#13;&#10;AA4AAAAAAAAAAAAAAAAALgIAAGRycy9lMm9Eb2MueG1sUEsBAi0AFAAGAAgAAAAhAKw7qL7kAAAA&#13;&#10;EQEAAA8AAAAAAAAAAAAAAAAAJAQAAGRycy9kb3ducmV2LnhtbFBLBQYAAAAABAAEAPMAAAA1BQAA&#13;&#10;AAA=&#13;&#10;" filled="f" stroked="f">
                <v:path arrowok="t"/>
                <v:textbox inset="0,0,0,0">
                  <w:txbxContent>
                    <w:p w14:paraId="6DBE118A" w14:textId="77777777" w:rsidR="0061199B" w:rsidRDefault="0061199B" w:rsidP="0061199B">
                      <w:pPr>
                        <w:ind w:right="3"/>
                      </w:pPr>
                      <w:r>
                        <w:rPr>
                          <w:sz w:val="22"/>
                        </w:rPr>
                        <w:t>Understand what s/he</w:t>
                      </w:r>
                      <w:r>
                        <w:rPr>
                          <w:spacing w:val="1"/>
                          <w:sz w:val="22"/>
                        </w:rPr>
                        <w:t xml:space="preserve"> thinks</w:t>
                      </w:r>
                      <w:r>
                        <w:rPr>
                          <w:sz w:val="22"/>
                        </w:rPr>
                        <w:t xml:space="preserve"> about fertility preservation in cancer patients at risk. Especially in children and adolescents. Understand the feasibility of adding fertility preservation into care for children and adolescents with cancer. </w:t>
                      </w:r>
                    </w:p>
                  </w:txbxContent>
                </v:textbox>
                <w10:wrap anchorx="page"/>
              </v:shape>
            </w:pict>
          </mc:Fallback>
        </mc:AlternateContent>
      </w:r>
      <w:r>
        <w:rPr>
          <w:noProof/>
        </w:rPr>
        <mc:AlternateContent>
          <mc:Choice Requires="wps">
            <w:drawing>
              <wp:anchor distT="0" distB="0" distL="114300" distR="114300" simplePos="0" relativeHeight="251756544" behindDoc="0" locked="0" layoutInCell="1" allowOverlap="1" wp14:anchorId="362A7543" wp14:editId="15E15F6A">
                <wp:simplePos x="0" y="0"/>
                <wp:positionH relativeFrom="column">
                  <wp:posOffset>-203200</wp:posOffset>
                </wp:positionH>
                <wp:positionV relativeFrom="paragraph">
                  <wp:posOffset>3486785</wp:posOffset>
                </wp:positionV>
                <wp:extent cx="4787900" cy="2565400"/>
                <wp:effectExtent l="0" t="0" r="0" b="0"/>
                <wp:wrapNone/>
                <wp:docPr id="25" name="Text Box 25"/>
                <wp:cNvGraphicFramePr/>
                <a:graphic xmlns:a="http://schemas.openxmlformats.org/drawingml/2006/main">
                  <a:graphicData uri="http://schemas.microsoft.com/office/word/2010/wordprocessingShape">
                    <wps:wsp>
                      <wps:cNvSpPr txBox="1"/>
                      <wps:spPr>
                        <a:xfrm>
                          <a:off x="0" y="0"/>
                          <a:ext cx="4787900" cy="2565400"/>
                        </a:xfrm>
                        <a:prstGeom prst="rect">
                          <a:avLst/>
                        </a:prstGeom>
                        <a:solidFill>
                          <a:schemeClr val="lt1"/>
                        </a:solidFill>
                        <a:ln w="6350">
                          <a:noFill/>
                        </a:ln>
                      </wps:spPr>
                      <wps:txbx>
                        <w:txbxContent>
                          <w:p w14:paraId="21B5E6C8" w14:textId="77777777" w:rsidR="00051465" w:rsidRDefault="00051465" w:rsidP="00051465">
                            <w:pPr>
                              <w:pStyle w:val="ListParagraph"/>
                              <w:numPr>
                                <w:ilvl w:val="0"/>
                                <w:numId w:val="18"/>
                              </w:numPr>
                              <w:ind w:left="450" w:hanging="540"/>
                              <w:rPr>
                                <w:rFonts w:ascii="Lucida Grande" w:hAnsi="Lucida Grande" w:cs="Lucida Grande"/>
                                <w:color w:val="000000" w:themeColor="text1"/>
                              </w:rPr>
                            </w:pPr>
                            <w:r w:rsidRPr="00051465">
                              <w:rPr>
                                <w:rFonts w:ascii="Lucida Grande" w:hAnsi="Lucida Grande" w:cs="Lucida Grande"/>
                                <w:color w:val="000000" w:themeColor="text1"/>
                              </w:rPr>
                              <w:t>Knowing about the impact of some cancer treatment on a young cancer survivor’s ability to have children, how does that impact your practice?</w:t>
                            </w:r>
                          </w:p>
                          <w:p w14:paraId="5A63516F" w14:textId="77777777" w:rsidR="00051465" w:rsidRPr="00051465" w:rsidRDefault="00051465" w:rsidP="00051465">
                            <w:pPr>
                              <w:pStyle w:val="ListParagraph"/>
                              <w:ind w:left="450" w:firstLine="0"/>
                              <w:rPr>
                                <w:rFonts w:ascii="Lucida Grande" w:hAnsi="Lucida Grande" w:cs="Lucida Grande"/>
                                <w:color w:val="000000" w:themeColor="text1"/>
                              </w:rPr>
                            </w:pPr>
                          </w:p>
                          <w:p w14:paraId="2F37F3CE" w14:textId="77777777" w:rsidR="00051465" w:rsidRDefault="00051465" w:rsidP="00051465">
                            <w:pPr>
                              <w:rPr>
                                <w:color w:val="FF0000"/>
                              </w:rPr>
                            </w:pPr>
                            <w:r w:rsidRPr="008C635D">
                              <w:rPr>
                                <w:color w:val="FF0000"/>
                              </w:rPr>
                              <w:t xml:space="preserve">Probe: </w:t>
                            </w:r>
                          </w:p>
                          <w:p w14:paraId="1090EF92" w14:textId="77777777" w:rsidR="00051465" w:rsidRDefault="00051465" w:rsidP="00051465">
                            <w:pPr>
                              <w:rPr>
                                <w:color w:val="FF0000"/>
                              </w:rPr>
                            </w:pPr>
                            <w:r w:rsidRPr="008C635D">
                              <w:rPr>
                                <w:color w:val="FF0000"/>
                              </w:rPr>
                              <w:t xml:space="preserve">(a) Is fertility preservation something to consider incorporating into routine care? </w:t>
                            </w:r>
                          </w:p>
                          <w:p w14:paraId="23435D54" w14:textId="77777777" w:rsidR="00051465" w:rsidRDefault="00051465" w:rsidP="00051465">
                            <w:pPr>
                              <w:rPr>
                                <w:color w:val="FF0000"/>
                              </w:rPr>
                            </w:pPr>
                            <w:r w:rsidRPr="008C635D">
                              <w:rPr>
                                <w:color w:val="FF0000"/>
                              </w:rPr>
                              <w:t xml:space="preserve">(b) If so, how should it be addressed and incorporated into routine care? </w:t>
                            </w:r>
                          </w:p>
                          <w:p w14:paraId="6A601636" w14:textId="77777777" w:rsidR="00051465" w:rsidRDefault="00051465" w:rsidP="00051465">
                            <w:pPr>
                              <w:rPr>
                                <w:color w:val="FF0000"/>
                              </w:rPr>
                            </w:pPr>
                            <w:r w:rsidRPr="008C635D">
                              <w:rPr>
                                <w:color w:val="FF0000"/>
                              </w:rPr>
                              <w:t xml:space="preserve">(c) What may make it easier to incorporate these changes into routine care? </w:t>
                            </w:r>
                          </w:p>
                          <w:p w14:paraId="03410663" w14:textId="77777777" w:rsidR="00051465" w:rsidRPr="008C635D" w:rsidRDefault="00051465" w:rsidP="00051465">
                            <w:pPr>
                              <w:rPr>
                                <w:color w:val="FF0000"/>
                              </w:rPr>
                            </w:pPr>
                            <w:r w:rsidRPr="008C635D">
                              <w:rPr>
                                <w:color w:val="FF0000"/>
                              </w:rPr>
                              <w:t>(d) What may make it more difficult to incorporate these changes into routine care?</w:t>
                            </w:r>
                          </w:p>
                          <w:p w14:paraId="709EC599" w14:textId="77777777" w:rsidR="00051465" w:rsidRPr="008C635D" w:rsidRDefault="00051465" w:rsidP="00051465">
                            <w:pPr>
                              <w:rPr>
                                <w:color w:val="FF0000"/>
                              </w:rPr>
                            </w:pPr>
                          </w:p>
                          <w:p w14:paraId="160F8349" w14:textId="77777777" w:rsidR="00051465" w:rsidRPr="00CA3699" w:rsidRDefault="00051465" w:rsidP="00051465"/>
                          <w:p w14:paraId="6C2C45EF" w14:textId="77777777" w:rsidR="00051465" w:rsidRPr="00271721" w:rsidRDefault="00051465" w:rsidP="00051465">
                            <w:pPr>
                              <w:rPr>
                                <w:rFonts w:cs="Lucida Grande"/>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2A7543" id="Text Box 25" o:spid="_x0000_s1040" type="#_x0000_t202" style="position:absolute;margin-left:-16pt;margin-top:274.55pt;width:377pt;height:202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wr2qMgIAAF0EAAAOAAAAZHJzL2Uyb0RvYy54bWysVE1v2zAMvQ/YfxB0X+xkTtIacYosRYYB&#13;&#10;QVsgHXpWZDkWIIuapMTOfv0oOV/rdhp2kUmReiIfnzx76BpFDsI6Cbqgw0FKidAcSql3Bf3+uvp0&#13;&#10;R4nzTJdMgRYFPQpHH+YfP8xak4sR1KBKYQmCaJe3pqC19yZPEsdr0TA3ACM0BiuwDfPo2l1SWtYi&#13;&#10;eqOSUZpOkhZsaSxw4RzuPvZBOo/4VSW4f64qJzxRBcXafFxtXLdhTeYzlu8sM7XkpzLYP1TRMKnx&#13;&#10;0gvUI/OM7K38A6qR3IKDyg84NAlUleQi9oDdDNN33WxqZkTsBclx5kKT+3+w/OmwMS+W+O4LdDjA&#13;&#10;QEhrXO5wM/TTVbYJX6yUYBwpPF5oE50nHDez6d30PsUQx9hoPBln6CBOcj1urPNfBTQkGAW1OJdI&#13;&#10;Fzusne9TzynhNgdKliupVHSCFsRSWXJgOEXlY5EI/luW0qQt6OTzOI3AGsLxHllprOXaVLB8t+2I&#13;&#10;LLHh7NzxFsojEmGh14gzfCWx2DVz/oVZFAU2iEL3z7hUCvAyOFmU1GB//m0/5OOsMEpJiyIrqPux&#13;&#10;Z1ZQor5pnOL9MMuCKqOTjacjdOxtZHsb0ftmCcjAEJ+U4dEM+V6dzcpC84bvYRFuxRDTHO8uqD+b&#13;&#10;S99LH98TF4tFTEIdGubXemN4gA6Mh1G8dm/MmtO8PI76Cc5yZPm7sfW54aSGxd5DJeNMA9E9qyf+&#13;&#10;UcNRFaf3Fh7JrR+zrn+F+S8AAAD//wMAUEsDBBQABgAIAAAAIQBZ4HmD5gAAABABAAAPAAAAZHJz&#13;&#10;L2Rvd25yZXYueG1sTI/LTsMwEEX3SPyDNUhsUOs8CKVpJhXiVak7GmjFzo2HJCK2o9hNwt/jrmAz&#13;&#10;0rzuvSdbT6plA/W2MRohnAfASJdGNrpCeC9eZvfArBNaitZoQvghC+v88iITqTSjfqNh5yrmRbRN&#13;&#10;BULtXJdybsualLBz05H2uy/TK+F821dc9mL04qrlURDccSUa7R1q0dFjTeX37qQQPm+qw9ZOrx9j&#13;&#10;nMTd82YoFntZIF5fTU8rXx5WwBxN7u8Dzgw+P+Q+2NGctLSsRZjFkQdyCMntMgTmLxbReXJEWCZx&#13;&#10;CDzP+H+Q/BcAAP//AwBQSwECLQAUAAYACAAAACEAtoM4kv4AAADhAQAAEwAAAAAAAAAAAAAAAAAA&#13;&#10;AAAAW0NvbnRlbnRfVHlwZXNdLnhtbFBLAQItABQABgAIAAAAIQA4/SH/1gAAAJQBAAALAAAAAAAA&#13;&#10;AAAAAAAAAC8BAABfcmVscy8ucmVsc1BLAQItABQABgAIAAAAIQBtwr2qMgIAAF0EAAAOAAAAAAAA&#13;&#10;AAAAAAAAAC4CAABkcnMvZTJvRG9jLnhtbFBLAQItABQABgAIAAAAIQBZ4HmD5gAAABABAAAPAAAA&#13;&#10;AAAAAAAAAAAAAIwEAABkcnMvZG93bnJldi54bWxQSwUGAAAAAAQABADzAAAAnwUAAAAA&#13;&#10;" fillcolor="white [3201]" stroked="f" strokeweight=".5pt">
                <v:textbox>
                  <w:txbxContent>
                    <w:p w14:paraId="21B5E6C8" w14:textId="77777777" w:rsidR="00051465" w:rsidRDefault="00051465" w:rsidP="00051465">
                      <w:pPr>
                        <w:pStyle w:val="ListParagraph"/>
                        <w:numPr>
                          <w:ilvl w:val="0"/>
                          <w:numId w:val="18"/>
                        </w:numPr>
                        <w:ind w:left="450" w:hanging="540"/>
                        <w:rPr>
                          <w:rFonts w:ascii="Lucida Grande" w:hAnsi="Lucida Grande" w:cs="Lucida Grande"/>
                          <w:color w:val="000000" w:themeColor="text1"/>
                        </w:rPr>
                      </w:pPr>
                      <w:r w:rsidRPr="00051465">
                        <w:rPr>
                          <w:rFonts w:ascii="Lucida Grande" w:hAnsi="Lucida Grande" w:cs="Lucida Grande"/>
                          <w:color w:val="000000" w:themeColor="text1"/>
                        </w:rPr>
                        <w:t>Knowing about the impact of some cancer treatment on a young cancer survivor’s ability to have children, how does that impact your practice?</w:t>
                      </w:r>
                    </w:p>
                    <w:p w14:paraId="5A63516F" w14:textId="77777777" w:rsidR="00051465" w:rsidRPr="00051465" w:rsidRDefault="00051465" w:rsidP="00051465">
                      <w:pPr>
                        <w:pStyle w:val="ListParagraph"/>
                        <w:ind w:left="450" w:firstLine="0"/>
                        <w:rPr>
                          <w:rFonts w:ascii="Lucida Grande" w:hAnsi="Lucida Grande" w:cs="Lucida Grande"/>
                          <w:color w:val="000000" w:themeColor="text1"/>
                        </w:rPr>
                      </w:pPr>
                    </w:p>
                    <w:p w14:paraId="2F37F3CE" w14:textId="77777777" w:rsidR="00051465" w:rsidRDefault="00051465" w:rsidP="00051465">
                      <w:pPr>
                        <w:rPr>
                          <w:color w:val="FF0000"/>
                        </w:rPr>
                      </w:pPr>
                      <w:r w:rsidRPr="008C635D">
                        <w:rPr>
                          <w:color w:val="FF0000"/>
                        </w:rPr>
                        <w:t xml:space="preserve">Probe: </w:t>
                      </w:r>
                    </w:p>
                    <w:p w14:paraId="1090EF92" w14:textId="77777777" w:rsidR="00051465" w:rsidRDefault="00051465" w:rsidP="00051465">
                      <w:pPr>
                        <w:rPr>
                          <w:color w:val="FF0000"/>
                        </w:rPr>
                      </w:pPr>
                      <w:r w:rsidRPr="008C635D">
                        <w:rPr>
                          <w:color w:val="FF0000"/>
                        </w:rPr>
                        <w:t xml:space="preserve">(a) Is fertility preservation something to consider incorporating into routine care? </w:t>
                      </w:r>
                    </w:p>
                    <w:p w14:paraId="23435D54" w14:textId="77777777" w:rsidR="00051465" w:rsidRDefault="00051465" w:rsidP="00051465">
                      <w:pPr>
                        <w:rPr>
                          <w:color w:val="FF0000"/>
                        </w:rPr>
                      </w:pPr>
                      <w:r w:rsidRPr="008C635D">
                        <w:rPr>
                          <w:color w:val="FF0000"/>
                        </w:rPr>
                        <w:t xml:space="preserve">(b) If so, how should it be addressed and incorporated into routine care? </w:t>
                      </w:r>
                    </w:p>
                    <w:p w14:paraId="6A601636" w14:textId="77777777" w:rsidR="00051465" w:rsidRDefault="00051465" w:rsidP="00051465">
                      <w:pPr>
                        <w:rPr>
                          <w:color w:val="FF0000"/>
                        </w:rPr>
                      </w:pPr>
                      <w:r w:rsidRPr="008C635D">
                        <w:rPr>
                          <w:color w:val="FF0000"/>
                        </w:rPr>
                        <w:t xml:space="preserve">(c) What may make it easier to incorporate these changes into routine care? </w:t>
                      </w:r>
                    </w:p>
                    <w:p w14:paraId="03410663" w14:textId="77777777" w:rsidR="00051465" w:rsidRPr="008C635D" w:rsidRDefault="00051465" w:rsidP="00051465">
                      <w:pPr>
                        <w:rPr>
                          <w:color w:val="FF0000"/>
                        </w:rPr>
                      </w:pPr>
                      <w:r w:rsidRPr="008C635D">
                        <w:rPr>
                          <w:color w:val="FF0000"/>
                        </w:rPr>
                        <w:t>(d) What may make it more difficult to incorporate these changes into routine care?</w:t>
                      </w:r>
                    </w:p>
                    <w:p w14:paraId="709EC599" w14:textId="77777777" w:rsidR="00051465" w:rsidRPr="008C635D" w:rsidRDefault="00051465" w:rsidP="00051465">
                      <w:pPr>
                        <w:rPr>
                          <w:color w:val="FF0000"/>
                        </w:rPr>
                      </w:pPr>
                    </w:p>
                    <w:p w14:paraId="160F8349" w14:textId="77777777" w:rsidR="00051465" w:rsidRPr="00CA3699" w:rsidRDefault="00051465" w:rsidP="00051465"/>
                    <w:p w14:paraId="6C2C45EF" w14:textId="77777777" w:rsidR="00051465" w:rsidRPr="00271721" w:rsidRDefault="00051465" w:rsidP="00051465">
                      <w:pPr>
                        <w:rPr>
                          <w:rFonts w:cs="Lucida Grande"/>
                          <w:szCs w:val="24"/>
                        </w:rPr>
                      </w:pPr>
                    </w:p>
                  </w:txbxContent>
                </v:textbox>
              </v:shape>
            </w:pict>
          </mc:Fallback>
        </mc:AlternateContent>
      </w:r>
      <w:r w:rsidR="00D97977">
        <w:rPr>
          <w:noProof/>
        </w:rPr>
        <mc:AlternateContent>
          <mc:Choice Requires="wps">
            <w:drawing>
              <wp:anchor distT="0" distB="0" distL="114300" distR="114300" simplePos="0" relativeHeight="251741184" behindDoc="0" locked="0" layoutInCell="1" allowOverlap="1" wp14:anchorId="02161158" wp14:editId="23A41A69">
                <wp:simplePos x="0" y="0"/>
                <wp:positionH relativeFrom="page">
                  <wp:posOffset>5532755</wp:posOffset>
                </wp:positionH>
                <wp:positionV relativeFrom="paragraph">
                  <wp:posOffset>184785</wp:posOffset>
                </wp:positionV>
                <wp:extent cx="1790700" cy="2260600"/>
                <wp:effectExtent l="0" t="0" r="0" b="0"/>
                <wp:wrapNone/>
                <wp:docPr id="10"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90700" cy="2260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868620" w14:textId="77777777" w:rsidR="00187D87" w:rsidRDefault="00187D87" w:rsidP="00187D87">
                            <w:pPr>
                              <w:ind w:right="3"/>
                            </w:pPr>
                            <w:r>
                              <w:rPr>
                                <w:sz w:val="22"/>
                              </w:rPr>
                              <w:t>Understand what s/he</w:t>
                            </w:r>
                            <w:r>
                              <w:rPr>
                                <w:spacing w:val="1"/>
                                <w:sz w:val="22"/>
                              </w:rPr>
                              <w:t xml:space="preserve"> </w:t>
                            </w:r>
                            <w:r>
                              <w:rPr>
                                <w:sz w:val="22"/>
                              </w:rPr>
                              <w:t xml:space="preserve">knows about fertility preservation in cancer patients at risk. Especially in children and </w:t>
                            </w:r>
                            <w:r w:rsidR="00D97977">
                              <w:rPr>
                                <w:sz w:val="22"/>
                              </w:rPr>
                              <w:t>adolescents</w:t>
                            </w:r>
                            <w:r>
                              <w:rPr>
                                <w:sz w:val="22"/>
                              </w:rPr>
                              <w:t xml:space="preserve">. Understand what value s/he attached to </w:t>
                            </w:r>
                            <w:r w:rsidR="00D97977">
                              <w:rPr>
                                <w:sz w:val="22"/>
                              </w:rPr>
                              <w:t>fertility preservation in the care of children with cancer</w:t>
                            </w:r>
                            <w:r>
                              <w:rPr>
                                <w:sz w:val="22"/>
                              </w:rPr>
                              <w:t xml:space="preserve">. </w:t>
                            </w:r>
                            <w:r w:rsidR="00D97977">
                              <w:rPr>
                                <w:sz w:val="22"/>
                              </w:rPr>
                              <w:t>Interactions with parents and children concerning fertility preserv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161158" id="_x0000_s1041" type="#_x0000_t202" style="position:absolute;margin-left:435.65pt;margin-top:14.55pt;width:141pt;height:178pt;z-index:2517411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2TwyQEAAIMDAAAOAAAAZHJzL2Uyb0RvYy54bWysU9uO0zAQfUfiHyy/02Qr0YWo6QpYLUJa&#13;&#10;YKWFD3Acu7FIPGbGbVK+nrHTdLm8IV6ssT0+c86Z8fZmGnpxNEgOfC2vVqUUxmtond/X8uuXuxev&#13;&#10;pKCofKt68KaWJ0PyZvf82XYMlVlDB31rUDCIp2oMtexiDFVRkO7MoGgFwXi+tICDirzFfdGiGhl9&#13;&#10;6It1WW6KEbANCNoQ8entfCl3Gd9ao+Nna8lE0deSucW8Yl6btBa7rar2qELn9JmG+gcWg3Kei16g&#13;&#10;blVU4oDuL6jBaQQCG1cahgKsddpkDazmqvxDzWOngsla2BwKF5vo/8HqT8fH8IAiTm9h4gZmERTu&#13;&#10;QX8j9qYYA1XnnOQpVZSym/EjtNxNdYiQX0wWhySfBQmGYadPF3fNFIVO2Nevy+uSrzTfrdebcsOb&#13;&#10;VENVy/OAFN8bGEQKaoncvgyvjvcU59QlJVXzcOf6Prew978dMGY6yfQT45l7nJpJuJapvEyFk5wG&#13;&#10;2hMLQpgngyeZgw7whxQjT0Ut6ftBoZGi/+DZ9jRCS4BL0CyB8pqf1jJKMYfv4jxqh4Bu3zHy7K+H&#13;&#10;N2ycdVnSE4szX+50NuU8lWmUft3nrKe/s/sJAAD//wMAUEsDBBQABgAIAAAAIQAMfJso5AAAABAB&#13;&#10;AAAPAAAAZHJzL2Rvd25yZXYueG1sTE89T8MwEN2R+A/WIbFRx4lCQxqnQq0qBsTQAhKjGx9xRGxH&#13;&#10;tpu6/x53guWku/fufTTrqEcyo/ODNRzYIgOCprNyMD2Hj/fdQwXEB2GkGK1BDhf0sG5vbxpRS3s2&#13;&#10;e5wPoSdJxPhacFAhTDWlvlOohV/YCU3Cvq3TIqTV9VQ6cU7ieqR5lj1SLQaTHJSYcKOw+zmcNIfP&#13;&#10;zbR7jV9KvM2lfNnmy/3FdZHz+7u4XaXxvAISMIa/D7h2SPmhTcGO9mSkJyOHasmKROWQPzEgVwIr&#13;&#10;i3Q5ciiqkgFtG/q/SPsLAAD//wMAUEsBAi0AFAAGAAgAAAAhALaDOJL+AAAA4QEAABMAAAAAAAAA&#13;&#10;AAAAAAAAAAAAAFtDb250ZW50X1R5cGVzXS54bWxQSwECLQAUAAYACAAAACEAOP0h/9YAAACUAQAA&#13;&#10;CwAAAAAAAAAAAAAAAAAvAQAAX3JlbHMvLnJlbHNQSwECLQAUAAYACAAAACEAjvtk8MkBAACDAwAA&#13;&#10;DgAAAAAAAAAAAAAAAAAuAgAAZHJzL2Uyb0RvYy54bWxQSwECLQAUAAYACAAAACEADHybKOQAAAAQ&#13;&#10;AQAADwAAAAAAAAAAAAAAAAAjBAAAZHJzL2Rvd25yZXYueG1sUEsFBgAAAAAEAAQA8wAAADQFAAAA&#13;&#10;AA==&#13;&#10;" filled="f" stroked="f">
                <v:path arrowok="t"/>
                <v:textbox inset="0,0,0,0">
                  <w:txbxContent>
                    <w:p w14:paraId="4F868620" w14:textId="77777777" w:rsidR="00187D87" w:rsidRDefault="00187D87" w:rsidP="00187D87">
                      <w:pPr>
                        <w:ind w:right="3"/>
                      </w:pPr>
                      <w:r>
                        <w:rPr>
                          <w:sz w:val="22"/>
                        </w:rPr>
                        <w:t>Understand what s/he</w:t>
                      </w:r>
                      <w:r>
                        <w:rPr>
                          <w:spacing w:val="1"/>
                          <w:sz w:val="22"/>
                        </w:rPr>
                        <w:t xml:space="preserve"> </w:t>
                      </w:r>
                      <w:r>
                        <w:rPr>
                          <w:sz w:val="22"/>
                        </w:rPr>
                        <w:t xml:space="preserve">knows about fertility preservation in cancer patients at risk. Especially in children and </w:t>
                      </w:r>
                      <w:r w:rsidR="00D97977">
                        <w:rPr>
                          <w:sz w:val="22"/>
                        </w:rPr>
                        <w:t>adolescents</w:t>
                      </w:r>
                      <w:r>
                        <w:rPr>
                          <w:sz w:val="22"/>
                        </w:rPr>
                        <w:t xml:space="preserve">. Understand what value s/he attached to </w:t>
                      </w:r>
                      <w:r w:rsidR="00D97977">
                        <w:rPr>
                          <w:sz w:val="22"/>
                        </w:rPr>
                        <w:t>fertility preservation in the care of children with cancer</w:t>
                      </w:r>
                      <w:r>
                        <w:rPr>
                          <w:sz w:val="22"/>
                        </w:rPr>
                        <w:t xml:space="preserve">. </w:t>
                      </w:r>
                      <w:r w:rsidR="00D97977">
                        <w:rPr>
                          <w:sz w:val="22"/>
                        </w:rPr>
                        <w:t>Interactions with parents and children concerning fertility preservation.</w:t>
                      </w:r>
                    </w:p>
                  </w:txbxContent>
                </v:textbox>
                <w10:wrap anchorx="page"/>
              </v:shape>
            </w:pict>
          </mc:Fallback>
        </mc:AlternateContent>
      </w:r>
      <w:r w:rsidR="00D97977">
        <w:rPr>
          <w:noProof/>
        </w:rPr>
        <mc:AlternateContent>
          <mc:Choice Requires="wps">
            <w:drawing>
              <wp:anchor distT="0" distB="0" distL="114300" distR="114300" simplePos="0" relativeHeight="251729920" behindDoc="0" locked="0" layoutInCell="1" allowOverlap="1" wp14:anchorId="699605E3" wp14:editId="3B6CBAD8">
                <wp:simplePos x="0" y="0"/>
                <wp:positionH relativeFrom="column">
                  <wp:posOffset>-203199</wp:posOffset>
                </wp:positionH>
                <wp:positionV relativeFrom="paragraph">
                  <wp:posOffset>184785</wp:posOffset>
                </wp:positionV>
                <wp:extent cx="4787900" cy="2184400"/>
                <wp:effectExtent l="0" t="0" r="0" b="0"/>
                <wp:wrapNone/>
                <wp:docPr id="9" name="Text Box 9"/>
                <wp:cNvGraphicFramePr/>
                <a:graphic xmlns:a="http://schemas.openxmlformats.org/drawingml/2006/main">
                  <a:graphicData uri="http://schemas.microsoft.com/office/word/2010/wordprocessingShape">
                    <wps:wsp>
                      <wps:cNvSpPr txBox="1"/>
                      <wps:spPr>
                        <a:xfrm>
                          <a:off x="0" y="0"/>
                          <a:ext cx="4787900" cy="2184400"/>
                        </a:xfrm>
                        <a:prstGeom prst="rect">
                          <a:avLst/>
                        </a:prstGeom>
                        <a:solidFill>
                          <a:schemeClr val="lt1"/>
                        </a:solidFill>
                        <a:ln w="6350">
                          <a:noFill/>
                        </a:ln>
                      </wps:spPr>
                      <wps:txbx>
                        <w:txbxContent>
                          <w:p w14:paraId="4B4AC5A0" w14:textId="77777777" w:rsidR="00187D87" w:rsidRPr="00187D87" w:rsidRDefault="00187D87" w:rsidP="00051465">
                            <w:pPr>
                              <w:pStyle w:val="ListParagraph"/>
                              <w:numPr>
                                <w:ilvl w:val="0"/>
                                <w:numId w:val="17"/>
                              </w:numPr>
                              <w:ind w:left="450" w:hanging="450"/>
                              <w:rPr>
                                <w:rFonts w:ascii="Lucida Grande" w:hAnsi="Lucida Grande" w:cs="Lucida Grande"/>
                              </w:rPr>
                            </w:pPr>
                            <w:r w:rsidRPr="00187D87">
                              <w:rPr>
                                <w:rFonts w:ascii="Lucida Grande" w:hAnsi="Lucida Grande" w:cs="Lucida Grande"/>
                              </w:rPr>
                              <w:t xml:space="preserve">What do you know about fertility preservation in cancer patients?  </w:t>
                            </w:r>
                          </w:p>
                          <w:p w14:paraId="0E8C6977" w14:textId="77777777" w:rsidR="00187D87" w:rsidRPr="00CA3699" w:rsidRDefault="00187D87" w:rsidP="00187D87"/>
                          <w:p w14:paraId="3BB6A1A5" w14:textId="77777777" w:rsidR="00187D87" w:rsidRDefault="00187D87" w:rsidP="00187D87">
                            <w:pPr>
                              <w:rPr>
                                <w:color w:val="FF0000"/>
                              </w:rPr>
                            </w:pPr>
                            <w:r w:rsidRPr="008C635D">
                              <w:rPr>
                                <w:color w:val="FF0000"/>
                              </w:rPr>
                              <w:t xml:space="preserve">Probe: </w:t>
                            </w:r>
                          </w:p>
                          <w:p w14:paraId="6863FF3F" w14:textId="77777777" w:rsidR="00187D87" w:rsidRDefault="00187D87" w:rsidP="00187D87">
                            <w:pPr>
                              <w:rPr>
                                <w:color w:val="FF0000"/>
                              </w:rPr>
                            </w:pPr>
                            <w:r w:rsidRPr="008C635D">
                              <w:rPr>
                                <w:color w:val="FF0000"/>
                              </w:rPr>
                              <w:t xml:space="preserve">(a) If yes, what do you know about fertility preservation for young cancer patients? </w:t>
                            </w:r>
                          </w:p>
                          <w:p w14:paraId="5F43F897" w14:textId="77777777" w:rsidR="00187D87" w:rsidRDefault="00187D87" w:rsidP="00187D87">
                            <w:pPr>
                              <w:rPr>
                                <w:color w:val="FF0000"/>
                              </w:rPr>
                            </w:pPr>
                            <w:r w:rsidRPr="008C635D">
                              <w:rPr>
                                <w:color w:val="FF0000"/>
                              </w:rPr>
                              <w:t xml:space="preserve">(b) If no, fertility preservation is a set of procedures and treatment aimed at protecting the potential of an individual to have children in the future. </w:t>
                            </w:r>
                          </w:p>
                          <w:p w14:paraId="4DA4977D" w14:textId="77777777" w:rsidR="00187D87" w:rsidRDefault="00187D87" w:rsidP="00187D87">
                            <w:pPr>
                              <w:rPr>
                                <w:color w:val="FF0000"/>
                              </w:rPr>
                            </w:pPr>
                            <w:r w:rsidRPr="008C635D">
                              <w:rPr>
                                <w:color w:val="FF0000"/>
                              </w:rPr>
                              <w:t>(c) How important is fertility preservation in the care for young cancer patients?</w:t>
                            </w:r>
                          </w:p>
                          <w:p w14:paraId="3E54800F" w14:textId="77777777" w:rsidR="00187D87" w:rsidRPr="008C635D" w:rsidRDefault="00187D87" w:rsidP="00187D87">
                            <w:pPr>
                              <w:rPr>
                                <w:color w:val="FF0000"/>
                              </w:rPr>
                            </w:pPr>
                          </w:p>
                          <w:p w14:paraId="4AC19DA2" w14:textId="77777777" w:rsidR="007F03C0" w:rsidRPr="00CA3699" w:rsidRDefault="007F03C0" w:rsidP="00187D87"/>
                          <w:p w14:paraId="00C9360F" w14:textId="77777777" w:rsidR="007F03C0" w:rsidRPr="00271721" w:rsidRDefault="007F03C0" w:rsidP="00187D87">
                            <w:pPr>
                              <w:rPr>
                                <w:rFonts w:cs="Lucida Grande"/>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9605E3" id="Text Box 9" o:spid="_x0000_s1042" type="#_x0000_t202" style="position:absolute;margin-left:-16pt;margin-top:14.55pt;width:377pt;height:172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pyQ3MQIAAF0EAAAOAAAAZHJzL2Uyb0RvYy54bWysVE2P2jAQvVfqf7B8LwmUBTYirCgrqkpo&#13;&#10;dyW22rNxbLDkeFzbkNBf37HDV7c9Vb04M57x88yb50wf2lqTg3BegSlpv5dTIgyHSpltSb+/Lj9N&#13;&#10;KPGBmYppMKKkR+Hpw+zjh2ljCzGAHehKOIIgxheNLekuBFtkmec7UTPfAysMBiW4mgV03TarHGsQ&#13;&#10;vdbZIM9HWQOusg648B53H7sgnSV8KQUPz1J6EYguKdYW0urSuolrNpuyYuuY3Sl+KoP9QxU1UwYv&#13;&#10;vUA9ssDI3qk/oGrFHXiQocehzkBKxUXqAbvp5++6We+YFakXJMfbC03+/8Hyp8PavjgS2i/Q4gAj&#13;&#10;IY31hcfN2E8rXR2/WCnBOFJ4vNAm2kA4bg7Hk/F9jiGOsUF/MhyigzjZ9bh1PnwVUJNolNThXBJd&#13;&#10;7LDyoUs9p8TbPGhVLZXWyYlaEAvtyIHhFHVIRSL4b1nakKako893eQI2EI93yNpgLdemohXaTUtU&#13;&#10;hQ2Pzh1voDoiEQ46jXjLlwqLXTEfXphDUWCDKPTwjIvUgJfByaJkB+7n3/ZjPs4Ko5Q0KLKS+h97&#13;&#10;5gQl+pvBKd73kStUZXKGd+MBOu42srmNmH29AGSgj0/K8mTG/KDPpnRQv+F7mMdbMcQMx7tLGs7m&#13;&#10;InTSx/fExXyeklCHloWVWVseoSPjcRSv7Rtz9jSvgKN+grMcWfFubF1uPGlgvg8gVZppJLpj9cQ/&#13;&#10;ajip4vTe4iO59VPW9a8w+wUAAP//AwBQSwMEFAAGAAgAAAAhADc4r5rlAAAADwEAAA8AAABkcnMv&#13;&#10;ZG93bnJldi54bWxMj8tOwzAQRfdI/IM1SGxQ6yQWBNI4FeJViV2bAmLnxkMSEdtR7Cbh75muYDPS&#13;&#10;vO69J1/PpmMjDr51VkK8jIChrZxubS1hXz4vboH5oKxWnbMo4Qc9rIvzs1xl2k12i+Mu1IxErM+U&#13;&#10;hCaEPuPcVw0a5ZeuR0u7LzcYFagdaq4HNZG46XgSRTfcqNaSQ6N6fGiw+t4djYTPq/rj1c8vb5O4&#13;&#10;Fv3TZizTd11KeXkxP66o3K+ABZzD3wecGCg/FBTs4I5We9ZJWIiEgIKE5C4GRgdpchocJIhUxMCL&#13;&#10;nP/nKH4BAAD//wMAUEsBAi0AFAAGAAgAAAAhALaDOJL+AAAA4QEAABMAAAAAAAAAAAAAAAAAAAAA&#13;&#10;AFtDb250ZW50X1R5cGVzXS54bWxQSwECLQAUAAYACAAAACEAOP0h/9YAAACUAQAACwAAAAAAAAAA&#13;&#10;AAAAAAAvAQAAX3JlbHMvLnJlbHNQSwECLQAUAAYACAAAACEAeKckNzECAABdBAAADgAAAAAAAAAA&#13;&#10;AAAAAAAuAgAAZHJzL2Uyb0RvYy54bWxQSwECLQAUAAYACAAAACEANzivmuUAAAAPAQAADwAAAAAA&#13;&#10;AAAAAAAAAACLBAAAZHJzL2Rvd25yZXYueG1sUEsFBgAAAAAEAAQA8wAAAJ0FAAAAAA==&#13;&#10;" fillcolor="white [3201]" stroked="f" strokeweight=".5pt">
                <v:textbox>
                  <w:txbxContent>
                    <w:p w14:paraId="4B4AC5A0" w14:textId="77777777" w:rsidR="00187D87" w:rsidRPr="00187D87" w:rsidRDefault="00187D87" w:rsidP="00051465">
                      <w:pPr>
                        <w:pStyle w:val="ListParagraph"/>
                        <w:numPr>
                          <w:ilvl w:val="0"/>
                          <w:numId w:val="17"/>
                        </w:numPr>
                        <w:ind w:left="450" w:hanging="450"/>
                        <w:rPr>
                          <w:rFonts w:ascii="Lucida Grande" w:hAnsi="Lucida Grande" w:cs="Lucida Grande"/>
                        </w:rPr>
                      </w:pPr>
                      <w:r w:rsidRPr="00187D87">
                        <w:rPr>
                          <w:rFonts w:ascii="Lucida Grande" w:hAnsi="Lucida Grande" w:cs="Lucida Grande"/>
                        </w:rPr>
                        <w:t xml:space="preserve">What do you know about fertility preservation in cancer patients?  </w:t>
                      </w:r>
                    </w:p>
                    <w:p w14:paraId="0E8C6977" w14:textId="77777777" w:rsidR="00187D87" w:rsidRPr="00CA3699" w:rsidRDefault="00187D87" w:rsidP="00187D87"/>
                    <w:p w14:paraId="3BB6A1A5" w14:textId="77777777" w:rsidR="00187D87" w:rsidRDefault="00187D87" w:rsidP="00187D87">
                      <w:pPr>
                        <w:rPr>
                          <w:color w:val="FF0000"/>
                        </w:rPr>
                      </w:pPr>
                      <w:r w:rsidRPr="008C635D">
                        <w:rPr>
                          <w:color w:val="FF0000"/>
                        </w:rPr>
                        <w:t xml:space="preserve">Probe: </w:t>
                      </w:r>
                    </w:p>
                    <w:p w14:paraId="6863FF3F" w14:textId="77777777" w:rsidR="00187D87" w:rsidRDefault="00187D87" w:rsidP="00187D87">
                      <w:pPr>
                        <w:rPr>
                          <w:color w:val="FF0000"/>
                        </w:rPr>
                      </w:pPr>
                      <w:r w:rsidRPr="008C635D">
                        <w:rPr>
                          <w:color w:val="FF0000"/>
                        </w:rPr>
                        <w:t xml:space="preserve">(a) If yes, what do you know about fertility preservation for young cancer patients? </w:t>
                      </w:r>
                    </w:p>
                    <w:p w14:paraId="5F43F897" w14:textId="77777777" w:rsidR="00187D87" w:rsidRDefault="00187D87" w:rsidP="00187D87">
                      <w:pPr>
                        <w:rPr>
                          <w:color w:val="FF0000"/>
                        </w:rPr>
                      </w:pPr>
                      <w:r w:rsidRPr="008C635D">
                        <w:rPr>
                          <w:color w:val="FF0000"/>
                        </w:rPr>
                        <w:t xml:space="preserve">(b) If no, fertility preservation is a set of procedures and treatment aimed at protecting the potential of an individual to have children in the future. </w:t>
                      </w:r>
                    </w:p>
                    <w:p w14:paraId="4DA4977D" w14:textId="77777777" w:rsidR="00187D87" w:rsidRDefault="00187D87" w:rsidP="00187D87">
                      <w:pPr>
                        <w:rPr>
                          <w:color w:val="FF0000"/>
                        </w:rPr>
                      </w:pPr>
                      <w:r w:rsidRPr="008C635D">
                        <w:rPr>
                          <w:color w:val="FF0000"/>
                        </w:rPr>
                        <w:t>(c) How important is fertility preservation in the care for young cancer patients?</w:t>
                      </w:r>
                    </w:p>
                    <w:p w14:paraId="3E54800F" w14:textId="77777777" w:rsidR="00187D87" w:rsidRPr="008C635D" w:rsidRDefault="00187D87" w:rsidP="00187D87">
                      <w:pPr>
                        <w:rPr>
                          <w:color w:val="FF0000"/>
                        </w:rPr>
                      </w:pPr>
                    </w:p>
                    <w:p w14:paraId="4AC19DA2" w14:textId="77777777" w:rsidR="007F03C0" w:rsidRPr="00CA3699" w:rsidRDefault="007F03C0" w:rsidP="00187D87"/>
                    <w:p w14:paraId="00C9360F" w14:textId="77777777" w:rsidR="007F03C0" w:rsidRPr="00271721" w:rsidRDefault="007F03C0" w:rsidP="00187D87">
                      <w:pPr>
                        <w:rPr>
                          <w:rFonts w:cs="Lucida Grande"/>
                          <w:szCs w:val="24"/>
                        </w:rPr>
                      </w:pPr>
                    </w:p>
                  </w:txbxContent>
                </v:textbox>
              </v:shape>
            </w:pict>
          </mc:Fallback>
        </mc:AlternateContent>
      </w:r>
      <w:r w:rsidR="007F03C0">
        <w:rPr>
          <w:sz w:val="28"/>
        </w:rPr>
        <w:br w:type="page"/>
      </w:r>
    </w:p>
    <w:p w14:paraId="31CAAA11" w14:textId="77777777" w:rsidR="005A667C" w:rsidRDefault="00A074A7">
      <w:pPr>
        <w:rPr>
          <w:sz w:val="28"/>
        </w:rPr>
        <w:sectPr w:rsidR="005A667C">
          <w:pgSz w:w="12240" w:h="15840"/>
          <w:pgMar w:top="1240" w:right="160" w:bottom="1200" w:left="880" w:header="731" w:footer="1017" w:gutter="0"/>
          <w:cols w:space="720"/>
        </w:sectPr>
      </w:pPr>
      <w:r>
        <w:rPr>
          <w:noProof/>
        </w:rPr>
        <mc:AlternateContent>
          <mc:Choice Requires="wps">
            <w:drawing>
              <wp:anchor distT="0" distB="0" distL="114300" distR="114300" simplePos="0" relativeHeight="251679744" behindDoc="0" locked="0" layoutInCell="1" allowOverlap="1" wp14:anchorId="5548C117" wp14:editId="63247A47">
                <wp:simplePos x="0" y="0"/>
                <wp:positionH relativeFrom="column">
                  <wp:posOffset>309245</wp:posOffset>
                </wp:positionH>
                <wp:positionV relativeFrom="paragraph">
                  <wp:posOffset>5760085</wp:posOffset>
                </wp:positionV>
                <wp:extent cx="4749800" cy="660400"/>
                <wp:effectExtent l="0" t="0" r="0" b="0"/>
                <wp:wrapNone/>
                <wp:docPr id="32" name="Text Box 32"/>
                <wp:cNvGraphicFramePr/>
                <a:graphic xmlns:a="http://schemas.openxmlformats.org/drawingml/2006/main">
                  <a:graphicData uri="http://schemas.microsoft.com/office/word/2010/wordprocessingShape">
                    <wps:wsp>
                      <wps:cNvSpPr txBox="1"/>
                      <wps:spPr>
                        <a:xfrm>
                          <a:off x="0" y="0"/>
                          <a:ext cx="4749800" cy="660400"/>
                        </a:xfrm>
                        <a:prstGeom prst="rect">
                          <a:avLst/>
                        </a:prstGeom>
                        <a:noFill/>
                        <a:ln w="6350">
                          <a:noFill/>
                        </a:ln>
                      </wps:spPr>
                      <wps:txbx>
                        <w:txbxContent>
                          <w:p w14:paraId="1AFF35CF" w14:textId="77777777" w:rsidR="000A7378" w:rsidRDefault="000A7378" w:rsidP="000A7378">
                            <w:pPr>
                              <w:jc w:val="center"/>
                            </w:pPr>
                            <w:r>
                              <w:t>T</w:t>
                            </w:r>
                            <w:r w:rsidRPr="00CA3699">
                              <w:t xml:space="preserve">hank </w:t>
                            </w:r>
                            <w:r>
                              <w:t>for your particip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548C117" id="Text Box 32" o:spid="_x0000_s1043" type="#_x0000_t202" style="position:absolute;margin-left:24.35pt;margin-top:453.55pt;width:374pt;height:52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incUGwIAADQEAAAOAAAAZHJzL2Uyb0RvYy54bWysU01v2zAMvQ/YfxB0X+xkbtIacYqsRYYB&#13;&#10;QVsgLXpWZCk2IIuapMTOfv0o2flAt9Owi0yK9CP5HjW/7xpFDsK6GnRBx6OUEqE5lLXeFfTtdfXl&#13;&#10;lhLnmS6ZAi0KehSO3i8+f5q3JhcTqECVwhIE0S5vTUEr702eJI5XomFuBEZoDEqwDfPo2l1SWtYi&#13;&#10;eqOSSZpOkxZsaSxw4RzePvZBuoj4Ugrun6V0whNVUOzNx9PGcxvOZDFn+c4yU9V8aIP9QxcNqzUW&#13;&#10;PUM9Ms/I3tZ/QDU1t+BA+hGHJgEpay7iDDjNOP0wzaZiRsRZkBxnzjS5/wfLnw4b82KJ775BhwIG&#13;&#10;QlrjcoeXYZ5O2iZ8sVOCcaTweKZNdJ5wvMxm2d1tiiGOsek0zdBGmOTyt7HOfxfQkGAU1KIskS12&#13;&#10;WDvfp55SQjENq1qpKI3SpEXQrzdp/OEcQXClscal12D5btuRusQ5ZqdBtlAecT4LvfTO8FWNTayZ&#13;&#10;8y/MotbYN+6vf8ZDKsBiMFiUVGB//e0+5KMEGKWkxd0pqPu5Z1ZQon5oFOdunGVh2aKT3cwm6Njr&#13;&#10;yPY6ovfNA+B6jvGlGB7NkO/VyZQWmndc82WoiiGmOdYuqD+ZD77faHwmXCyXMQnXyzC/1hvDA3Sg&#13;&#10;NVD82r0zawYdPCr4BKctY/kHOfrcXpDl3oOso1aB6J7VgX9czaj28IzC7l/7Mevy2Be/AQAA//8D&#13;&#10;AFBLAwQUAAYACAAAACEAG0b8iecAAAAQAQAADwAAAGRycy9kb3ducmV2LnhtbEyPT0/DMAzF70h8&#13;&#10;h8hI3FiaCdauazpNRRMSgsPGLtzcJmsr8qc02Vb49JgTXCzZ/vn5vWI9WcPOegy9dxLELAGmXeNV&#13;&#10;71oJh7ftXQYsRHQKjXdawpcOsC6vrwrMlb+4nT7vY8tIxIUcJXQxDjnnoem0xTDzg3a0O/rRYqR2&#13;&#10;bLka8ULi1vB5kiy4xd7Rhw4HXXW6+difrITnavuKu3pus29TPb0cN8Pn4f1Bytub6XFFZbMCFvUU&#13;&#10;/y7gNwP5h5KM1f7kVGBGwn2WEilhmaQCGAHpckGTmshECAG8LPj/IOUPAAAA//8DAFBLAQItABQA&#13;&#10;BgAIAAAAIQC2gziS/gAAAOEBAAATAAAAAAAAAAAAAAAAAAAAAABbQ29udGVudF9UeXBlc10ueG1s&#13;&#10;UEsBAi0AFAAGAAgAAAAhADj9If/WAAAAlAEAAAsAAAAAAAAAAAAAAAAALwEAAF9yZWxzLy5yZWxz&#13;&#10;UEsBAi0AFAAGAAgAAAAhAFKKdxQbAgAANAQAAA4AAAAAAAAAAAAAAAAALgIAAGRycy9lMm9Eb2Mu&#13;&#10;eG1sUEsBAi0AFAAGAAgAAAAhABtG/InnAAAAEAEAAA8AAAAAAAAAAAAAAAAAdQQAAGRycy9kb3du&#13;&#10;cmV2LnhtbFBLBQYAAAAABAAEAPMAAACJBQAAAAA=&#13;&#10;" filled="f" stroked="f" strokeweight=".5pt">
                <v:textbox>
                  <w:txbxContent>
                    <w:p w14:paraId="1AFF35CF" w14:textId="77777777" w:rsidR="000A7378" w:rsidRDefault="000A7378" w:rsidP="000A7378">
                      <w:pPr>
                        <w:jc w:val="center"/>
                      </w:pPr>
                      <w:r>
                        <w:t>T</w:t>
                      </w:r>
                      <w:r w:rsidRPr="00CA3699">
                        <w:t xml:space="preserve">hank </w:t>
                      </w:r>
                      <w:r>
                        <w:t>for your participation</w:t>
                      </w:r>
                    </w:p>
                  </w:txbxContent>
                </v:textbox>
              </v:shape>
            </w:pict>
          </mc:Fallback>
        </mc:AlternateContent>
      </w:r>
      <w:r>
        <w:rPr>
          <w:noProof/>
        </w:rPr>
        <mc:AlternateContent>
          <mc:Choice Requires="wps">
            <w:drawing>
              <wp:anchor distT="0" distB="0" distL="114300" distR="114300" simplePos="0" relativeHeight="251582464" behindDoc="0" locked="0" layoutInCell="1" allowOverlap="1" wp14:anchorId="0973D75A" wp14:editId="3C195E34">
                <wp:simplePos x="0" y="0"/>
                <wp:positionH relativeFrom="column">
                  <wp:posOffset>5245100</wp:posOffset>
                </wp:positionH>
                <wp:positionV relativeFrom="paragraph">
                  <wp:posOffset>-31115</wp:posOffset>
                </wp:positionV>
                <wp:extent cx="1739900" cy="5168900"/>
                <wp:effectExtent l="12700" t="12700" r="12700" b="12700"/>
                <wp:wrapNone/>
                <wp:docPr id="31" name="Rectangle 31"/>
                <wp:cNvGraphicFramePr/>
                <a:graphic xmlns:a="http://schemas.openxmlformats.org/drawingml/2006/main">
                  <a:graphicData uri="http://schemas.microsoft.com/office/word/2010/wordprocessingShape">
                    <wps:wsp>
                      <wps:cNvSpPr/>
                      <wps:spPr>
                        <a:xfrm>
                          <a:off x="0" y="0"/>
                          <a:ext cx="1739900" cy="5168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7A78AF" id="Rectangle 31" o:spid="_x0000_s1026" style="position:absolute;margin-left:413pt;margin-top:-2.45pt;width:137pt;height:407pt;z-index:25158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tMVwkwIAAIcFAAAOAAAAZHJzL2Uyb0RvYy54bWysVE1v2zAMvQ/YfxB0X22n30acIkjRYUDR&#13;&#10;Bm2HnlVZig3IoiYpcbJfP0pynKwrdhjmgyyK5CP5RGp6s+0U2QjrWtAVLU5ySoTmULd6VdHvL3df&#13;&#10;rihxnumaKdCiojvh6M3s86dpb0oxgQZULSxBEO3K3lS08d6UWeZ4IzrmTsAIjUoJtmMeRbvKast6&#13;&#10;RO9UNsnzi6wHWxsLXDiHp7dJSWcRX0rB/aOUTniiKoq5+bjauL6FNZtNWbmyzDQtH9Jg/5BFx1qN&#13;&#10;QUeoW+YZWdv2D6iu5RYcSH/CoctAypaLWANWU+TvqnlumBGxFiTHmZEm9/9g+cNmaUlbV/S0oESz&#13;&#10;Du/oCVljeqUEwTMkqDeuRLtns7SD5HAbqt1K24U/1kG2kdTdSKrYesLxsLg8vb7OkXuOuvPi4ioI&#13;&#10;iJMd3I11/quAjoRNRS3Gj2Syzb3zyXRvEqJpuGuVwnNWKh1WB6qtw1kUQuuIhbJkw/DS/TbWgNGO&#13;&#10;rFAKnlmoLNUSd36nREJ9EhJJwewnMZHYjgdMxrnQvkiqhtUihTrP8RtKGz1ioUojYECWmOSIPQD8&#13;&#10;nu8eO5U92AdXEbt5dM7/llhyHj1iZNB+dO5aDfYjAIVVDZGT/Z6kRE1g6Q3qHbaMhTRLzvC7Fq/t&#13;&#10;njm/ZBaHB68aHwT/iItU0FcUhh0lDdifH50He+xp1FLS4zBW1P1YMysoUd80dvt1cXYWpjcKZ+eX&#13;&#10;ExTssebtWKPX3QLw6rGhMbu4DfZe7bfSQveK78Y8REUV0xxjV5R7uxcWPj0S+PJwMZ9HM5xYw/y9&#13;&#10;fjY8gAdWQ1u+bF+ZNUPvemz7B9gPLivftXCyDZ4a5msPso39feB14BunPTbO8DKF5+RYjlaH93P2&#13;&#10;CwAA//8DAFBLAwQUAAYACAAAACEARKPK4ecAAAAQAQAADwAAAGRycy9kb3ducmV2LnhtbEyPT0vD&#13;&#10;QBDF74LfYRnBS2l3E6S0aTalKLVFqGDVg7dtdpoNZv+Q3bbx2zs96WVg5s28eb9yOdiOnbGPrXcS&#13;&#10;sokAhq72unWNhI/39XgGLCbltOq8Qwk/GGFZ3d6UqtD+4t7wvE8NIxMXCyXBpBQKzmNt0Ko48QEd&#13;&#10;aUffW5Wo7Ruue3Uhc9vxXIgpt6p19MGogI8G6+/9yUpYb8xoxV92n2EbX48234bnzehLyvu74WlB&#13;&#10;ZbUAlnBIfxdwZaD8UFGwgz85HVknYZZPCShJGD/MgV0XMiFociBJzDPgVcn/g1S/AAAA//8DAFBL&#13;&#10;AQItABQABgAIAAAAIQC2gziS/gAAAOEBAAATAAAAAAAAAAAAAAAAAAAAAABbQ29udGVudF9UeXBl&#13;&#10;c10ueG1sUEsBAi0AFAAGAAgAAAAhADj9If/WAAAAlAEAAAsAAAAAAAAAAAAAAAAALwEAAF9yZWxz&#13;&#10;Ly5yZWxzUEsBAi0AFAAGAAgAAAAhAM20xXCTAgAAhwUAAA4AAAAAAAAAAAAAAAAALgIAAGRycy9l&#13;&#10;Mm9Eb2MueG1sUEsBAi0AFAAGAAgAAAAhAESjyuHnAAAAEAEAAA8AAAAAAAAAAAAAAAAA7QQAAGRy&#13;&#10;cy9kb3ducmV2LnhtbFBLBQYAAAAABAAEAPMAAAABBgAAAAA=&#13;&#10;" filled="f" strokecolor="black [3213]" strokeweight="2pt"/>
            </w:pict>
          </mc:Fallback>
        </mc:AlternateContent>
      </w:r>
      <w:r>
        <w:rPr>
          <w:noProof/>
        </w:rPr>
        <mc:AlternateContent>
          <mc:Choice Requires="wps">
            <w:drawing>
              <wp:anchor distT="0" distB="0" distL="114300" distR="114300" simplePos="0" relativeHeight="251786240" behindDoc="0" locked="0" layoutInCell="1" allowOverlap="1" wp14:anchorId="343FC7CF" wp14:editId="0DE11EA7">
                <wp:simplePos x="0" y="0"/>
                <wp:positionH relativeFrom="page">
                  <wp:posOffset>5816600</wp:posOffset>
                </wp:positionH>
                <wp:positionV relativeFrom="paragraph">
                  <wp:posOffset>3105785</wp:posOffset>
                </wp:positionV>
                <wp:extent cx="1727200" cy="1612900"/>
                <wp:effectExtent l="0" t="0" r="0" b="0"/>
                <wp:wrapNone/>
                <wp:docPr id="3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27200" cy="161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582B4D" w14:textId="77777777" w:rsidR="00A074A7" w:rsidRDefault="00A074A7" w:rsidP="00A074A7">
                            <w:pPr>
                              <w:spacing w:line="276" w:lineRule="auto"/>
                              <w:ind w:left="145" w:right="143"/>
                            </w:pPr>
                            <w:r>
                              <w:rPr>
                                <w:sz w:val="22"/>
                              </w:rPr>
                              <w:t>Understand the barriers to addressing future fertility and reproductive health in children with cancer at the health facility and patient level</w:t>
                            </w:r>
                          </w:p>
                          <w:p w14:paraId="2B81F2B4" w14:textId="77777777" w:rsidR="00A074A7" w:rsidRDefault="00A074A7" w:rsidP="00A074A7">
                            <w:pPr>
                              <w:spacing w:line="276" w:lineRule="auto"/>
                              <w:ind w:left="145" w:right="143"/>
                            </w:pPr>
                          </w:p>
                          <w:p w14:paraId="3348B30A" w14:textId="77777777" w:rsidR="00A074A7" w:rsidRDefault="00A074A7" w:rsidP="00A074A7">
                            <w:pPr>
                              <w:ind w:right="3"/>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3FC7CF" id="_x0000_s1044" type="#_x0000_t202" style="position:absolute;margin-left:458pt;margin-top:244.55pt;width:136pt;height:127pt;z-index:251786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MN4EygEAAIMDAAAOAAAAZHJzL2Uyb0RvYy54bWysU01v2zAMvQ/YfxB0X5zk0HZGnGJb0WFA&#13;&#10;9wG0/QGyLMXCbFElldjZrx8lx2m73YZdBEqiHt97pDbXY9+Jg0Fy4Cu5WiylMF5D4/yuko8Pt++u&#13;&#10;pKCofKM68KaSR0Pyevv2zWYIpVlDC11jUDCIp3IIlWxjDGVRkG5Nr2gBwXi+tIC9irzFXdGgGhi9&#13;&#10;74r1cnlRDIBNQNCGiE9vpku5zfjWGh2/W0smiq6SzC3mFfNap7XYblS5QxVap0801D+w6JXzXPQM&#13;&#10;daOiEnt0f0H1TiMQ2LjQ0BdgrdMma2A1q+Ufau5bFUzWwuZQONtE/w9Wfzvchx8o4vgRRm5gFkHh&#13;&#10;DvRPYm+KIVB5ykmeUkkpux6+QsPdVPsI+cVosU/yWZBgGHb6eHbXjFHohH25vuSWSaH5bnWxWr/n&#13;&#10;Taqhyvl5QIqfDfQiBZVEbl+GV4c7ilPqnJKqebh1XZdb2PlXB4yZTjL9xHjiHsd6FK7h6lepcJJT&#13;&#10;Q3NkQQjTZPAkc9AC/pJi4KmoJD3tFRopui+ebU8jNAc4B/UcKK/5aSWjFFP4KU6jtg/odi0jT/56&#13;&#10;+MDGWZclPbM48eVOZ1NOU5lG6eU+Zz3/ne1vAAAA//8DAFBLAwQUAAYACAAAACEA85+cKuYAAAAR&#13;&#10;AQAADwAAAGRycy9kb3ducmV2LnhtbEyPzU7DMBCE70i8g7VI3KjjUto0jVOhVhUHxKEFJI5ubJKI&#13;&#10;eB3Zbuq+PdsTXFbav5n5ynWyPRuND51DCWKSATNYO91hI+HjffeQAwtRoVa9QyPhYgKsq9ubUhXa&#13;&#10;nXFvxkNsGIlgKJSENsah4DzUrbEqTNxgkHbfzlsVqfUN116dSdz2fJplc25Vh+TQqsFsWlP/HE5W&#13;&#10;wudm2L2mr1a9jU/6ZTtd7C++TlLe36XtisrzClg0Kf59wJWB8kNFwY7uhDqwXsJSzAkoSpjlSwHs&#13;&#10;eiHynEZHCYvZowBelfw/SfULAAD//wMAUEsBAi0AFAAGAAgAAAAhALaDOJL+AAAA4QEAABMAAAAA&#13;&#10;AAAAAAAAAAAAAAAAAFtDb250ZW50X1R5cGVzXS54bWxQSwECLQAUAAYACAAAACEAOP0h/9YAAACU&#13;&#10;AQAACwAAAAAAAAAAAAAAAAAvAQAAX3JlbHMvLnJlbHNQSwECLQAUAAYACAAAACEASzDeBMoBAACD&#13;&#10;AwAADgAAAAAAAAAAAAAAAAAuAgAAZHJzL2Uyb0RvYy54bWxQSwECLQAUAAYACAAAACEA85+cKuYA&#13;&#10;AAARAQAADwAAAAAAAAAAAAAAAAAkBAAAZHJzL2Rvd25yZXYueG1sUEsFBgAAAAAEAAQA8wAAADcF&#13;&#10;AAAAAA==&#13;&#10;" filled="f" stroked="f">
                <v:path arrowok="t"/>
                <v:textbox inset="0,0,0,0">
                  <w:txbxContent>
                    <w:p w14:paraId="22582B4D" w14:textId="77777777" w:rsidR="00A074A7" w:rsidRDefault="00A074A7" w:rsidP="00A074A7">
                      <w:pPr>
                        <w:spacing w:line="276" w:lineRule="auto"/>
                        <w:ind w:left="145" w:right="143"/>
                      </w:pPr>
                      <w:r>
                        <w:rPr>
                          <w:sz w:val="22"/>
                        </w:rPr>
                        <w:t>Understand the barriers to addressing future fertility and reproductive health in children with cancer at the health facility and patient level</w:t>
                      </w:r>
                    </w:p>
                    <w:p w14:paraId="2B81F2B4" w14:textId="77777777" w:rsidR="00A074A7" w:rsidRDefault="00A074A7" w:rsidP="00A074A7">
                      <w:pPr>
                        <w:spacing w:line="276" w:lineRule="auto"/>
                        <w:ind w:left="145" w:right="143"/>
                      </w:pPr>
                    </w:p>
                    <w:p w14:paraId="3348B30A" w14:textId="77777777" w:rsidR="00A074A7" w:rsidRDefault="00A074A7" w:rsidP="00A074A7">
                      <w:pPr>
                        <w:ind w:right="3"/>
                      </w:pPr>
                    </w:p>
                  </w:txbxContent>
                </v:textbox>
                <w10:wrap anchorx="page"/>
              </v:shape>
            </w:pict>
          </mc:Fallback>
        </mc:AlternateContent>
      </w:r>
      <w:r>
        <w:rPr>
          <w:noProof/>
        </w:rPr>
        <mc:AlternateContent>
          <mc:Choice Requires="wps">
            <w:drawing>
              <wp:anchor distT="0" distB="0" distL="114300" distR="114300" simplePos="0" relativeHeight="251670528" behindDoc="0" locked="0" layoutInCell="1" allowOverlap="1" wp14:anchorId="1061A6F7" wp14:editId="0D4F1159">
                <wp:simplePos x="0" y="0"/>
                <wp:positionH relativeFrom="page">
                  <wp:posOffset>5803900</wp:posOffset>
                </wp:positionH>
                <wp:positionV relativeFrom="paragraph">
                  <wp:posOffset>159385</wp:posOffset>
                </wp:positionV>
                <wp:extent cx="1727200" cy="1612900"/>
                <wp:effectExtent l="0" t="0" r="0" b="0"/>
                <wp:wrapNone/>
                <wp:docPr id="2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27200" cy="161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426E12" w14:textId="77777777" w:rsidR="00C97C10" w:rsidRDefault="008653F5" w:rsidP="00A074A7">
                            <w:pPr>
                              <w:spacing w:line="276" w:lineRule="auto"/>
                              <w:ind w:left="145" w:right="143"/>
                            </w:pPr>
                            <w:r>
                              <w:rPr>
                                <w:sz w:val="22"/>
                              </w:rPr>
                              <w:t>Understand</w:t>
                            </w:r>
                            <w:r w:rsidR="00A074A7">
                              <w:rPr>
                                <w:sz w:val="22"/>
                              </w:rPr>
                              <w:t xml:space="preserve"> the facilitators to addressing future fertility and reproductive health in children with cancer at the health facility and patient level</w:t>
                            </w:r>
                          </w:p>
                          <w:p w14:paraId="25856A2E" w14:textId="77777777" w:rsidR="00C97C10" w:rsidRDefault="00C97C10" w:rsidP="008653F5">
                            <w:pPr>
                              <w:spacing w:line="276" w:lineRule="auto"/>
                              <w:ind w:left="145" w:right="143"/>
                            </w:pPr>
                          </w:p>
                          <w:p w14:paraId="0A471EB0" w14:textId="77777777" w:rsidR="008653F5" w:rsidRDefault="008653F5" w:rsidP="008653F5">
                            <w:pPr>
                              <w:ind w:right="3"/>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61A6F7" id="_x0000_s1045" type="#_x0000_t202" style="position:absolute;margin-left:457pt;margin-top:12.55pt;width:136pt;height:127pt;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wnRRygEAAIMDAAAOAAAAZHJzL2Uyb0RvYy54bWysU01v2zAMvQ/YfxB0X5zk0K5GnGJb0WFA&#13;&#10;9wG0/QGyLMXCbFElldjZrx8lx2m73YZdBEqiHt97pDbXY9+Jg0Fy4Cu5WiylMF5D4/yuko8Pt+/e&#13;&#10;S0FR+UZ14E0lj4bk9fbtm80QSrOGFrrGoGAQT+UQKtnGGMqiIN2aXtECgvF8aQF7FXmLu6JBNTB6&#13;&#10;3xXr5fKiGACbgKANEZ/eTJdym/GtNTp+t5ZMFF0lmVvMK+a1Tmux3ahyhyq0Tp9oqH9g0SvnuegZ&#13;&#10;6kZFJfbo/oLqnUYgsHGhoS/AWqdN1sBqVss/1Ny3Kpishc2hcLaJ/h+s/na4Dz9QxPEjjNzALILC&#13;&#10;HeifxN4UQ6DylJM8pZJSdj18hYa7qfYR8ovRYp/ksyDBMOz08eyuGaPQCftyfcktk0Lz3epitb7i&#13;&#10;Taqhyvl5QIqfDfQiBZVEbl+GV4c7ilPqnJKqebh1XZdb2PlXB4yZTjL9xHjiHsd6FK7h6lepcJJT&#13;&#10;Q3NkQQjTZPAkc9AC/pJi4KmoJD3tFRopui+ebU8jNAc4B/UcKK/5aSWjFFP4KU6jtg/odi0jT/56&#13;&#10;+MDGWZclPbM48eVOZ1NOU5lG6eU+Zz3/ne1vAAAA//8DAFBLAwQUAAYACAAAACEAQtF2DuUAAAAQ&#13;&#10;AQAADwAAAGRycy9kb3ducmV2LnhtbEyPT0/DMAzF70h8h8hI3Fiaiv3rmk5o08QBcdgAiWPWhKai&#13;&#10;caom67Jvj3caF0t+tp/fr1wn17HRDKH1KEFMMmAGa69bbCR8fuyeFsBCVKhV59FIuJgA6+r+rlSF&#13;&#10;9mfcm/EQG0YmGAolwcbYF5yH2hqnwsT3Bmn24wenIrVDw/WgzmTuOp5n2Yw71SJ9sKo3G2vq38PJ&#13;&#10;Sfja9Lu39G3V+zjVr9t8vr8MdZLy8SFtV1ReVsCiSfF2AVcGyg8VBTv6E+rAOglL8UxAUUI+FcCu&#13;&#10;C2IxI+VIynwpgFcl/w9S/QEAAP//AwBQSwECLQAUAAYACAAAACEAtoM4kv4AAADhAQAAEwAAAAAA&#13;&#10;AAAAAAAAAAAAAAAAW0NvbnRlbnRfVHlwZXNdLnhtbFBLAQItABQABgAIAAAAIQA4/SH/1gAAAJQB&#13;&#10;AAALAAAAAAAAAAAAAAAAAC8BAABfcmVscy8ucmVsc1BLAQItABQABgAIAAAAIQD4wnRRygEAAIMD&#13;&#10;AAAOAAAAAAAAAAAAAAAAAC4CAABkcnMvZTJvRG9jLnhtbFBLAQItABQABgAIAAAAIQBC0XYO5QAA&#13;&#10;ABABAAAPAAAAAAAAAAAAAAAAACQEAABkcnMvZG93bnJldi54bWxQSwUGAAAAAAQABADzAAAANgUA&#13;&#10;AAAA&#13;&#10;" filled="f" stroked="f">
                <v:path arrowok="t"/>
                <v:textbox inset="0,0,0,0">
                  <w:txbxContent>
                    <w:p w14:paraId="0E426E12" w14:textId="77777777" w:rsidR="00C97C10" w:rsidRDefault="008653F5" w:rsidP="00A074A7">
                      <w:pPr>
                        <w:spacing w:line="276" w:lineRule="auto"/>
                        <w:ind w:left="145" w:right="143"/>
                      </w:pPr>
                      <w:r>
                        <w:rPr>
                          <w:sz w:val="22"/>
                        </w:rPr>
                        <w:t>Understand</w:t>
                      </w:r>
                      <w:r w:rsidR="00A074A7">
                        <w:rPr>
                          <w:sz w:val="22"/>
                        </w:rPr>
                        <w:t xml:space="preserve"> the facilitators to addressing future fertility and reproductive health in children with cancer at the health facility and patient level</w:t>
                      </w:r>
                    </w:p>
                    <w:p w14:paraId="25856A2E" w14:textId="77777777" w:rsidR="00C97C10" w:rsidRDefault="00C97C10" w:rsidP="008653F5">
                      <w:pPr>
                        <w:spacing w:line="276" w:lineRule="auto"/>
                        <w:ind w:left="145" w:right="143"/>
                      </w:pPr>
                    </w:p>
                    <w:p w14:paraId="0A471EB0" w14:textId="77777777" w:rsidR="008653F5" w:rsidRDefault="008653F5" w:rsidP="008653F5">
                      <w:pPr>
                        <w:ind w:right="3"/>
                      </w:pPr>
                    </w:p>
                  </w:txbxContent>
                </v:textbox>
                <w10:wrap anchorx="page"/>
              </v:shape>
            </w:pict>
          </mc:Fallback>
        </mc:AlternateContent>
      </w:r>
      <w:r w:rsidR="0061199B">
        <w:rPr>
          <w:noProof/>
        </w:rPr>
        <mc:AlternateContent>
          <mc:Choice Requires="wps">
            <w:drawing>
              <wp:anchor distT="0" distB="0" distL="114300" distR="114300" simplePos="0" relativeHeight="251781120" behindDoc="0" locked="0" layoutInCell="1" allowOverlap="1" wp14:anchorId="2D593EFA" wp14:editId="53D1C6C6">
                <wp:simplePos x="0" y="0"/>
                <wp:positionH relativeFrom="column">
                  <wp:posOffset>0</wp:posOffset>
                </wp:positionH>
                <wp:positionV relativeFrom="paragraph">
                  <wp:posOffset>3105785</wp:posOffset>
                </wp:positionV>
                <wp:extent cx="4982845" cy="1803400"/>
                <wp:effectExtent l="0" t="0" r="0" b="0"/>
                <wp:wrapNone/>
                <wp:docPr id="29" name="Text Box 29"/>
                <wp:cNvGraphicFramePr/>
                <a:graphic xmlns:a="http://schemas.openxmlformats.org/drawingml/2006/main">
                  <a:graphicData uri="http://schemas.microsoft.com/office/word/2010/wordprocessingShape">
                    <wps:wsp>
                      <wps:cNvSpPr txBox="1"/>
                      <wps:spPr>
                        <a:xfrm>
                          <a:off x="0" y="0"/>
                          <a:ext cx="4982845" cy="1803400"/>
                        </a:xfrm>
                        <a:prstGeom prst="rect">
                          <a:avLst/>
                        </a:prstGeom>
                        <a:solidFill>
                          <a:schemeClr val="lt1"/>
                        </a:solidFill>
                        <a:ln w="6350">
                          <a:noFill/>
                        </a:ln>
                      </wps:spPr>
                      <wps:txbx>
                        <w:txbxContent>
                          <w:p w14:paraId="384E5E00" w14:textId="77777777" w:rsidR="00A074A7" w:rsidRDefault="00A074A7" w:rsidP="00A074A7">
                            <w:pPr>
                              <w:pStyle w:val="ListParagraph"/>
                              <w:numPr>
                                <w:ilvl w:val="0"/>
                                <w:numId w:val="20"/>
                              </w:numPr>
                              <w:ind w:left="360"/>
                            </w:pPr>
                            <w:r w:rsidRPr="00BB5B3D">
                              <w:t xml:space="preserve">On the other hand, </w:t>
                            </w:r>
                            <w:r>
                              <w:t>w</w:t>
                            </w:r>
                            <w:r w:rsidRPr="00122A44">
                              <w:t xml:space="preserve">hat </w:t>
                            </w:r>
                            <w:r>
                              <w:t>makes it difficult for you to consider a young cancer survivor’s ability to have children and general reproductive health after cancer treatment?</w:t>
                            </w:r>
                          </w:p>
                          <w:p w14:paraId="31790AB4" w14:textId="77777777" w:rsidR="00A074A7" w:rsidRDefault="00A074A7" w:rsidP="00A074A7">
                            <w:pPr>
                              <w:pStyle w:val="ListParagraph"/>
                              <w:ind w:left="360" w:firstLine="0"/>
                            </w:pPr>
                          </w:p>
                          <w:p w14:paraId="0B9C7A07" w14:textId="77777777" w:rsidR="00A074A7" w:rsidRDefault="00A074A7" w:rsidP="00A074A7">
                            <w:pPr>
                              <w:rPr>
                                <w:color w:val="FF0000"/>
                              </w:rPr>
                            </w:pPr>
                            <w:r w:rsidRPr="008C635D">
                              <w:rPr>
                                <w:color w:val="FF0000"/>
                              </w:rPr>
                              <w:t xml:space="preserve">Probe: </w:t>
                            </w:r>
                          </w:p>
                          <w:p w14:paraId="0D0221D5" w14:textId="77777777" w:rsidR="00A074A7" w:rsidRPr="008C635D" w:rsidRDefault="00A074A7" w:rsidP="00A074A7">
                            <w:pPr>
                              <w:rPr>
                                <w:color w:val="FF0000"/>
                              </w:rPr>
                            </w:pPr>
                            <w:r w:rsidRPr="008C635D">
                              <w:rPr>
                                <w:color w:val="FF0000"/>
                              </w:rPr>
                              <w:t>Are there things (clinic workflows, individuals/personnel, etc.) available at the cancer Institute that may make it challenging for providers to initiate these conversations with young patients?</w:t>
                            </w:r>
                          </w:p>
                          <w:p w14:paraId="25D8A034" w14:textId="77777777" w:rsidR="0061199B" w:rsidRPr="001D1B3D" w:rsidRDefault="0061199B" w:rsidP="00A074A7">
                            <w:pPr>
                              <w:rPr>
                                <w:rFonts w:cs="Lucida Grande"/>
                                <w:color w:val="FF0000"/>
                                <w:szCs w:val="24"/>
                              </w:rPr>
                            </w:pPr>
                          </w:p>
                          <w:p w14:paraId="0286AABC" w14:textId="77777777" w:rsidR="0061199B" w:rsidRPr="001D1B3D" w:rsidRDefault="0061199B" w:rsidP="00A074A7">
                            <w:pPr>
                              <w:rPr>
                                <w:rFonts w:cs="Lucida Grande"/>
                                <w:color w:val="FF0000"/>
                                <w:szCs w:val="24"/>
                              </w:rPr>
                            </w:pPr>
                          </w:p>
                          <w:p w14:paraId="0350987C" w14:textId="77777777" w:rsidR="0061199B" w:rsidRPr="001D1B3D" w:rsidRDefault="0061199B" w:rsidP="00A074A7">
                            <w:pPr>
                              <w:rPr>
                                <w:rFonts w:cs="Lucida Grande"/>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D593EFA" id="Text Box 29" o:spid="_x0000_s1046" type="#_x0000_t202" style="position:absolute;margin-left:0;margin-top:244.55pt;width:392.35pt;height:142pt;z-index:2517811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yd8dMgIAAF0EAAAOAAAAZHJzL2Uyb0RvYy54bWysVEtv2zAMvg/YfxB0X+ykTpcacYosRYYB&#13;&#10;RVsgHXpWZCkWIIuapMTOfv0o5blup2EXmSIpPr6P9PS+bzXZCecVmIoOBzklwnColdlU9Pvr8tOE&#13;&#10;Eh+YqZkGIyq6F57ezz5+mHa2FCNoQNfCEQxifNnZijYh2DLLPG9Ey/wArDBolOBaFvDqNlntWIfR&#13;&#10;W52N8vw268DV1gEX3qP24WCksxRfSsHDs5ReBKIrirWFdLp0ruOZzaas3DhmG8WPZbB/qKJlymDS&#13;&#10;c6gHFhjZOvVHqFZxBx5kGHBoM5BScZF6wG6G+btuVg2zIvWC4Hh7hsn/v7D8abeyL46E/gv0SGAE&#13;&#10;pLO+9KiM/fTStfGLlRK0I4T7M2yiD4SjsribjCbFmBKOtuEkvynyBGx2eW6dD18FtCQKFXXIS4KL&#13;&#10;7R59wJToenKJ2TxoVS+V1ukSZ0EstCM7hizqkIrEF795aUO6it7ejPMU2EB8foisDSa4NBWl0K97&#13;&#10;ouqKjlKlUbWGeo9AODjMiLd8qbDYR+bDC3M4FNg7Dnp4xkNqwGRwlChpwP38mz76I1dopaTDIauo&#13;&#10;/7FlTlCivxlk8W5YFHEq06UYf8ZqiLu2rK8tZtsuABEY4kpZnsToH/RJlA7aN9yHecyKJmY45q5o&#13;&#10;OImLcBh93Ccu5vPkhHNoWXg0K8tj6Ih4pOK1f2POHvkKSPUTnMaRle9oO/jGlwbm2wBSJU4vqB7x&#13;&#10;xxlOVB/3LS7J9T15Xf4Ks18AAAD//wMAUEsDBBQABgAIAAAAIQBQQ9mK5QAAAA0BAAAPAAAAZHJz&#13;&#10;L2Rvd25yZXYueG1sTI9LT8MwEITvSPwHa5G4IOqEFBLSOBXiUSRuNDzEzY2XJCJeR7Gbhn/PcoLL&#13;&#10;alejmZ2vWM+2FxOOvnOkIF5EIJBqZzpqFLxUD+cZCB80Gd07QgXf6GFdHh8VOjfuQM84bUMjOIR8&#13;&#10;rhW0IQy5lL5u0Wq/cAMSa59utDrwOTbSjPrA4baXF1F0Ja3uiD+0esDbFuuv7d4q+Dhr3p/8vHk9&#13;&#10;JJfJcP84VembqZQ6PZnvVjxuViACzuHPAb8M3B9KLrZzezJe9AqYJihYZtcxCJbTbJmC2PGSJjHI&#13;&#10;spD/KcofAAAA//8DAFBLAQItABQABgAIAAAAIQC2gziS/gAAAOEBAAATAAAAAAAAAAAAAAAAAAAA&#13;&#10;AABbQ29udGVudF9UeXBlc10ueG1sUEsBAi0AFAAGAAgAAAAhADj9If/WAAAAlAEAAAsAAAAAAAAA&#13;&#10;AAAAAAAALwEAAF9yZWxzLy5yZWxzUEsBAi0AFAAGAAgAAAAhABnJ3x0yAgAAXQQAAA4AAAAAAAAA&#13;&#10;AAAAAAAALgIAAGRycy9lMm9Eb2MueG1sUEsBAi0AFAAGAAgAAAAhAFBD2YrlAAAADQEAAA8AAAAA&#13;&#10;AAAAAAAAAAAAjAQAAGRycy9kb3ducmV2LnhtbFBLBQYAAAAABAAEAPMAAACeBQAAAAA=&#13;&#10;" fillcolor="white [3201]" stroked="f" strokeweight=".5pt">
                <v:textbox>
                  <w:txbxContent>
                    <w:p w14:paraId="384E5E00" w14:textId="77777777" w:rsidR="00A074A7" w:rsidRDefault="00A074A7" w:rsidP="00A074A7">
                      <w:pPr>
                        <w:pStyle w:val="ListParagraph"/>
                        <w:numPr>
                          <w:ilvl w:val="0"/>
                          <w:numId w:val="20"/>
                        </w:numPr>
                        <w:ind w:left="360"/>
                      </w:pPr>
                      <w:r w:rsidRPr="00BB5B3D">
                        <w:t xml:space="preserve">On the other hand, </w:t>
                      </w:r>
                      <w:r>
                        <w:t>w</w:t>
                      </w:r>
                      <w:r w:rsidRPr="00122A44">
                        <w:t xml:space="preserve">hat </w:t>
                      </w:r>
                      <w:r>
                        <w:t>makes it difficult for you to consider a young cancer survivor’s ability to have children and general reproductive health after cancer treatment?</w:t>
                      </w:r>
                    </w:p>
                    <w:p w14:paraId="31790AB4" w14:textId="77777777" w:rsidR="00A074A7" w:rsidRDefault="00A074A7" w:rsidP="00A074A7">
                      <w:pPr>
                        <w:pStyle w:val="ListParagraph"/>
                        <w:ind w:left="360" w:firstLine="0"/>
                      </w:pPr>
                    </w:p>
                    <w:p w14:paraId="0B9C7A07" w14:textId="77777777" w:rsidR="00A074A7" w:rsidRDefault="00A074A7" w:rsidP="00A074A7">
                      <w:pPr>
                        <w:rPr>
                          <w:color w:val="FF0000"/>
                        </w:rPr>
                      </w:pPr>
                      <w:r w:rsidRPr="008C635D">
                        <w:rPr>
                          <w:color w:val="FF0000"/>
                        </w:rPr>
                        <w:t xml:space="preserve">Probe: </w:t>
                      </w:r>
                    </w:p>
                    <w:p w14:paraId="0D0221D5" w14:textId="77777777" w:rsidR="00A074A7" w:rsidRPr="008C635D" w:rsidRDefault="00A074A7" w:rsidP="00A074A7">
                      <w:pPr>
                        <w:rPr>
                          <w:color w:val="FF0000"/>
                        </w:rPr>
                      </w:pPr>
                      <w:r w:rsidRPr="008C635D">
                        <w:rPr>
                          <w:color w:val="FF0000"/>
                        </w:rPr>
                        <w:t>Are there things (clinic workflows, individuals/personnel, etc.) available at the cancer Institute that may make it challenging for providers to initiate these conversations with young patients?</w:t>
                      </w:r>
                    </w:p>
                    <w:p w14:paraId="25D8A034" w14:textId="77777777" w:rsidR="0061199B" w:rsidRPr="001D1B3D" w:rsidRDefault="0061199B" w:rsidP="00A074A7">
                      <w:pPr>
                        <w:rPr>
                          <w:rFonts w:cs="Lucida Grande"/>
                          <w:color w:val="FF0000"/>
                          <w:szCs w:val="24"/>
                        </w:rPr>
                      </w:pPr>
                    </w:p>
                    <w:p w14:paraId="0286AABC" w14:textId="77777777" w:rsidR="0061199B" w:rsidRPr="001D1B3D" w:rsidRDefault="0061199B" w:rsidP="00A074A7">
                      <w:pPr>
                        <w:rPr>
                          <w:rFonts w:cs="Lucida Grande"/>
                          <w:color w:val="FF0000"/>
                          <w:szCs w:val="24"/>
                        </w:rPr>
                      </w:pPr>
                    </w:p>
                    <w:p w14:paraId="0350987C" w14:textId="77777777" w:rsidR="0061199B" w:rsidRPr="001D1B3D" w:rsidRDefault="0061199B" w:rsidP="00A074A7">
                      <w:pPr>
                        <w:rPr>
                          <w:rFonts w:cs="Lucida Grande"/>
                          <w:szCs w:val="24"/>
                        </w:rPr>
                      </w:pPr>
                    </w:p>
                  </w:txbxContent>
                </v:textbox>
              </v:shape>
            </w:pict>
          </mc:Fallback>
        </mc:AlternateContent>
      </w:r>
      <w:r w:rsidR="0061199B">
        <w:rPr>
          <w:noProof/>
        </w:rPr>
        <mc:AlternateContent>
          <mc:Choice Requires="wps">
            <w:drawing>
              <wp:anchor distT="0" distB="0" distL="114300" distR="114300" simplePos="0" relativeHeight="251660288" behindDoc="0" locked="0" layoutInCell="1" allowOverlap="1" wp14:anchorId="31C37E7C" wp14:editId="33D82BBF">
                <wp:simplePos x="0" y="0"/>
                <wp:positionH relativeFrom="column">
                  <wp:posOffset>0</wp:posOffset>
                </wp:positionH>
                <wp:positionV relativeFrom="paragraph">
                  <wp:posOffset>133985</wp:posOffset>
                </wp:positionV>
                <wp:extent cx="4982845" cy="2197100"/>
                <wp:effectExtent l="0" t="0" r="0" b="0"/>
                <wp:wrapNone/>
                <wp:docPr id="23" name="Text Box 23"/>
                <wp:cNvGraphicFramePr/>
                <a:graphic xmlns:a="http://schemas.openxmlformats.org/drawingml/2006/main">
                  <a:graphicData uri="http://schemas.microsoft.com/office/word/2010/wordprocessingShape">
                    <wps:wsp>
                      <wps:cNvSpPr txBox="1"/>
                      <wps:spPr>
                        <a:xfrm>
                          <a:off x="0" y="0"/>
                          <a:ext cx="4982845" cy="2197100"/>
                        </a:xfrm>
                        <a:prstGeom prst="rect">
                          <a:avLst/>
                        </a:prstGeom>
                        <a:solidFill>
                          <a:schemeClr val="lt1"/>
                        </a:solidFill>
                        <a:ln w="6350">
                          <a:noFill/>
                        </a:ln>
                      </wps:spPr>
                      <wps:txbx>
                        <w:txbxContent>
                          <w:p w14:paraId="1E318BE5" w14:textId="77777777" w:rsidR="00914776" w:rsidRPr="000E5D21" w:rsidRDefault="00914776" w:rsidP="006804AF">
                            <w:pPr>
                              <w:ind w:left="360" w:hanging="360"/>
                              <w:rPr>
                                <w:rFonts w:cs="Lucida Grande"/>
                                <w:b/>
                                <w:bCs/>
                                <w:szCs w:val="24"/>
                              </w:rPr>
                            </w:pPr>
                            <w:r w:rsidRPr="000E5D21">
                              <w:rPr>
                                <w:rFonts w:cs="Lucida Grande"/>
                                <w:b/>
                                <w:bCs/>
                                <w:szCs w:val="24"/>
                              </w:rPr>
                              <w:t>STAGE IV: Conclusion</w:t>
                            </w:r>
                          </w:p>
                          <w:p w14:paraId="6DD0859D" w14:textId="77777777" w:rsidR="0061199B" w:rsidRPr="0061199B" w:rsidRDefault="0061199B" w:rsidP="0061199B">
                            <w:pPr>
                              <w:pStyle w:val="NoSpacing"/>
                              <w:numPr>
                                <w:ilvl w:val="0"/>
                                <w:numId w:val="12"/>
                              </w:numPr>
                              <w:spacing w:before="120" w:after="120" w:line="276" w:lineRule="auto"/>
                              <w:rPr>
                                <w:rFonts w:cs="Lucida Grande"/>
                                <w:color w:val="000000" w:themeColor="text1"/>
                                <w:sz w:val="24"/>
                                <w:szCs w:val="36"/>
                              </w:rPr>
                            </w:pPr>
                            <w:r w:rsidRPr="0061199B">
                              <w:rPr>
                                <w:rFonts w:cs="Lucida Grande"/>
                                <w:color w:val="000000" w:themeColor="text1"/>
                                <w:sz w:val="24"/>
                                <w:szCs w:val="36"/>
                              </w:rPr>
                              <w:t>What would make it easier for you to consider a young cancer survivor’s ability to have children and general reproductive health after cancer treatment?</w:t>
                            </w:r>
                          </w:p>
                          <w:p w14:paraId="73A2C56D" w14:textId="77777777" w:rsidR="0061199B" w:rsidRDefault="0061199B" w:rsidP="0061199B">
                            <w:pPr>
                              <w:pStyle w:val="NoSpacing"/>
                              <w:spacing w:before="120" w:after="120" w:line="276" w:lineRule="auto"/>
                              <w:rPr>
                                <w:rFonts w:cs="Lucida Grande"/>
                                <w:color w:val="FF0000"/>
                                <w:sz w:val="24"/>
                                <w:szCs w:val="36"/>
                              </w:rPr>
                            </w:pPr>
                            <w:r w:rsidRPr="0061199B">
                              <w:rPr>
                                <w:rFonts w:cs="Lucida Grande"/>
                                <w:color w:val="FF0000"/>
                                <w:sz w:val="24"/>
                                <w:szCs w:val="36"/>
                              </w:rPr>
                              <w:t xml:space="preserve">Probe: </w:t>
                            </w:r>
                          </w:p>
                          <w:p w14:paraId="467CEE4B" w14:textId="77777777" w:rsidR="0061199B" w:rsidRPr="0061199B" w:rsidRDefault="0061199B" w:rsidP="0061199B">
                            <w:pPr>
                              <w:pStyle w:val="NoSpacing"/>
                              <w:spacing w:before="120" w:after="120" w:line="276" w:lineRule="auto"/>
                              <w:rPr>
                                <w:rFonts w:cs="Lucida Grande"/>
                                <w:color w:val="FF0000"/>
                                <w:sz w:val="24"/>
                                <w:szCs w:val="36"/>
                              </w:rPr>
                            </w:pPr>
                            <w:r w:rsidRPr="0061199B">
                              <w:rPr>
                                <w:rFonts w:cs="Lucida Grande"/>
                                <w:color w:val="FF0000"/>
                                <w:sz w:val="24"/>
                                <w:szCs w:val="36"/>
                              </w:rPr>
                              <w:t>Are there things (clinic workflows, individuals/personnel, etc.) available at the cancer Institute that may make it easier for providers to initiate these conversations with young patients?</w:t>
                            </w:r>
                          </w:p>
                          <w:p w14:paraId="41CE8B49" w14:textId="77777777" w:rsidR="001D1B3D" w:rsidRPr="001D1B3D" w:rsidRDefault="001D1B3D" w:rsidP="001D1B3D">
                            <w:pPr>
                              <w:rPr>
                                <w:rFonts w:cs="Lucida Grande"/>
                                <w:color w:val="FF0000"/>
                                <w:szCs w:val="24"/>
                              </w:rPr>
                            </w:pPr>
                          </w:p>
                          <w:p w14:paraId="2BC259C5" w14:textId="77777777" w:rsidR="001D1B3D" w:rsidRPr="001D1B3D" w:rsidRDefault="001D1B3D" w:rsidP="006804AF">
                            <w:pPr>
                              <w:rPr>
                                <w:rFonts w:cs="Lucida Grande"/>
                                <w:color w:val="FF0000"/>
                                <w:szCs w:val="24"/>
                              </w:rPr>
                            </w:pPr>
                          </w:p>
                          <w:p w14:paraId="59FAA3C5" w14:textId="77777777" w:rsidR="00045F62" w:rsidRPr="001D1B3D" w:rsidRDefault="00045F62" w:rsidP="006804AF">
                            <w:pPr>
                              <w:rPr>
                                <w:rFonts w:cs="Lucida Grande"/>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1C37E7C" id="Text Box 23" o:spid="_x0000_s1047" type="#_x0000_t202" style="position:absolute;margin-left:0;margin-top:10.55pt;width:392.35pt;height:173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8fRKMgIAAF0EAAAOAAAAZHJzL2Uyb0RvYy54bWysVEtv2zAMvg/YfxB0X2xnSZsYcYosRYYB&#13;&#10;QVsgHXpWZCk2IIuapMTOfv0oOa91Ow27yKRI8fF9pGcPXaPIQVhXgy5oNkgpEZpDWetdQb+/rj5N&#13;&#10;KHGe6ZIp0KKgR+How/zjh1lrcjGEClQpLMEg2uWtKWjlvcmTxPFKNMwNwAiNRgm2YR5Vu0tKy1qM&#13;&#10;3qhkmKZ3SQu2NBa4cA5vH3sjncf4Ugrun6V0whNVUKzNx9PGcxvOZD5j+c4yU9X8VAb7hyoaVmtM&#13;&#10;egn1yDwje1v/EaqpuQUH0g84NAlIWXMRe8BusvRdN5uKGRF7QXCcucDk/l9Y/nTYmBdLfPcFOiQw&#13;&#10;ANIalzu8DP100jbhi5UStCOExwtsovOE4+VoOhlORmNKONqG2fQ+SyOwyfW5sc5/FdCQIBTUIi8R&#13;&#10;LnZYO48p0fXsErI5UHW5qpWKSpgFsVSWHBiyqHwsEl/85qU0aQt693mcxsAawvM+stKY4NpUkHy3&#13;&#10;7UhdhnLPHW+hPCIQFvoZcYavaix2zZx/YRaHAnvHQffPeEgFmAxOEiUV2J9/uw/+yBVaKWlxyArq&#13;&#10;fuyZFZSobxpZnGajUZjKqIzG90NU7K1le2vR+2YJiECGK2V4FIO/V2dRWmjecB8WISuamOaYu6D+&#13;&#10;LC59P/q4T1wsFtEJ59Awv9Ybw0PogHig4rV7Y9ac+PJI9ROcx5Hl72jrfcNLDYu9B1lHTgPQPaon&#13;&#10;/HGGI9WnfQtLcqtHr+tfYf4LAAD//wMAUEsDBBQABgAIAAAAIQDbOio75AAAAAwBAAAPAAAAZHJz&#13;&#10;L2Rvd25yZXYueG1sTI9LT8MwEITvSPwHa5G4IOqkgaZKs6kQr0rcaHiImxubJCJeR7GbhH/PcoLL&#13;&#10;SKvRzsyXb2fbidEMvnWEEC8iEIYqp1uqEV7Kh8s1CB8UadU5MgjfxsO2OD3JVabdRM9m3IdacAj5&#13;&#10;TCE0IfSZlL5qjFV+4XpD7H26warA51BLPaiJw20nl1G0kla1xA2N6s1tY6qv/dEifFzU709+fnyd&#13;&#10;kuukv9+NZfqmS8Tzs/luw3KzARHMHP4+4JeB90PBww7uSNqLDoFpAsIyjkGwm66vUhAHhGSVxiCL&#13;&#10;XP6HKH4AAAD//wMAUEsBAi0AFAAGAAgAAAAhALaDOJL+AAAA4QEAABMAAAAAAAAAAAAAAAAAAAAA&#13;&#10;AFtDb250ZW50X1R5cGVzXS54bWxQSwECLQAUAAYACAAAACEAOP0h/9YAAACUAQAACwAAAAAAAAAA&#13;&#10;AAAAAAAvAQAAX3JlbHMvLnJlbHNQSwECLQAUAAYACAAAACEARPH0SjICAABdBAAADgAAAAAAAAAA&#13;&#10;AAAAAAAuAgAAZHJzL2Uyb0RvYy54bWxQSwECLQAUAAYACAAAACEA2zoqO+QAAAAMAQAADwAAAAAA&#13;&#10;AAAAAAAAAACMBAAAZHJzL2Rvd25yZXYueG1sUEsFBgAAAAAEAAQA8wAAAJ0FAAAAAA==&#13;&#10;" fillcolor="white [3201]" stroked="f" strokeweight=".5pt">
                <v:textbox>
                  <w:txbxContent>
                    <w:p w14:paraId="1E318BE5" w14:textId="77777777" w:rsidR="00914776" w:rsidRPr="000E5D21" w:rsidRDefault="00914776" w:rsidP="006804AF">
                      <w:pPr>
                        <w:ind w:left="360" w:hanging="360"/>
                        <w:rPr>
                          <w:rFonts w:cs="Lucida Grande"/>
                          <w:b/>
                          <w:bCs/>
                          <w:szCs w:val="24"/>
                        </w:rPr>
                      </w:pPr>
                      <w:r w:rsidRPr="000E5D21">
                        <w:rPr>
                          <w:rFonts w:cs="Lucida Grande"/>
                          <w:b/>
                          <w:bCs/>
                          <w:szCs w:val="24"/>
                        </w:rPr>
                        <w:t>STAGE IV: Conclusion</w:t>
                      </w:r>
                    </w:p>
                    <w:p w14:paraId="6DD0859D" w14:textId="77777777" w:rsidR="0061199B" w:rsidRPr="0061199B" w:rsidRDefault="0061199B" w:rsidP="0061199B">
                      <w:pPr>
                        <w:pStyle w:val="NoSpacing"/>
                        <w:numPr>
                          <w:ilvl w:val="0"/>
                          <w:numId w:val="12"/>
                        </w:numPr>
                        <w:spacing w:before="120" w:after="120" w:line="276" w:lineRule="auto"/>
                        <w:rPr>
                          <w:rFonts w:cs="Lucida Grande"/>
                          <w:color w:val="000000" w:themeColor="text1"/>
                          <w:sz w:val="24"/>
                          <w:szCs w:val="36"/>
                        </w:rPr>
                      </w:pPr>
                      <w:r w:rsidRPr="0061199B">
                        <w:rPr>
                          <w:rFonts w:cs="Lucida Grande"/>
                          <w:color w:val="000000" w:themeColor="text1"/>
                          <w:sz w:val="24"/>
                          <w:szCs w:val="36"/>
                        </w:rPr>
                        <w:t>What would make it easier for you to consider a young cancer survivor’s ability to have children and general reproductive health after cancer treatment?</w:t>
                      </w:r>
                    </w:p>
                    <w:p w14:paraId="73A2C56D" w14:textId="77777777" w:rsidR="0061199B" w:rsidRDefault="0061199B" w:rsidP="0061199B">
                      <w:pPr>
                        <w:pStyle w:val="NoSpacing"/>
                        <w:spacing w:before="120" w:after="120" w:line="276" w:lineRule="auto"/>
                        <w:rPr>
                          <w:rFonts w:cs="Lucida Grande"/>
                          <w:color w:val="FF0000"/>
                          <w:sz w:val="24"/>
                          <w:szCs w:val="36"/>
                        </w:rPr>
                      </w:pPr>
                      <w:r w:rsidRPr="0061199B">
                        <w:rPr>
                          <w:rFonts w:cs="Lucida Grande"/>
                          <w:color w:val="FF0000"/>
                          <w:sz w:val="24"/>
                          <w:szCs w:val="36"/>
                        </w:rPr>
                        <w:t xml:space="preserve">Probe: </w:t>
                      </w:r>
                    </w:p>
                    <w:p w14:paraId="467CEE4B" w14:textId="77777777" w:rsidR="0061199B" w:rsidRPr="0061199B" w:rsidRDefault="0061199B" w:rsidP="0061199B">
                      <w:pPr>
                        <w:pStyle w:val="NoSpacing"/>
                        <w:spacing w:before="120" w:after="120" w:line="276" w:lineRule="auto"/>
                        <w:rPr>
                          <w:rFonts w:cs="Lucida Grande"/>
                          <w:color w:val="FF0000"/>
                          <w:sz w:val="24"/>
                          <w:szCs w:val="36"/>
                        </w:rPr>
                      </w:pPr>
                      <w:r w:rsidRPr="0061199B">
                        <w:rPr>
                          <w:rFonts w:cs="Lucida Grande"/>
                          <w:color w:val="FF0000"/>
                          <w:sz w:val="24"/>
                          <w:szCs w:val="36"/>
                        </w:rPr>
                        <w:t>Are there things (clinic workflows, individuals/personnel, etc.) available at the cancer Institute that may make it easier for providers to initiate these conversations with young patients?</w:t>
                      </w:r>
                    </w:p>
                    <w:p w14:paraId="41CE8B49" w14:textId="77777777" w:rsidR="001D1B3D" w:rsidRPr="001D1B3D" w:rsidRDefault="001D1B3D" w:rsidP="001D1B3D">
                      <w:pPr>
                        <w:rPr>
                          <w:rFonts w:cs="Lucida Grande"/>
                          <w:color w:val="FF0000"/>
                          <w:szCs w:val="24"/>
                        </w:rPr>
                      </w:pPr>
                    </w:p>
                    <w:p w14:paraId="2BC259C5" w14:textId="77777777" w:rsidR="001D1B3D" w:rsidRPr="001D1B3D" w:rsidRDefault="001D1B3D" w:rsidP="006804AF">
                      <w:pPr>
                        <w:rPr>
                          <w:rFonts w:cs="Lucida Grande"/>
                          <w:color w:val="FF0000"/>
                          <w:szCs w:val="24"/>
                        </w:rPr>
                      </w:pPr>
                    </w:p>
                    <w:p w14:paraId="59FAA3C5" w14:textId="77777777" w:rsidR="00045F62" w:rsidRPr="001D1B3D" w:rsidRDefault="00045F62" w:rsidP="006804AF">
                      <w:pPr>
                        <w:rPr>
                          <w:rFonts w:cs="Lucida Grande"/>
                          <w:szCs w:val="24"/>
                        </w:rPr>
                      </w:pPr>
                    </w:p>
                  </w:txbxContent>
                </v:textbox>
              </v:shape>
            </w:pict>
          </mc:Fallback>
        </mc:AlternateContent>
      </w:r>
    </w:p>
    <w:p w14:paraId="46EB1B21" w14:textId="77777777" w:rsidR="005A667C" w:rsidRPr="000E5D21" w:rsidRDefault="005A667C" w:rsidP="000E5D21">
      <w:pPr>
        <w:tabs>
          <w:tab w:val="left" w:pos="606"/>
        </w:tabs>
        <w:spacing w:before="1" w:line="276" w:lineRule="auto"/>
        <w:ind w:right="3717"/>
        <w:rPr>
          <w:sz w:val="28"/>
        </w:rPr>
      </w:pPr>
    </w:p>
    <w:sectPr w:rsidR="005A667C" w:rsidRPr="000E5D21">
      <w:pgSz w:w="12240" w:h="15840"/>
      <w:pgMar w:top="1240" w:right="160" w:bottom="1200" w:left="880" w:header="731" w:footer="101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18679" w14:textId="77777777" w:rsidR="00C76872" w:rsidRDefault="00C76872">
      <w:r>
        <w:separator/>
      </w:r>
    </w:p>
  </w:endnote>
  <w:endnote w:type="continuationSeparator" w:id="0">
    <w:p w14:paraId="6B61473A" w14:textId="77777777" w:rsidR="00C76872" w:rsidRDefault="00C76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MT">
    <w:altName w:val="Arial"/>
    <w:panose1 w:val="020B0604020202020204"/>
    <w:charset w:val="01"/>
    <w:family w:val="swiss"/>
    <w:pitch w:val="variable"/>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084937" w14:textId="77777777" w:rsidR="005A667C" w:rsidRDefault="00807515">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41E84BF0" wp14:editId="07B5FD73">
              <wp:simplePos x="0" y="0"/>
              <wp:positionH relativeFrom="page">
                <wp:posOffset>3020695</wp:posOffset>
              </wp:positionH>
              <wp:positionV relativeFrom="page">
                <wp:posOffset>9272905</wp:posOffset>
              </wp:positionV>
              <wp:extent cx="1499870" cy="342265"/>
              <wp:effectExtent l="0" t="0" r="11430" b="635"/>
              <wp:wrapNone/>
              <wp:docPr id="3"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99870" cy="3422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8E74B2" w14:textId="77777777" w:rsidR="005A667C" w:rsidRDefault="001472D2">
                          <w:pPr>
                            <w:spacing w:before="10" w:line="242" w:lineRule="auto"/>
                            <w:ind w:left="655" w:right="68" w:hanging="635"/>
                            <w:rPr>
                              <w:rFonts w:ascii="Times New Roman"/>
                            </w:rPr>
                          </w:pPr>
                          <w:r>
                            <w:rPr>
                              <w:rFonts w:ascii="Times New Roman"/>
                              <w:sz w:val="22"/>
                            </w:rPr>
                            <w:t>In</w:t>
                          </w:r>
                          <w:r>
                            <w:rPr>
                              <w:rFonts w:ascii="Times New Roman"/>
                              <w:spacing w:val="-5"/>
                              <w:sz w:val="22"/>
                            </w:rPr>
                            <w:t xml:space="preserve"> </w:t>
                          </w:r>
                          <w:r>
                            <w:rPr>
                              <w:rFonts w:ascii="Times New Roman"/>
                              <w:sz w:val="22"/>
                            </w:rPr>
                            <w:t>Depth</w:t>
                          </w:r>
                          <w:r>
                            <w:rPr>
                              <w:rFonts w:ascii="Times New Roman"/>
                              <w:spacing w:val="-4"/>
                              <w:sz w:val="22"/>
                            </w:rPr>
                            <w:t xml:space="preserve"> </w:t>
                          </w:r>
                          <w:r>
                            <w:rPr>
                              <w:rFonts w:ascii="Times New Roman"/>
                              <w:sz w:val="22"/>
                            </w:rPr>
                            <w:t>Interview</w:t>
                          </w:r>
                          <w:r>
                            <w:rPr>
                              <w:rFonts w:ascii="Times New Roman"/>
                              <w:spacing w:val="-4"/>
                              <w:sz w:val="22"/>
                            </w:rPr>
                            <w:t xml:space="preserve"> </w:t>
                          </w:r>
                          <w:proofErr w:type="gramStart"/>
                          <w:r>
                            <w:rPr>
                              <w:rFonts w:ascii="Times New Roman"/>
                              <w:sz w:val="22"/>
                            </w:rPr>
                            <w:t>Guide</w:t>
                          </w:r>
                          <w:r w:rsidR="003829D0">
                            <w:rPr>
                              <w:rFonts w:ascii="Times New Roman"/>
                              <w:sz w:val="22"/>
                            </w:rPr>
                            <w:t xml:space="preserve"> </w:t>
                          </w:r>
                          <w:r>
                            <w:rPr>
                              <w:rFonts w:ascii="Times New Roman"/>
                              <w:spacing w:val="-52"/>
                              <w:sz w:val="22"/>
                            </w:rPr>
                            <w:t xml:space="preserve"> </w:t>
                          </w:r>
                          <w:r>
                            <w:rPr>
                              <w:rFonts w:ascii="Times New Roman"/>
                              <w:sz w:val="22"/>
                            </w:rPr>
                            <w:t>Page</w:t>
                          </w:r>
                          <w:proofErr w:type="gramEnd"/>
                          <w:r>
                            <w:rPr>
                              <w:rFonts w:ascii="Times New Roman"/>
                              <w:spacing w:val="2"/>
                              <w:sz w:val="22"/>
                            </w:rPr>
                            <w:t xml:space="preserve"> </w:t>
                          </w:r>
                          <w:r>
                            <w:fldChar w:fldCharType="begin"/>
                          </w:r>
                          <w:r>
                            <w:rPr>
                              <w:rFonts w:ascii="Times New Roman"/>
                              <w:sz w:val="22"/>
                            </w:rPr>
                            <w:instrText xml:space="preserve"> PAGE </w:instrText>
                          </w:r>
                          <w:r>
                            <w:fldChar w:fldCharType="separate"/>
                          </w:r>
                          <w:r>
                            <w:t>1</w:t>
                          </w:r>
                          <w:r>
                            <w:fldChar w:fldCharType="end"/>
                          </w:r>
                          <w:r>
                            <w:rPr>
                              <w:rFonts w:ascii="Times New Roman"/>
                              <w:sz w:val="22"/>
                            </w:rPr>
                            <w:t xml:space="preserve"> of</w:t>
                          </w:r>
                          <w:r>
                            <w:rPr>
                              <w:rFonts w:ascii="Times New Roman"/>
                              <w:spacing w:val="1"/>
                              <w:sz w:val="22"/>
                            </w:rPr>
                            <w:t xml:space="preserve"> </w:t>
                          </w:r>
                          <w:r>
                            <w:rPr>
                              <w:rFonts w:ascii="Times New Roman"/>
                              <w:sz w:val="22"/>
                            </w:rPr>
                            <w:t>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1E84BF0" id="_x0000_t202" coordsize="21600,21600" o:spt="202" path="m,l,21600r21600,l21600,xe">
              <v:stroke joinstyle="miter"/>
              <v:path gradientshapeok="t" o:connecttype="rect"/>
            </v:shapetype>
            <v:shape id="Text Box 1" o:spid="_x0000_s1048" type="#_x0000_t202" style="position:absolute;margin-left:237.85pt;margin-top:730.15pt;width:118.1pt;height:26.9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8o0txwEAAHoDAAAOAAAAZHJzL2Uyb0RvYy54bWysU9tu1DAQfUfiHyy/s9kupbTRZiugKkIq&#13;&#10;Ban0AxzH3lgkHjPj3WT5esbOZsvlreLFGnvGx+ecGa+vx74Te4PkwFfybLGUwngNjfPbSj5+u311&#13;&#10;KQVF5RvVgTeVPBiS15uXL9ZDKM0KWugag4JBPJVDqGQbYyiLgnRrekULCMZz0gL2KvIWt0WDamD0&#13;&#10;vitWy+VFMQA2AUEbIj69mZJyk/GtNTp+sZZMFF0lmVvMK+a1TmuxWatyiyq0Th9pqGew6JXz/OgJ&#13;&#10;6kZFJXbo/oHqnUYgsHGhoS/AWqdN1sBqzpZ/qXloVTBZC5tD4WQT/T9Yfb9/CF9RxPE9jNzALILC&#13;&#10;HejvxN4UQ6DyWJM8pZJSdT18hoa7qXYR8o3RYp/ksyDBMOz04eSuGaPQCfv86uryLac0516fr1YX&#13;&#10;b5L9hSrn2wEpfjTQixRUErl7GV3t7yhOpXNJeszDreu63MHO/3HAmOkks0+EJ+pxrEeuTipqaA6s&#13;&#10;A2EaCB5gDlrAn1IMPAyVpB87hUaK7pNnt9PkzAHOQT0Hymu+WskoxRR+iNOE7QK6bcvIk60e3rFf&#13;&#10;1mUpTyyOPLnB2YzjMKYJ+n2fq56+zOYXAAAA//8DAFBLAwQUAAYACAAAACEAMF/uleYAAAASAQAA&#13;&#10;DwAAAGRycy9kb3ducmV2LnhtbExPPU/DMBDdkfgP1iGxUSchaSCNU6FWFQNiaAGJ0Y2POCK2o9hN&#13;&#10;3X/PMcFy0t179z7qdTQDm3HyvbMC0kUCDG3rVG87Ae9vu7sHYD5Iq+TgLAq4oId1c31Vy0q5s93j&#13;&#10;fAgdIxHrKylAhzBWnPtWo5F+4Ua0hH25ychA69RxNckziZuBZ0my5Eb2lhy0HHGjsf0+nIyAj824&#13;&#10;e4mfWr7OhXreZuX+MrVRiNubuF3ReFoBCxjD3wf8dqD80FCwoztZ5dkgIC+LkqgE5MvkHhhRyjR9&#13;&#10;BHakU5HmGfCm5v+rND8AAAD//wMAUEsBAi0AFAAGAAgAAAAhALaDOJL+AAAA4QEAABMAAAAAAAAA&#13;&#10;AAAAAAAAAAAAAFtDb250ZW50X1R5cGVzXS54bWxQSwECLQAUAAYACAAAACEAOP0h/9YAAACUAQAA&#13;&#10;CwAAAAAAAAAAAAAAAAAvAQAAX3JlbHMvLnJlbHNQSwECLQAUAAYACAAAACEAh/KNLccBAAB6AwAA&#13;&#10;DgAAAAAAAAAAAAAAAAAuAgAAZHJzL2Uyb0RvYy54bWxQSwECLQAUAAYACAAAACEAMF/uleYAAAAS&#13;&#10;AQAADwAAAAAAAAAAAAAAAAAhBAAAZHJzL2Rvd25yZXYueG1sUEsFBgAAAAAEAAQA8wAAADQFAAAA&#13;&#10;AA==&#13;&#10;" filled="f" stroked="f">
              <v:path arrowok="t"/>
              <v:textbox inset="0,0,0,0">
                <w:txbxContent>
                  <w:p w14:paraId="2A8E74B2" w14:textId="77777777" w:rsidR="005A667C" w:rsidRDefault="001472D2">
                    <w:pPr>
                      <w:spacing w:before="10" w:line="242" w:lineRule="auto"/>
                      <w:ind w:left="655" w:right="68" w:hanging="635"/>
                      <w:rPr>
                        <w:rFonts w:ascii="Times New Roman"/>
                      </w:rPr>
                    </w:pPr>
                    <w:r>
                      <w:rPr>
                        <w:rFonts w:ascii="Times New Roman"/>
                        <w:sz w:val="22"/>
                      </w:rPr>
                      <w:t>In</w:t>
                    </w:r>
                    <w:r>
                      <w:rPr>
                        <w:rFonts w:ascii="Times New Roman"/>
                        <w:spacing w:val="-5"/>
                        <w:sz w:val="22"/>
                      </w:rPr>
                      <w:t xml:space="preserve"> </w:t>
                    </w:r>
                    <w:r>
                      <w:rPr>
                        <w:rFonts w:ascii="Times New Roman"/>
                        <w:sz w:val="22"/>
                      </w:rPr>
                      <w:t>Depth</w:t>
                    </w:r>
                    <w:r>
                      <w:rPr>
                        <w:rFonts w:ascii="Times New Roman"/>
                        <w:spacing w:val="-4"/>
                        <w:sz w:val="22"/>
                      </w:rPr>
                      <w:t xml:space="preserve"> </w:t>
                    </w:r>
                    <w:r>
                      <w:rPr>
                        <w:rFonts w:ascii="Times New Roman"/>
                        <w:sz w:val="22"/>
                      </w:rPr>
                      <w:t>Interview</w:t>
                    </w:r>
                    <w:r>
                      <w:rPr>
                        <w:rFonts w:ascii="Times New Roman"/>
                        <w:spacing w:val="-4"/>
                        <w:sz w:val="22"/>
                      </w:rPr>
                      <w:t xml:space="preserve"> </w:t>
                    </w:r>
                    <w:proofErr w:type="gramStart"/>
                    <w:r>
                      <w:rPr>
                        <w:rFonts w:ascii="Times New Roman"/>
                        <w:sz w:val="22"/>
                      </w:rPr>
                      <w:t>Guide</w:t>
                    </w:r>
                    <w:r w:rsidR="003829D0">
                      <w:rPr>
                        <w:rFonts w:ascii="Times New Roman"/>
                        <w:sz w:val="22"/>
                      </w:rPr>
                      <w:t xml:space="preserve"> </w:t>
                    </w:r>
                    <w:r>
                      <w:rPr>
                        <w:rFonts w:ascii="Times New Roman"/>
                        <w:spacing w:val="-52"/>
                        <w:sz w:val="22"/>
                      </w:rPr>
                      <w:t xml:space="preserve"> </w:t>
                    </w:r>
                    <w:r>
                      <w:rPr>
                        <w:rFonts w:ascii="Times New Roman"/>
                        <w:sz w:val="22"/>
                      </w:rPr>
                      <w:t>Page</w:t>
                    </w:r>
                    <w:proofErr w:type="gramEnd"/>
                    <w:r>
                      <w:rPr>
                        <w:rFonts w:ascii="Times New Roman"/>
                        <w:spacing w:val="2"/>
                        <w:sz w:val="22"/>
                      </w:rPr>
                      <w:t xml:space="preserve"> </w:t>
                    </w:r>
                    <w:r>
                      <w:fldChar w:fldCharType="begin"/>
                    </w:r>
                    <w:r>
                      <w:rPr>
                        <w:rFonts w:ascii="Times New Roman"/>
                        <w:sz w:val="22"/>
                      </w:rPr>
                      <w:instrText xml:space="preserve"> PAGE </w:instrText>
                    </w:r>
                    <w:r>
                      <w:fldChar w:fldCharType="separate"/>
                    </w:r>
                    <w:r>
                      <w:t>1</w:t>
                    </w:r>
                    <w:r>
                      <w:fldChar w:fldCharType="end"/>
                    </w:r>
                    <w:r>
                      <w:rPr>
                        <w:rFonts w:ascii="Times New Roman"/>
                        <w:sz w:val="22"/>
                      </w:rPr>
                      <w:t xml:space="preserve"> of</w:t>
                    </w:r>
                    <w:r>
                      <w:rPr>
                        <w:rFonts w:ascii="Times New Roman"/>
                        <w:spacing w:val="1"/>
                        <w:sz w:val="22"/>
                      </w:rPr>
                      <w:t xml:space="preserve"> </w:t>
                    </w:r>
                    <w:r>
                      <w:rPr>
                        <w:rFonts w:ascii="Times New Roman"/>
                        <w:sz w:val="22"/>
                      </w:rPr>
                      <w:t>3</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F8C2D" w14:textId="77777777" w:rsidR="00C76872" w:rsidRDefault="00C76872">
      <w:r>
        <w:separator/>
      </w:r>
    </w:p>
  </w:footnote>
  <w:footnote w:type="continuationSeparator" w:id="0">
    <w:p w14:paraId="0D464D73" w14:textId="77777777" w:rsidR="00C76872" w:rsidRDefault="00C768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AE3B6" w14:textId="77777777" w:rsidR="005B23C5" w:rsidRPr="005B23C5" w:rsidRDefault="005B23C5" w:rsidP="005B23C5">
    <w:pPr>
      <w:pStyle w:val="NoSpacing"/>
      <w:rPr>
        <w:rFonts w:cs="Lucida Grande"/>
        <w:szCs w:val="20"/>
      </w:rPr>
    </w:pPr>
    <w:r w:rsidRPr="005B23C5">
      <w:rPr>
        <w:rFonts w:cs="Lucida Grande"/>
        <w:szCs w:val="20"/>
      </w:rPr>
      <w:t>Understanding reproductive health among survivors of childhood and young adult (</w:t>
    </w:r>
    <w:r>
      <w:rPr>
        <w:rFonts w:cs="Lucida Grande"/>
        <w:szCs w:val="20"/>
      </w:rPr>
      <w:t>URHSPY</w:t>
    </w:r>
    <w:r w:rsidRPr="005B23C5">
      <w:rPr>
        <w:rFonts w:cs="Lucida Grande"/>
        <w:szCs w:val="20"/>
      </w:rPr>
      <w:t>) cancers study</w:t>
    </w:r>
  </w:p>
  <w:p w14:paraId="2DBE8CB1" w14:textId="77777777" w:rsidR="005A667C" w:rsidRPr="005B23C5" w:rsidRDefault="005A667C" w:rsidP="005B23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44F26"/>
    <w:multiLevelType w:val="hybridMultilevel"/>
    <w:tmpl w:val="38687600"/>
    <w:lvl w:ilvl="0" w:tplc="65667126">
      <w:start w:val="1"/>
      <w:numFmt w:val="decimal"/>
      <w:lvlText w:val="%1."/>
      <w:lvlJc w:val="left"/>
      <w:pPr>
        <w:ind w:left="360" w:hanging="360"/>
      </w:pPr>
      <w:rPr>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8513F0"/>
    <w:multiLevelType w:val="hybridMultilevel"/>
    <w:tmpl w:val="FDBCD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E42787"/>
    <w:multiLevelType w:val="hybridMultilevel"/>
    <w:tmpl w:val="629A1FDC"/>
    <w:lvl w:ilvl="0" w:tplc="FC7A97C0">
      <w:start w:val="1"/>
      <w:numFmt w:val="none"/>
      <w:lvlText w:val="3."/>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4610DB"/>
    <w:multiLevelType w:val="hybridMultilevel"/>
    <w:tmpl w:val="D520D8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DE437C"/>
    <w:multiLevelType w:val="hybridMultilevel"/>
    <w:tmpl w:val="D2ACAA4C"/>
    <w:lvl w:ilvl="0" w:tplc="BF5E3544">
      <w:start w:val="1"/>
      <w:numFmt w:val="no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58751F"/>
    <w:multiLevelType w:val="hybridMultilevel"/>
    <w:tmpl w:val="47A60164"/>
    <w:lvl w:ilvl="0" w:tplc="FA088BEC">
      <w:start w:val="1"/>
      <w:numFmt w:val="none"/>
      <w:lvlText w:val="2."/>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A57D5A"/>
    <w:multiLevelType w:val="hybridMultilevel"/>
    <w:tmpl w:val="1F5A246C"/>
    <w:lvl w:ilvl="0" w:tplc="9EE8BA72">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55C77BD"/>
    <w:multiLevelType w:val="hybridMultilevel"/>
    <w:tmpl w:val="9DEA86AA"/>
    <w:lvl w:ilvl="0" w:tplc="58B45D86">
      <w:start w:val="1"/>
      <w:numFmt w:val="none"/>
      <w:lvlText w:val="4."/>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5F1B81"/>
    <w:multiLevelType w:val="hybridMultilevel"/>
    <w:tmpl w:val="3DC04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F56EC7"/>
    <w:multiLevelType w:val="hybridMultilevel"/>
    <w:tmpl w:val="81D65C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73676EC"/>
    <w:multiLevelType w:val="hybridMultilevel"/>
    <w:tmpl w:val="BE16D98E"/>
    <w:lvl w:ilvl="0" w:tplc="9CECA2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FBC0550"/>
    <w:multiLevelType w:val="hybridMultilevel"/>
    <w:tmpl w:val="7CCC20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10191E"/>
    <w:multiLevelType w:val="hybridMultilevel"/>
    <w:tmpl w:val="1F4E57BC"/>
    <w:lvl w:ilvl="0" w:tplc="51CA23E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6E38BA"/>
    <w:multiLevelType w:val="hybridMultilevel"/>
    <w:tmpl w:val="D0980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0B79E2"/>
    <w:multiLevelType w:val="hybridMultilevel"/>
    <w:tmpl w:val="2E585318"/>
    <w:lvl w:ilvl="0" w:tplc="2D4646FC">
      <w:start w:val="1"/>
      <w:numFmt w:val="none"/>
      <w:lvlText w:val="2."/>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455B91"/>
    <w:multiLevelType w:val="hybridMultilevel"/>
    <w:tmpl w:val="7D06E0A0"/>
    <w:lvl w:ilvl="0" w:tplc="7B74AC3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2516CCD"/>
    <w:multiLevelType w:val="hybridMultilevel"/>
    <w:tmpl w:val="9FC861A2"/>
    <w:lvl w:ilvl="0" w:tplc="E5ACAE8C">
      <w:start w:val="1"/>
      <w:numFmt w:val="none"/>
      <w:lvlText w:val="2."/>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820A60"/>
    <w:multiLevelType w:val="hybridMultilevel"/>
    <w:tmpl w:val="616E4E54"/>
    <w:lvl w:ilvl="0" w:tplc="18CCB7E6">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D6156E"/>
    <w:multiLevelType w:val="hybridMultilevel"/>
    <w:tmpl w:val="28883844"/>
    <w:lvl w:ilvl="0" w:tplc="AC1C232E">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7C7462"/>
    <w:multiLevelType w:val="hybridMultilevel"/>
    <w:tmpl w:val="4800BC68"/>
    <w:lvl w:ilvl="0" w:tplc="6A3E641A">
      <w:start w:val="1"/>
      <w:numFmt w:val="decimal"/>
      <w:lvlText w:val="%1."/>
      <w:lvlJc w:val="left"/>
      <w:pPr>
        <w:ind w:left="449" w:hanging="315"/>
      </w:pPr>
      <w:rPr>
        <w:rFonts w:ascii="Arial MT" w:eastAsia="Arial MT" w:hAnsi="Arial MT" w:cs="Arial MT" w:hint="default"/>
        <w:w w:val="100"/>
        <w:sz w:val="28"/>
        <w:szCs w:val="28"/>
        <w:lang w:val="en-US" w:eastAsia="en-US" w:bidi="ar-SA"/>
      </w:rPr>
    </w:lvl>
    <w:lvl w:ilvl="1" w:tplc="9DC2A468">
      <w:numFmt w:val="bullet"/>
      <w:lvlText w:val=""/>
      <w:lvlJc w:val="left"/>
      <w:pPr>
        <w:ind w:left="855" w:hanging="360"/>
      </w:pPr>
      <w:rPr>
        <w:rFonts w:ascii="Symbol" w:eastAsia="Symbol" w:hAnsi="Symbol" w:cs="Symbol" w:hint="default"/>
        <w:w w:val="100"/>
        <w:sz w:val="28"/>
        <w:szCs w:val="28"/>
        <w:lang w:val="en-US" w:eastAsia="en-US" w:bidi="ar-SA"/>
      </w:rPr>
    </w:lvl>
    <w:lvl w:ilvl="2" w:tplc="A20672C2">
      <w:numFmt w:val="bullet"/>
      <w:lvlText w:val="•"/>
      <w:lvlJc w:val="left"/>
      <w:pPr>
        <w:ind w:left="2008" w:hanging="360"/>
      </w:pPr>
      <w:rPr>
        <w:rFonts w:hint="default"/>
        <w:lang w:val="en-US" w:eastAsia="en-US" w:bidi="ar-SA"/>
      </w:rPr>
    </w:lvl>
    <w:lvl w:ilvl="3" w:tplc="E54E85C6">
      <w:numFmt w:val="bullet"/>
      <w:lvlText w:val="•"/>
      <w:lvlJc w:val="left"/>
      <w:pPr>
        <w:ind w:left="3157" w:hanging="360"/>
      </w:pPr>
      <w:rPr>
        <w:rFonts w:hint="default"/>
        <w:lang w:val="en-US" w:eastAsia="en-US" w:bidi="ar-SA"/>
      </w:rPr>
    </w:lvl>
    <w:lvl w:ilvl="4" w:tplc="88CEEC4C">
      <w:numFmt w:val="bullet"/>
      <w:lvlText w:val="•"/>
      <w:lvlJc w:val="left"/>
      <w:pPr>
        <w:ind w:left="4306" w:hanging="360"/>
      </w:pPr>
      <w:rPr>
        <w:rFonts w:hint="default"/>
        <w:lang w:val="en-US" w:eastAsia="en-US" w:bidi="ar-SA"/>
      </w:rPr>
    </w:lvl>
    <w:lvl w:ilvl="5" w:tplc="E7DC6E66">
      <w:numFmt w:val="bullet"/>
      <w:lvlText w:val="•"/>
      <w:lvlJc w:val="left"/>
      <w:pPr>
        <w:ind w:left="5455" w:hanging="360"/>
      </w:pPr>
      <w:rPr>
        <w:rFonts w:hint="default"/>
        <w:lang w:val="en-US" w:eastAsia="en-US" w:bidi="ar-SA"/>
      </w:rPr>
    </w:lvl>
    <w:lvl w:ilvl="6" w:tplc="AE8CD1FE">
      <w:numFmt w:val="bullet"/>
      <w:lvlText w:val="•"/>
      <w:lvlJc w:val="left"/>
      <w:pPr>
        <w:ind w:left="6604" w:hanging="360"/>
      </w:pPr>
      <w:rPr>
        <w:rFonts w:hint="default"/>
        <w:lang w:val="en-US" w:eastAsia="en-US" w:bidi="ar-SA"/>
      </w:rPr>
    </w:lvl>
    <w:lvl w:ilvl="7" w:tplc="969A1DF4">
      <w:numFmt w:val="bullet"/>
      <w:lvlText w:val="•"/>
      <w:lvlJc w:val="left"/>
      <w:pPr>
        <w:ind w:left="7753" w:hanging="360"/>
      </w:pPr>
      <w:rPr>
        <w:rFonts w:hint="default"/>
        <w:lang w:val="en-US" w:eastAsia="en-US" w:bidi="ar-SA"/>
      </w:rPr>
    </w:lvl>
    <w:lvl w:ilvl="8" w:tplc="8E2CA09A">
      <w:numFmt w:val="bullet"/>
      <w:lvlText w:val="•"/>
      <w:lvlJc w:val="left"/>
      <w:pPr>
        <w:ind w:left="8902" w:hanging="360"/>
      </w:pPr>
      <w:rPr>
        <w:rFonts w:hint="default"/>
        <w:lang w:val="en-US" w:eastAsia="en-US" w:bidi="ar-SA"/>
      </w:rPr>
    </w:lvl>
  </w:abstractNum>
  <w:num w:numId="1" w16cid:durableId="123040558">
    <w:abstractNumId w:val="19"/>
  </w:num>
  <w:num w:numId="2" w16cid:durableId="1390225837">
    <w:abstractNumId w:val="17"/>
  </w:num>
  <w:num w:numId="3" w16cid:durableId="479612201">
    <w:abstractNumId w:val="11"/>
  </w:num>
  <w:num w:numId="4" w16cid:durableId="2063871170">
    <w:abstractNumId w:val="6"/>
  </w:num>
  <w:num w:numId="5" w16cid:durableId="672339483">
    <w:abstractNumId w:val="13"/>
  </w:num>
  <w:num w:numId="6" w16cid:durableId="178668884">
    <w:abstractNumId w:val="5"/>
  </w:num>
  <w:num w:numId="7" w16cid:durableId="738866396">
    <w:abstractNumId w:val="3"/>
  </w:num>
  <w:num w:numId="8" w16cid:durableId="896209901">
    <w:abstractNumId w:val="10"/>
  </w:num>
  <w:num w:numId="9" w16cid:durableId="1428307762">
    <w:abstractNumId w:val="4"/>
  </w:num>
  <w:num w:numId="10" w16cid:durableId="2094230442">
    <w:abstractNumId w:val="12"/>
  </w:num>
  <w:num w:numId="11" w16cid:durableId="914163520">
    <w:abstractNumId w:val="18"/>
  </w:num>
  <w:num w:numId="12" w16cid:durableId="1595556552">
    <w:abstractNumId w:val="0"/>
  </w:num>
  <w:num w:numId="13" w16cid:durableId="1040663108">
    <w:abstractNumId w:val="9"/>
  </w:num>
  <w:num w:numId="14" w16cid:durableId="624195240">
    <w:abstractNumId w:val="8"/>
  </w:num>
  <w:num w:numId="15" w16cid:durableId="573856526">
    <w:abstractNumId w:val="1"/>
  </w:num>
  <w:num w:numId="16" w16cid:durableId="22027142">
    <w:abstractNumId w:val="14"/>
  </w:num>
  <w:num w:numId="17" w16cid:durableId="1943686912">
    <w:abstractNumId w:val="2"/>
  </w:num>
  <w:num w:numId="18" w16cid:durableId="1105081027">
    <w:abstractNumId w:val="7"/>
  </w:num>
  <w:num w:numId="19" w16cid:durableId="825634036">
    <w:abstractNumId w:val="15"/>
  </w:num>
  <w:num w:numId="20" w16cid:durableId="11182615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drawingGridHorizontalSpacing w:val="110"/>
  <w:displayHorizontalDrawingGridEvery w:val="2"/>
  <w:characterSpacingControl w:val="doNotCompress"/>
  <w:savePreviewPicture/>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67C"/>
    <w:rsid w:val="00014CEB"/>
    <w:rsid w:val="00045F62"/>
    <w:rsid w:val="00051465"/>
    <w:rsid w:val="00097DBA"/>
    <w:rsid w:val="000A7378"/>
    <w:rsid w:val="000E5D21"/>
    <w:rsid w:val="000F42CE"/>
    <w:rsid w:val="001472D2"/>
    <w:rsid w:val="00187D87"/>
    <w:rsid w:val="001B10DE"/>
    <w:rsid w:val="001D1B3D"/>
    <w:rsid w:val="001E124D"/>
    <w:rsid w:val="001F0F6F"/>
    <w:rsid w:val="00271721"/>
    <w:rsid w:val="002D208B"/>
    <w:rsid w:val="0032655F"/>
    <w:rsid w:val="00362345"/>
    <w:rsid w:val="003829D0"/>
    <w:rsid w:val="00383CE4"/>
    <w:rsid w:val="003B249F"/>
    <w:rsid w:val="003C784A"/>
    <w:rsid w:val="003D4FFA"/>
    <w:rsid w:val="00416130"/>
    <w:rsid w:val="0041743C"/>
    <w:rsid w:val="004A07D6"/>
    <w:rsid w:val="00504607"/>
    <w:rsid w:val="00537150"/>
    <w:rsid w:val="005955E4"/>
    <w:rsid w:val="005A667C"/>
    <w:rsid w:val="005B23C5"/>
    <w:rsid w:val="005F49AE"/>
    <w:rsid w:val="0061199B"/>
    <w:rsid w:val="006804AF"/>
    <w:rsid w:val="006A606B"/>
    <w:rsid w:val="006D3853"/>
    <w:rsid w:val="007C48B0"/>
    <w:rsid w:val="007F03C0"/>
    <w:rsid w:val="007F3043"/>
    <w:rsid w:val="00807515"/>
    <w:rsid w:val="008653F5"/>
    <w:rsid w:val="008967E4"/>
    <w:rsid w:val="00914776"/>
    <w:rsid w:val="00933182"/>
    <w:rsid w:val="00A074A7"/>
    <w:rsid w:val="00A132F6"/>
    <w:rsid w:val="00A2037F"/>
    <w:rsid w:val="00A73431"/>
    <w:rsid w:val="00A74051"/>
    <w:rsid w:val="00A93290"/>
    <w:rsid w:val="00AE0EB2"/>
    <w:rsid w:val="00B1397D"/>
    <w:rsid w:val="00B4714B"/>
    <w:rsid w:val="00BA4463"/>
    <w:rsid w:val="00BB5BE3"/>
    <w:rsid w:val="00BD412C"/>
    <w:rsid w:val="00BF03CE"/>
    <w:rsid w:val="00BF35E7"/>
    <w:rsid w:val="00C76872"/>
    <w:rsid w:val="00C91BFD"/>
    <w:rsid w:val="00C97C10"/>
    <w:rsid w:val="00CB1EBF"/>
    <w:rsid w:val="00CC564E"/>
    <w:rsid w:val="00CD29A6"/>
    <w:rsid w:val="00D13BC9"/>
    <w:rsid w:val="00D168D7"/>
    <w:rsid w:val="00D97977"/>
    <w:rsid w:val="00DF40F5"/>
    <w:rsid w:val="00DF6D0C"/>
    <w:rsid w:val="00E1188E"/>
    <w:rsid w:val="00E66A8B"/>
    <w:rsid w:val="00E9169B"/>
    <w:rsid w:val="00F071E4"/>
    <w:rsid w:val="00F5473E"/>
    <w:rsid w:val="00FD5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35F460"/>
  <w15:docId w15:val="{358F638A-F67D-A244-A4FB-8433F0B91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CE4"/>
    <w:rPr>
      <w:rFonts w:ascii="Lucida Grande" w:eastAsia="Arial MT" w:hAnsi="Lucida Grande" w:cs="Arial MT"/>
      <w:sz w:val="24"/>
    </w:rPr>
  </w:style>
  <w:style w:type="paragraph" w:styleId="Heading1">
    <w:name w:val="heading 1"/>
    <w:basedOn w:val="Normal"/>
    <w:uiPriority w:val="9"/>
    <w:qFormat/>
    <w:pPr>
      <w:ind w:left="135"/>
      <w:outlineLvl w:val="0"/>
    </w:pPr>
    <w:rPr>
      <w:rFonts w:ascii="Arial" w:eastAsia="Arial" w:hAnsi="Arial"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Arial MT" w:hAnsi="Arial MT"/>
      <w:sz w:val="28"/>
      <w:szCs w:val="28"/>
    </w:rPr>
  </w:style>
  <w:style w:type="paragraph" w:styleId="ListParagraph">
    <w:name w:val="List Paragraph"/>
    <w:basedOn w:val="Normal"/>
    <w:uiPriority w:val="1"/>
    <w:qFormat/>
    <w:pPr>
      <w:ind w:left="855" w:hanging="360"/>
    </w:pPr>
    <w:rPr>
      <w:rFonts w:ascii="Arial MT" w:hAnsi="Arial MT"/>
    </w:r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5B23C5"/>
    <w:pPr>
      <w:tabs>
        <w:tab w:val="center" w:pos="4680"/>
        <w:tab w:val="right" w:pos="9360"/>
      </w:tabs>
    </w:pPr>
  </w:style>
  <w:style w:type="character" w:customStyle="1" w:styleId="HeaderChar">
    <w:name w:val="Header Char"/>
    <w:basedOn w:val="DefaultParagraphFont"/>
    <w:link w:val="Header"/>
    <w:uiPriority w:val="99"/>
    <w:rsid w:val="005B23C5"/>
    <w:rPr>
      <w:rFonts w:ascii="Arial MT" w:eastAsia="Arial MT" w:hAnsi="Arial MT" w:cs="Arial MT"/>
    </w:rPr>
  </w:style>
  <w:style w:type="paragraph" w:styleId="Footer">
    <w:name w:val="footer"/>
    <w:basedOn w:val="Normal"/>
    <w:link w:val="FooterChar"/>
    <w:uiPriority w:val="99"/>
    <w:unhideWhenUsed/>
    <w:rsid w:val="005B23C5"/>
    <w:pPr>
      <w:tabs>
        <w:tab w:val="center" w:pos="4680"/>
        <w:tab w:val="right" w:pos="9360"/>
      </w:tabs>
    </w:pPr>
  </w:style>
  <w:style w:type="character" w:customStyle="1" w:styleId="FooterChar">
    <w:name w:val="Footer Char"/>
    <w:basedOn w:val="DefaultParagraphFont"/>
    <w:link w:val="Footer"/>
    <w:uiPriority w:val="99"/>
    <w:rsid w:val="005B23C5"/>
    <w:rPr>
      <w:rFonts w:ascii="Arial MT" w:eastAsia="Arial MT" w:hAnsi="Arial MT" w:cs="Arial MT"/>
    </w:rPr>
  </w:style>
  <w:style w:type="paragraph" w:styleId="NoSpacing">
    <w:name w:val="No Spacing"/>
    <w:uiPriority w:val="1"/>
    <w:qFormat/>
    <w:rsid w:val="005B23C5"/>
    <w:pPr>
      <w:widowControl/>
      <w:autoSpaceDE/>
      <w:autoSpaceDN/>
    </w:pPr>
    <w:rPr>
      <w:rFonts w:ascii="Lucida Grande" w:hAnsi="Lucida Grande"/>
      <w:sz w:val="20"/>
      <w:szCs w:val="24"/>
      <w:lang w:val="en-GB"/>
    </w:rPr>
  </w:style>
  <w:style w:type="paragraph" w:styleId="Revision">
    <w:name w:val="Revision"/>
    <w:hidden/>
    <w:uiPriority w:val="99"/>
    <w:semiHidden/>
    <w:rsid w:val="000E5D21"/>
    <w:pPr>
      <w:widowControl/>
      <w:autoSpaceDE/>
      <w:autoSpaceDN/>
    </w:pPr>
    <w:rPr>
      <w:rFonts w:ascii="Lucida Grande" w:eastAsia="Arial MT" w:hAnsi="Lucida Grande" w:cs="Arial MT"/>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5646FE-A043-AC42-AA60-C81E68EE6D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5</Words>
  <Characters>90</Characters>
  <Application>Microsoft Office Word</Application>
  <DocSecurity>0</DocSecurity>
  <Lines>1</Lines>
  <Paragraphs>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Interview Discussion Guide for Health workers</vt:lpstr>
    </vt:vector>
  </TitlesOfParts>
  <Company/>
  <LinksUpToDate>false</LinksUpToDate>
  <CharactersWithSpaces>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jakta</dc:creator>
  <cp:lastModifiedBy>Kayiira Anthony</cp:lastModifiedBy>
  <cp:revision>5</cp:revision>
  <cp:lastPrinted>2022-05-03T09:02:00Z</cp:lastPrinted>
  <dcterms:created xsi:type="dcterms:W3CDTF">2021-09-01T18:01:00Z</dcterms:created>
  <dcterms:modified xsi:type="dcterms:W3CDTF">2022-05-03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22T00:00:00Z</vt:filetime>
  </property>
  <property fmtid="{D5CDD505-2E9C-101B-9397-08002B2CF9AE}" pid="3" name="Creator">
    <vt:lpwstr>Microsoft Word</vt:lpwstr>
  </property>
  <property fmtid="{D5CDD505-2E9C-101B-9397-08002B2CF9AE}" pid="4" name="LastSaved">
    <vt:filetime>2021-08-31T00:00:00Z</vt:filetime>
  </property>
</Properties>
</file>